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8F15C" w14:textId="77777777" w:rsidR="00BA6353" w:rsidRDefault="00BA6353" w:rsidP="00BA6353">
      <w:pPr>
        <w:pStyle w:val="Heading2"/>
      </w:pPr>
      <w:bookmarkStart w:id="0" w:name="_Hlk129351150"/>
      <w:r>
        <w:t>Table S6. Characteristics of Studies Included in the Meta-Analysis: Cellular Immune Response</w:t>
      </w:r>
    </w:p>
    <w:tbl>
      <w:tblPr>
        <w:tblStyle w:val="TableGrid"/>
        <w:tblW w:w="50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115" w:type="dxa"/>
        </w:tblCellMar>
        <w:tblLook w:val="04A0" w:firstRow="1" w:lastRow="0" w:firstColumn="1" w:lastColumn="0" w:noHBand="0" w:noVBand="1"/>
      </w:tblPr>
      <w:tblGrid>
        <w:gridCol w:w="1006"/>
        <w:gridCol w:w="1232"/>
        <w:gridCol w:w="1169"/>
        <w:gridCol w:w="670"/>
        <w:gridCol w:w="1148"/>
        <w:gridCol w:w="778"/>
        <w:gridCol w:w="1219"/>
        <w:gridCol w:w="1109"/>
        <w:gridCol w:w="242"/>
        <w:gridCol w:w="869"/>
        <w:gridCol w:w="728"/>
        <w:gridCol w:w="242"/>
        <w:gridCol w:w="1098"/>
        <w:gridCol w:w="904"/>
        <w:gridCol w:w="720"/>
      </w:tblGrid>
      <w:tr w:rsidR="00C53B06" w:rsidRPr="00C43A31" w14:paraId="6D8A04DE" w14:textId="77777777" w:rsidTr="00524D34">
        <w:trPr>
          <w:cantSplit/>
        </w:trPr>
        <w:tc>
          <w:tcPr>
            <w:tcW w:w="383" w:type="pct"/>
            <w:vMerge w:val="restart"/>
            <w:tcBorders>
              <w:top w:val="single" w:sz="4" w:space="0" w:color="auto"/>
            </w:tcBorders>
            <w:vAlign w:val="bottom"/>
          </w:tcPr>
          <w:p w14:paraId="3D30216D" w14:textId="2E6EDFF8" w:rsidR="00BA6353" w:rsidRPr="00C43A31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 xml:space="preserve">Author, </w:t>
            </w:r>
            <w:r w:rsidR="00CE4680">
              <w:rPr>
                <w:b/>
                <w:bCs/>
                <w:sz w:val="16"/>
                <w:szCs w:val="16"/>
              </w:rPr>
              <w:t>Y</w:t>
            </w:r>
            <w:r w:rsidRPr="00C43A31">
              <w:rPr>
                <w:b/>
                <w:bCs/>
                <w:sz w:val="16"/>
                <w:szCs w:val="16"/>
              </w:rPr>
              <w:t>ear</w:t>
            </w:r>
          </w:p>
        </w:tc>
        <w:tc>
          <w:tcPr>
            <w:tcW w:w="278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F259D" w14:textId="6E9306EE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bottom"/>
          </w:tcPr>
          <w:p w14:paraId="7AD30220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57CD7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cinated, n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bottom"/>
          </w:tcPr>
          <w:p w14:paraId="4992F748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56152" w14:textId="197DD080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ellular </w:t>
            </w:r>
            <w:r w:rsidR="00CE4680">
              <w:rPr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>mmunity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bottom"/>
          </w:tcPr>
          <w:p w14:paraId="03134A4E" w14:textId="569C490A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161638B4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C43A31" w14:paraId="4200A2F9" w14:textId="77777777" w:rsidTr="00524D34">
        <w:trPr>
          <w:cantSplit/>
        </w:trPr>
        <w:tc>
          <w:tcPr>
            <w:tcW w:w="383" w:type="pct"/>
            <w:vMerge/>
          </w:tcPr>
          <w:p w14:paraId="62E9A152" w14:textId="77777777" w:rsidR="00BA6353" w:rsidRPr="00C43A31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bottom"/>
          </w:tcPr>
          <w:p w14:paraId="37DEBD8D" w14:textId="0322C9E5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bottom"/>
          </w:tcPr>
          <w:p w14:paraId="771AA03D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55" w:type="pct"/>
            <w:tcBorders>
              <w:top w:val="single" w:sz="4" w:space="0" w:color="auto"/>
            </w:tcBorders>
            <w:vAlign w:val="bottom"/>
          </w:tcPr>
          <w:p w14:paraId="53823214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>
              <w:rPr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437" w:type="pct"/>
            <w:tcBorders>
              <w:top w:val="single" w:sz="4" w:space="0" w:color="auto"/>
            </w:tcBorders>
            <w:vAlign w:val="bottom"/>
          </w:tcPr>
          <w:p w14:paraId="44C81516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cination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bottom"/>
          </w:tcPr>
          <w:p w14:paraId="4ADDD571" w14:textId="57484B99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P</w:t>
            </w:r>
            <w:r w:rsidRPr="00C43A31">
              <w:rPr>
                <w:b/>
                <w:bCs/>
                <w:sz w:val="16"/>
                <w:szCs w:val="16"/>
              </w:rPr>
              <w:t>eriod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bottom"/>
          </w:tcPr>
          <w:p w14:paraId="3B5231D5" w14:textId="303F0B4D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say/</w:t>
            </w:r>
            <w:r>
              <w:rPr>
                <w:b/>
                <w:bCs/>
                <w:sz w:val="16"/>
                <w:szCs w:val="16"/>
              </w:rPr>
              <w:br/>
            </w:r>
            <w:r w:rsidR="00CE4680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latform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14:paraId="5B4E93CA" w14:textId="074CA65A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ellular </w:t>
            </w:r>
            <w:r w:rsidR="00CE4680">
              <w:rPr>
                <w:b/>
                <w:bCs/>
                <w:sz w:val="16"/>
                <w:szCs w:val="16"/>
              </w:rPr>
              <w:t>I</w:t>
            </w:r>
            <w:r>
              <w:rPr>
                <w:b/>
                <w:bCs/>
                <w:sz w:val="16"/>
                <w:szCs w:val="16"/>
              </w:rPr>
              <w:t xml:space="preserve">mmunity </w:t>
            </w:r>
            <w:r w:rsidR="00CE4680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efinition</w:t>
            </w:r>
          </w:p>
        </w:tc>
        <w:tc>
          <w:tcPr>
            <w:tcW w:w="92" w:type="pct"/>
            <w:vAlign w:val="bottom"/>
          </w:tcPr>
          <w:p w14:paraId="70889D4C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bottom"/>
          </w:tcPr>
          <w:p w14:paraId="4407628C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NA-127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bottom"/>
          </w:tcPr>
          <w:p w14:paraId="6A5C6B19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T</w:t>
            </w:r>
            <w:r>
              <w:rPr>
                <w:b/>
                <w:bCs/>
                <w:sz w:val="16"/>
                <w:szCs w:val="16"/>
              </w:rPr>
              <w:br/>
              <w:t>162b2</w:t>
            </w:r>
          </w:p>
        </w:tc>
        <w:tc>
          <w:tcPr>
            <w:tcW w:w="92" w:type="pct"/>
            <w:vAlign w:val="bottom"/>
          </w:tcPr>
          <w:p w14:paraId="7685A0E7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14:paraId="7F7AC3A9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NA-127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bottom"/>
          </w:tcPr>
          <w:p w14:paraId="23B13371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T</w:t>
            </w:r>
            <w:r>
              <w:rPr>
                <w:b/>
                <w:bCs/>
                <w:sz w:val="16"/>
                <w:szCs w:val="16"/>
              </w:rPr>
              <w:br/>
              <w:t>162b2</w:t>
            </w:r>
          </w:p>
        </w:tc>
        <w:tc>
          <w:tcPr>
            <w:tcW w:w="273" w:type="pct"/>
            <w:vAlign w:val="bottom"/>
          </w:tcPr>
          <w:p w14:paraId="600F3211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43A31">
              <w:rPr>
                <w:b/>
                <w:bCs/>
                <w:sz w:val="16"/>
                <w:szCs w:val="16"/>
              </w:rPr>
              <w:t>RoB</w:t>
            </w:r>
            <w:proofErr w:type="spellEnd"/>
          </w:p>
        </w:tc>
      </w:tr>
      <w:tr w:rsidR="00BA6353" w:rsidRPr="00C43A31" w14:paraId="01FDB1B1" w14:textId="77777777" w:rsidTr="00524D34">
        <w:trPr>
          <w:cantSplit/>
        </w:trPr>
        <w:tc>
          <w:tcPr>
            <w:tcW w:w="383" w:type="pct"/>
            <w:tcBorders>
              <w:top w:val="single" w:sz="4" w:space="0" w:color="auto"/>
            </w:tcBorders>
          </w:tcPr>
          <w:p w14:paraId="2D78FA68" w14:textId="2916BB14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fonso-Dunn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bGZvbnNvLUR1bm48L0F1dGhvcj48WWVhcj4yMDIyPC9Z
ZWFyPjxSZWNOdW0+NDA8L1JlY051bT48RGlzcGxheVRleHQ+WzE2NF08L0Rpc3BsYXlUZXh0Pjxy
ZWNvcmQ+PHJlYy1udW1iZXI+NDA8L3JlYy1udW1iZXI+PGZvcmVpZ24ta2V5cz48a2V5IGFwcD0i
RU4iIGRiLWlkPSJlZHp0OWEwcHl0ZnZkeGVzOTl0NXR3c3dwZjJ4MmZkZHh4YWQiIHRpbWVzdGFt
cD0iMCI+NDA8L2tleT48L2ZvcmVpZ24ta2V5cz48cmVmLXR5cGUgbmFtZT0iSm91cm5hbCBBcnRp
Y2xlIj4xNzwvcmVmLXR5cGU+PGNvbnRyaWJ1dG9ycz48YXV0aG9ycz48YXV0aG9yPkFsZm9uc28t
RHVubiwgUi48L2F1dGhvcj48YXV0aG9yPkxpbiwgSi48L2F1dGhvcj48YXV0aG9yPktpcnNjaG5l
ciwgVi48L2F1dGhvcj48YXV0aG9yPkxlaSwgSi48L2F1dGhvcj48YXV0aG9yPkZldWVyLCBHLjwv
YXV0aG9yPjxhdXRob3I+TWFsaW4sIE0uPC9hdXRob3I+PGF1dGhvcj5MaXUsIEouPC9hdXRob3I+
PGF1dGhvcj5Sb2NoZSwgTS48L2F1dGhvcj48YXV0aG9yPlNhZGlxLCBTLiBBLjwvYXV0aG9yPjwv
YXV0aG9ycz48L2NvbnRyaWJ1dG9ycz48YXV0aC1hZGRyZXNzPlRpc2NoIE11bHRpcGxlIFNjbGVy
b3NpcyBSZXNlYXJjaCBDZW50ZXIgb2YgTmV3IFlvcmssIE5ldyBZb3JrLCBOWSwgVW5pdGVkIFN0
YXRlcy48L2F1dGgtYWRkcmVzcz48dGl0bGVzPjx0aXRsZT5TdHJvbmcgVC1jZWxsIGFjdGl2YXRp
b24gaW4gcmVzcG9uc2UgdG8gQ09WSUQtMTkgdmFjY2luYXRpb24gaW4gbXVsdGlwbGUgc2NsZXJv
c2lzIHBhdGllbnRzIHJlY2VpdmluZyBCLWNlbGwgZGVwbGV0aW5nIHRoZXJhcGllczwvdGl0bGU+
PHNlY29uZGFyeS10aXRsZT5Gcm9udCBJbW11bm9sPC9zZWNvbmRhcnktdGl0bGU+PGFsdC10aXRs
ZT5Gcm9udGllcnMgaW4gaW1tdW5vbG9neTwvYWx0LXRpdGxlPjwvdGl0bGVzPjxwZXJpb2RpY2Fs
PjxmdWxsLXRpdGxlPkZyb250aWVycyBpbiBJbW11bm9sb2d5PC9mdWxsLXRpdGxlPjxhYmJyLTE+
RnJvbnQuIEltbXVub2wuPC9hYmJyLTE+PGFiYnItMj5Gcm9udCBJbW11bm9sPC9hYmJyLTI+PC9w
ZXJpb2RpY2FsPjxhbHQtcGVyaW9kaWNhbD48ZnVsbC10aXRsZT5Gcm9udGllcnMgaW4gSW1tdW5v
bG9neTwvZnVsbC10aXRsZT48YWJici0xPkZyb250LiBJbW11bm9sLjwvYWJici0xPjxhYmJyLTI+
RnJvbnQgSW1tdW5vbDwvYWJici0yPjwvYWx0LXBlcmlvZGljYWw+PHBhZ2VzPjkyNjMxODwvcGFn
ZXM+PHZvbHVtZT4xMzwvdm9sdW1lPjxlZGl0aW9uPjIwMjIvMDgvMjM8L2VkaXRpb24+PGtleXdv
cmRzPjxrZXl3b3JkPkFudGlnZW5zLCBDRDIwPC9rZXl3b3JkPjxrZXl3b3JkPkJOVDE2MiBWYWNj
aW5lPC9rZXl3b3JkPjxrZXl3b3JkPipDT1ZJRC0xOS9wcmV2ZW50aW9uICZhbXA7IGNvbnRyb2w8
L2tleXdvcmQ+PGtleXdvcmQ+Q09WSUQtMTkgVmFjY2luZXM8L2tleXdvcmQ+PGtleXdvcmQ+SHVt
YW5zPC9rZXl3b3JkPjxrZXl3b3JkPipNdWx0aXBsZSBTY2xlcm9zaXMvZHJ1ZyB0aGVyYXB5PC9r
ZXl3b3JkPjxrZXl3b3JkPlJOQSwgTWVzc2VuZ2VyPC9rZXl3b3JkPjxrZXl3b3JkPlNBUlMtQ29W
LTI8L2tleXdvcmQ+PGtleXdvcmQ+VC1MeW1waG9jeXRlczwva2V5d29yZD48a2V5d29yZD5WYWNj
aW5hdGlvbjwva2V5d29yZD48a2V5d29yZD4qVmlyYWwgVmFjY2luZXM8L2tleXdvcmQ+PGtleXdv
cmQ+Qi1jZWxsPC9rZXl3b3JkPjxrZXl3b3JkPkNvdmlkLTE5PC9rZXl3b3JkPjxrZXl3b3JkPlQt
Y2VsbCByZXNwb25zZTwva2V5d29yZD48a2V5d29yZD5hZGFwdGl2ZSBpbW11bml0eTwva2V5d29y
ZD48a2V5d29yZD5hbnRpLUNEMjA8L2tleXdvcmQ+PGtleXdvcmQ+YW50aWJvZGllczwva2V5d29y
ZD48a2V5d29yZD5tdWx0aXBsZSBzY2xlcm9zaXM8L2tleXdvcmQ+PGtleXdvcmQ+dmFjY2luYXRp
b248L2tleXdvcmQ+PGtleXdvcmQ+Y29tbWVyY2lhbCBvciBmaW5hbmNpYWwgcmVsYXRpb25zaGlw
cyB0aGF0IGNvdWxkIGJlIGNvbnN0cnVlZCBhcyBhIHBvdGVudGlhbDwva2V5d29yZD48a2V5d29y
ZD5jb25mbGljdCBvZiBpbnRlcmVzdC48L2tleXdvcmQ+PC9rZXl3b3Jkcz48ZGF0ZXM+PHllYXI+
MjAyMjwveWVhcj48L2RhdGVzPjxpc2JuPjE2NjQtMzIyNDwvaXNibj48YWNjZXNzaW9uLW51bT4y
MTg8L2FjY2Vzc2lvbi1udW0+PHVybHM+PC91cmxzPjxjdXN0b20yPlBNQzkzODg5Mjg8L2N1c3Rv
bTI+PGVsZWN0cm9uaWMtcmVzb3VyY2UtbnVtPjEwLjMzODkvZmltbXUuMjAyMi45MjYzMTg8L2Vs
ZWN0cm9uaWMtcmVzb3VyY2UtbnVtPjxyZW1vdGUtZGF0YWJhc2UtcHJvdmlkZXI+TkxNPC9yZW1v
dGUtZGF0YWJhc2UtcHJvdmlkZXI+PGxhbmd1YWdlPmVuZzwvbGFuZ3VhZ2U+PC9yZWNvcmQ+PC9D
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bGZvbnNvLUR1bm48L0F1dGhvcj48WWVhcj4yMDIyPC9Z
ZWFyPjxSZWNOdW0+NDA8L1JlY051bT48RGlzcGxheVRleHQ+WzE2NF08L0Rpc3BsYXlUZXh0Pjxy
ZWNvcmQ+PHJlYy1udW1iZXI+NDA8L3JlYy1udW1iZXI+PGZvcmVpZ24ta2V5cz48a2V5IGFwcD0i
RU4iIGRiLWlkPSJlZHp0OWEwcHl0ZnZkeGVzOTl0NXR3c3dwZjJ4MmZkZHh4YWQiIHRpbWVzdGFt
cD0iMCI+NDA8L2tleT48L2ZvcmVpZ24ta2V5cz48cmVmLXR5cGUgbmFtZT0iSm91cm5hbCBBcnRp
Y2xlIj4xNzwvcmVmLXR5cGU+PGNvbnRyaWJ1dG9ycz48YXV0aG9ycz48YXV0aG9yPkFsZm9uc28t
RHVubiwgUi48L2F1dGhvcj48YXV0aG9yPkxpbiwgSi48L2F1dGhvcj48YXV0aG9yPktpcnNjaG5l
ciwgVi48L2F1dGhvcj48YXV0aG9yPkxlaSwgSi48L2F1dGhvcj48YXV0aG9yPkZldWVyLCBHLjwv
YXV0aG9yPjxhdXRob3I+TWFsaW4sIE0uPC9hdXRob3I+PGF1dGhvcj5MaXUsIEouPC9hdXRob3I+
PGF1dGhvcj5Sb2NoZSwgTS48L2F1dGhvcj48YXV0aG9yPlNhZGlxLCBTLiBBLjwvYXV0aG9yPjwv
YXV0aG9ycz48L2NvbnRyaWJ1dG9ycz48YXV0aC1hZGRyZXNzPlRpc2NoIE11bHRpcGxlIFNjbGVy
b3NpcyBSZXNlYXJjaCBDZW50ZXIgb2YgTmV3IFlvcmssIE5ldyBZb3JrLCBOWSwgVW5pdGVkIFN0
YXRlcy48L2F1dGgtYWRkcmVzcz48dGl0bGVzPjx0aXRsZT5TdHJvbmcgVC1jZWxsIGFjdGl2YXRp
b24gaW4gcmVzcG9uc2UgdG8gQ09WSUQtMTkgdmFjY2luYXRpb24gaW4gbXVsdGlwbGUgc2NsZXJv
c2lzIHBhdGllbnRzIHJlY2VpdmluZyBCLWNlbGwgZGVwbGV0aW5nIHRoZXJhcGllczwvdGl0bGU+
PHNlY29uZGFyeS10aXRsZT5Gcm9udCBJbW11bm9sPC9zZWNvbmRhcnktdGl0bGU+PGFsdC10aXRs
ZT5Gcm9udGllcnMgaW4gaW1tdW5vbG9neTwvYWx0LXRpdGxlPjwvdGl0bGVzPjxwZXJpb2RpY2Fs
PjxmdWxsLXRpdGxlPkZyb250aWVycyBpbiBJbW11bm9sb2d5PC9mdWxsLXRpdGxlPjxhYmJyLTE+
RnJvbnQuIEltbXVub2wuPC9hYmJyLTE+PGFiYnItMj5Gcm9udCBJbW11bm9sPC9hYmJyLTI+PC9w
ZXJpb2RpY2FsPjxhbHQtcGVyaW9kaWNhbD48ZnVsbC10aXRsZT5Gcm9udGllcnMgaW4gSW1tdW5v
bG9neTwvZnVsbC10aXRsZT48YWJici0xPkZyb250LiBJbW11bm9sLjwvYWJici0xPjxhYmJyLTI+
RnJvbnQgSW1tdW5vbDwvYWJici0yPjwvYWx0LXBlcmlvZGljYWw+PHBhZ2VzPjkyNjMxODwvcGFn
ZXM+PHZvbHVtZT4xMzwvdm9sdW1lPjxlZGl0aW9uPjIwMjIvMDgvMjM8L2VkaXRpb24+PGtleXdv
cmRzPjxrZXl3b3JkPkFudGlnZW5zLCBDRDIwPC9rZXl3b3JkPjxrZXl3b3JkPkJOVDE2MiBWYWNj
aW5lPC9rZXl3b3JkPjxrZXl3b3JkPipDT1ZJRC0xOS9wcmV2ZW50aW9uICZhbXA7IGNvbnRyb2w8
L2tleXdvcmQ+PGtleXdvcmQ+Q09WSUQtMTkgVmFjY2luZXM8L2tleXdvcmQ+PGtleXdvcmQ+SHVt
YW5zPC9rZXl3b3JkPjxrZXl3b3JkPipNdWx0aXBsZSBTY2xlcm9zaXMvZHJ1ZyB0aGVyYXB5PC9r
ZXl3b3JkPjxrZXl3b3JkPlJOQSwgTWVzc2VuZ2VyPC9rZXl3b3JkPjxrZXl3b3JkPlNBUlMtQ29W
LTI8L2tleXdvcmQ+PGtleXdvcmQ+VC1MeW1waG9jeXRlczwva2V5d29yZD48a2V5d29yZD5WYWNj
aW5hdGlvbjwva2V5d29yZD48a2V5d29yZD4qVmlyYWwgVmFjY2luZXM8L2tleXdvcmQ+PGtleXdv
cmQ+Qi1jZWxsPC9rZXl3b3JkPjxrZXl3b3JkPkNvdmlkLTE5PC9rZXl3b3JkPjxrZXl3b3JkPlQt
Y2VsbCByZXNwb25zZTwva2V5d29yZD48a2V5d29yZD5hZGFwdGl2ZSBpbW11bml0eTwva2V5d29y
ZD48a2V5d29yZD5hbnRpLUNEMjA8L2tleXdvcmQ+PGtleXdvcmQ+YW50aWJvZGllczwva2V5d29y
ZD48a2V5d29yZD5tdWx0aXBsZSBzY2xlcm9zaXM8L2tleXdvcmQ+PGtleXdvcmQ+dmFjY2luYXRp
b248L2tleXdvcmQ+PGtleXdvcmQ+Y29tbWVyY2lhbCBvciBmaW5hbmNpYWwgcmVsYXRpb25zaGlw
cyB0aGF0IGNvdWxkIGJlIGNvbnN0cnVlZCBhcyBhIHBvdGVudGlhbDwva2V5d29yZD48a2V5d29y
ZD5jb25mbGljdCBvZiBpbnRlcmVzdC48L2tleXdvcmQ+PC9rZXl3b3Jkcz48ZGF0ZXM+PHllYXI+
MjAyMjwveWVhcj48L2RhdGVzPjxpc2JuPjE2NjQtMzIyNDwvaXNibj48YWNjZXNzaW9uLW51bT4y
MTg8L2FjY2Vzc2lvbi1udW0+PHVybHM+PC91cmxzPjxjdXN0b20yPlBNQzkzODg5Mjg8L2N1c3Rv
bTI+PGVsZWN0cm9uaWMtcmVzb3VyY2UtbnVtPjEwLjMzODkvZmltbXUuMjAyMi45MjYzMTg8L2Vs
ZWN0cm9uaWMtcmVzb3VyY2UtbnVtPjxyZW1vdGUtZGF0YWJhc2UtcHJvdmlkZXI+TkxNPC9yZW1v
dGUtZGF0YWJhc2UtcHJvdmlkZXI+PGxhbmd1YWdlPmVuZzwvbGFuZ3VhZ2U+PC9yZWNvcmQ+PC9D
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6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152B3A5B" w14:textId="77777777" w:rsidR="00BA6353" w:rsidRPr="00EF6CC4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EF6CC4">
              <w:rPr>
                <w:sz w:val="16"/>
                <w:szCs w:val="16"/>
              </w:rPr>
              <w:t xml:space="preserve">Prospective cohort </w:t>
            </w:r>
          </w:p>
          <w:p w14:paraId="366A6EFB" w14:textId="77777777" w:rsidR="00BA6353" w:rsidRPr="00212965" w:rsidRDefault="00BA6353" w:rsidP="00524D34">
            <w:pPr>
              <w:tabs>
                <w:tab w:val="left" w:pos="591"/>
              </w:tabs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2C305652" w14:textId="77777777" w:rsidR="00BA6353" w:rsidRPr="00EF6CC4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EF6CC4">
              <w:rPr>
                <w:sz w:val="16"/>
                <w:szCs w:val="16"/>
              </w:rPr>
              <w:t>USA</w:t>
            </w:r>
          </w:p>
          <w:p w14:paraId="556C5809" w14:textId="77777777" w:rsidR="00BA6353" w:rsidRPr="006B6DCD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MS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387A3FB7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44EB1F4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0B1BD1CB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Nov 2021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454C1AE8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mmunospo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luoro</w:t>
            </w:r>
            <w:proofErr w:type="spellEnd"/>
            <w:r>
              <w:rPr>
                <w:sz w:val="16"/>
                <w:szCs w:val="16"/>
              </w:rPr>
              <w:br/>
              <w:t>Spot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13B11F09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bookmarkStart w:id="1" w:name="_Hlk141363949"/>
            <w:r>
              <w:rPr>
                <w:sz w:val="16"/>
                <w:szCs w:val="16"/>
              </w:rPr>
              <w:t>IFN-</w:t>
            </w:r>
            <w:r>
              <w:rPr>
                <w:rFonts w:cs="Arial"/>
                <w:sz w:val="16"/>
                <w:szCs w:val="16"/>
              </w:rPr>
              <w:t>γ</w:t>
            </w:r>
            <w:r>
              <w:rPr>
                <w:sz w:val="16"/>
                <w:szCs w:val="16"/>
              </w:rPr>
              <w:t>+/IL-2+ T cells, mean (95% CI), SFU/10</w:t>
            </w:r>
            <w:r w:rsidRPr="006B6DCD">
              <w:rPr>
                <w:sz w:val="16"/>
                <w:szCs w:val="16"/>
                <w:vertAlign w:val="superscript"/>
              </w:rPr>
              <w:t xml:space="preserve">6 </w:t>
            </w:r>
            <w:r>
              <w:rPr>
                <w:sz w:val="16"/>
                <w:szCs w:val="16"/>
              </w:rPr>
              <w:t>PBMCs</w:t>
            </w:r>
            <w:bookmarkEnd w:id="1"/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0D004D3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5F9E687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5B1A1C8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13C65B71" w14:textId="77777777" w:rsidR="00BA6353" w:rsidRPr="006B6DCD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BAEA816" w14:textId="17D319CB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B6DCD">
              <w:rPr>
                <w:sz w:val="16"/>
                <w:szCs w:val="16"/>
              </w:rPr>
              <w:t>110.6 (72.4</w:t>
            </w:r>
            <w:r>
              <w:rPr>
                <w:sz w:val="16"/>
                <w:szCs w:val="16"/>
              </w:rPr>
              <w:t xml:space="preserve">, </w:t>
            </w:r>
            <w:r w:rsidRPr="006B6DCD">
              <w:rPr>
                <w:sz w:val="16"/>
                <w:szCs w:val="16"/>
              </w:rPr>
              <w:t>155.9)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36732A03" w14:textId="7E63B76E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B6DCD">
              <w:rPr>
                <w:sz w:val="16"/>
                <w:szCs w:val="16"/>
              </w:rPr>
              <w:t>143.8 (94.1</w:t>
            </w:r>
            <w:r>
              <w:rPr>
                <w:sz w:val="16"/>
                <w:szCs w:val="16"/>
              </w:rPr>
              <w:t xml:space="preserve">, </w:t>
            </w:r>
            <w:r w:rsidRPr="006B6DCD">
              <w:rPr>
                <w:sz w:val="16"/>
                <w:szCs w:val="16"/>
              </w:rPr>
              <w:t>211.1)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7B1F7CA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21E7BF0B" w14:textId="77777777" w:rsidTr="00524D34">
        <w:trPr>
          <w:cantSplit/>
        </w:trPr>
        <w:tc>
          <w:tcPr>
            <w:tcW w:w="383" w:type="pct"/>
          </w:tcPr>
          <w:p w14:paraId="7C968E91" w14:textId="2DF592FB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dera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YWxkZXJhPC9BdXRob3I+PFllYXI+MjAyMjwvWWVhcj48
UmVjTnVtPjQzPC9SZWNOdW0+PERpc3BsYXlUZXh0PlsxNTNdPC9EaXNwbGF5VGV4dD48cmVjb3Jk
PjxyZWMtbnVtYmVyPjQzPC9yZWMtbnVtYmVyPjxmb3JlaWduLWtleXM+PGtleSBhcHA9IkVOIiBk
Yi1pZD0iZWR6dDlhMHB5dGZ2ZHhlczk5dDV0d3N3cGYyeDJmZGR4eGFkIiB0aW1lc3RhbXA9IjAi
PjQzPC9rZXk+PC9mb3JlaWduLWtleXM+PHJlZi10eXBlIG5hbWU9IkpvdXJuYWwgQXJ0aWNsZSI+
MTc8L3JlZi10eXBlPjxjb250cmlidXRvcnM+PGF1dGhvcnM+PGF1dGhvcj5DYWxkZXJhLCBGLjwv
YXV0aG9yPjxhdXRob3I+RmFycmF5ZSwgRi4gQS48L2F1dGhvcj48YXV0aG9yPk5lY2VsYSwgQi4g
TS48L2F1dGhvcj48YXV0aG9yPkNvZ2VuLCBELjwvYXV0aG9yPjxhdXRob3I+U2FoYSwgUy48L2F1
dGhvcj48YXV0aG9yPldhbGQsIEEuPC9hdXRob3I+PGF1dGhvcj5EYW91ZCwgTi4gRC48L2F1dGhv
cj48YXV0aG9yPkNodW4sIEsuPC9hdXRob3I+PGF1dGhvcj5HcmltZXMsIEkuPC9hdXRob3I+PGF1
dGhvcj5MdXR6LCBNLjwvYXV0aG9yPjxhdXRob3I+VmFuIEhlbGRlbiwgUy4gUi48L2F1dGhvcj48
YXV0aG9yPlN3aWZ0LCBNLiBELjwvYXV0aG9yPjxhdXRob3I+VmlyaywgQS48L2F1dGhvcj48YXV0
aG9yPkJoYXJ1Y2hhLCBBLiBFLjwvYXV0aG9yPjxhdXRob3I+UGF0ZWwsIFQuIEMuPC9hdXRob3I+
PGF1dGhvcj5Hb3JlcywgRy4gSi48L2F1dGhvcj48YXV0aG9yPkNodW1zcmksIFMuPC9hdXRob3I+
PGF1dGhvcj5IYXluZXksIE0uIFMuPC9hdXRob3I+PGF1dGhvcj5LbnV0c29uLCBLLiBMLjwvYXV0
aG9yPjwvYXV0aG9ycz48L2NvbnRyaWJ1dG9ycz48YXV0aC1hZGRyZXNzPkRpdmlzaW9uIG9mIEdh
c3Ryb2VudGVyb2xvZ3kgYW5kIEhlcGF0b2xvZ3ksIERlcGFydG1lbnQgb2YgTWVkaWNpbmUsIFVu
aXZlcnNpdHkgb2YgV2lzY29uc2luIFNjaG9vbCBvZiBNZWRpY2luZSBhbmQgUHVibGljIEhlYWx0
aCwgTWFkaXNvbiwgV0ksIFVTQS4mI3hEO0luZmxhbW1hdG9yeSBCb3dlbCBEaXNlYXNlIENlbnRl
ciwgRGVwYXJ0bWVudCBvZiBHYXN0cm9lbnRlcm9sb2d5IGFuZCBIZXBhdG9sb2d5LCBNYXlvIENs
aW5pYywgSmFja3NvbnZpbGxlLCBGTCwgVVNBLiYjeEQ7RGVwYXJ0bWVudCBvZiBJbW11bm9sb2d5
LCBNYXlvIENsaW5pYywgSmFja3NvbnZpbGxlLCBGTCwgVVNBLiYjeEQ7UiZhbXA7RCBhbmQgU3Bl
Y2lhbHR5IE1lZGljaW5lLCBMYWJDb3JwLCBDYWxhYmFzYXMsIENBLCBVU0EuJiN4RDtTY2hvb2wg
b2YgUGhhcm1hY3ksIFVuaXZlcnNpdHkgb2YgV2lzY29uc2luIFNjaG9vbCBvZiBNZWRpY2luZSBh
bmQgUHVibGljIEhlYWx0aCwgTWFkaXNvbiwgV0ksIFVTQS4mI3hEO0RpdmlzaW9uIG9mIFB1Ymxp
YyBIZWFsdGgsIEluZmVjdGlvdXMgRGlzZWFzZXMgYW5kIE9jY3VwYXRpb25hbCBNZWRpY2luZSwg
TWF5byBDbGluaWMsIFJvY2hlc3RlciwgTU4sIFVTQS4mI3hEO0RpdmlzaW9uIG9mIEluZmVjdGlv
dXMgRGlzZWFzZXMsIE1heW8gQ2xpbmljLCBSb2NoZXN0ZXIsIE1OLCBVU0EuJiN4RDtEaXZpc2lv
biBvZiBHYXN0cm9lbnRlcm9sb2d5IGFuZCBIZXBhdG9sb2d5LCBNYXlvIENsaW5pYywgUm9jaGVz
dGVyLCBNTiwgVVNBLiYjeEQ7RGl2aXNpb24gb2YgR2FzdHJvZW50ZXJvbG9neSBhbmQgSGVwYXRv
bG9neSwgTWF5byBDbGluaWMsIEphY2tzb252aWxsZSwgRkwsIFVTQS4mI3hEO0RpdmlzaW9uIG9m
IEhlbWF0b2xvZ3kgYW5kIE1lZGljYWwgT25jb2xvZ3ksIE1heW8gQ2xpbmljLCBKYWNrc29udmls
bGUsIEZMLCBVU0EuPC9hdXRoLWFkZHJlc3M+PHRpdGxlcz48dGl0bGU+SGlnaGVyIGNlbGwtbWVk
aWF0ZWQgaW1tdW5lIHJlc3BvbnNlcyBpbiBwYXRpZW50cyB3aXRoIGluZmxhbW1hdG9yeSBib3dl
bCBkaXNlYXNlIG9uIGFudGktVE5GIHRoZXJhcHkgYWZ0ZXIgQ09WSUQtMTkgdmFjY2luYXRpb248
L3RpdGxlPjxzZWNvbmRhcnktdGl0bGU+SW5mbGFtbSBCb3dlbCBEaXM8L3NlY29uZGFyeS10aXRs
ZT48YWx0LXRpdGxlPkluZmxhbW1hdG9yeSBib3dlbCBkaXNlYXNlczwvYWx0LXRpdGxlPjwvdGl0
bGVzPjxwZXJpb2RpY2FsPjxmdWxsLXRpdGxlPkluZmxhbW1hdG9yeSBCb3dlbCBEaXNlYXNlczwv
ZnVsbC10aXRsZT48YWJici0xPkluZmxhbW0uIEJvd2VsIERpcy48L2FiYnItMT48YWJici0yPklu
ZmxhbW0gQm93ZWwgRGlzPC9hYmJyLTI+PC9wZXJpb2RpY2FsPjxhbHQtcGVyaW9kaWNhbD48ZnVs
bC10aXRsZT5JbmZsYW1tYXRvcnkgQm93ZWwgRGlzZWFzZXM8L2Z1bGwtdGl0bGU+PGFiYnItMT5J
bmZsYW1tLiBCb3dlbCBEaXMuPC9hYmJyLTE+PGFiYnItMj5JbmZsYW1tIEJvd2VsIERpczwvYWJi
ci0yPjwvYWx0LXBlcmlvZGljYWw+PHBhZ2VzPml6YWMxOTM8L3BhZ2VzPjx2b2x1bWU+W0VwdWIg
YWhlYWQgb2YgcHJpbnRdPC92b2x1bWU+PGVkaXRpb24+MjAyMi8wOS8xNTwvZWRpdGlvbj48a2V5
d29yZHM+PGtleXdvcmQ+Q3JvaG7igJlzIGRpc2Vhc2U8L2tleXdvcmQ+PGtleXdvcmQ+aW1tdW5l
IHJlc3BvbnNlPC9rZXl3b3JkPjxrZXl3b3JkPnVsY2VyYXRpdmUgY29saXRpczwva2V5d29yZD48
L2tleXdvcmRzPjxkYXRlcz48eWVhcj4yMDIyPC95ZWFyPjxwdWItZGF0ZXM+PGRhdGU+U2VwIDE0
PC9kYXRlPjwvcHViLWRhdGVzPjwvZGF0ZXM+PGlzYm4+MTA3OC0wOTk4IChQcmludCkmI3hEOzEw
NzgtMDk5ODwvaXNibj48YWNjZXNzaW9uLW51bT4zOTIyPC9hY2Nlc3Npb24tbnVtPjx1cmxzPjwv
dXJscz48Y3VzdG9tMj5QTUM5NDk0NDUwPC9jdXN0b20yPjxlbGVjdHJvbmljLXJlc291cmNlLW51
bT4xMC4xMDkzL2liZC9pemFjMTkzPC9lbGVjdHJvbmljLXJlc291cmNlLW51bT48cmVtb3RlLWRh
dGFiYXNlLXByb3ZpZGVyPk5MTTwvcmVtb3RlLWRhdGFiYXNlLXByb3ZpZGVyPjxsYW5ndWFnZT5l
bmc8L2xh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YWxkZXJhPC9BdXRob3I+PFllYXI+MjAyMjwvWWVhcj48
UmVjTnVtPjQzPC9SZWNOdW0+PERpc3BsYXlUZXh0PlsxNTNdPC9EaXNwbGF5VGV4dD48cmVjb3Jk
PjxyZWMtbnVtYmVyPjQzPC9yZWMtbnVtYmVyPjxmb3JlaWduLWtleXM+PGtleSBhcHA9IkVOIiBk
Yi1pZD0iZWR6dDlhMHB5dGZ2ZHhlczk5dDV0d3N3cGYyeDJmZGR4eGFkIiB0aW1lc3RhbXA9IjAi
PjQzPC9rZXk+PC9mb3JlaWduLWtleXM+PHJlZi10eXBlIG5hbWU9IkpvdXJuYWwgQXJ0aWNsZSI+
MTc8L3JlZi10eXBlPjxjb250cmlidXRvcnM+PGF1dGhvcnM+PGF1dGhvcj5DYWxkZXJhLCBGLjwv
YXV0aG9yPjxhdXRob3I+RmFycmF5ZSwgRi4gQS48L2F1dGhvcj48YXV0aG9yPk5lY2VsYSwgQi4g
TS48L2F1dGhvcj48YXV0aG9yPkNvZ2VuLCBELjwvYXV0aG9yPjxhdXRob3I+U2FoYSwgUy48L2F1
dGhvcj48YXV0aG9yPldhbGQsIEEuPC9hdXRob3I+PGF1dGhvcj5EYW91ZCwgTi4gRC48L2F1dGhv
cj48YXV0aG9yPkNodW4sIEsuPC9hdXRob3I+PGF1dGhvcj5HcmltZXMsIEkuPC9hdXRob3I+PGF1
dGhvcj5MdXR6LCBNLjwvYXV0aG9yPjxhdXRob3I+VmFuIEhlbGRlbiwgUy4gUi48L2F1dGhvcj48
YXV0aG9yPlN3aWZ0LCBNLiBELjwvYXV0aG9yPjxhdXRob3I+VmlyaywgQS48L2F1dGhvcj48YXV0
aG9yPkJoYXJ1Y2hhLCBBLiBFLjwvYXV0aG9yPjxhdXRob3I+UGF0ZWwsIFQuIEMuPC9hdXRob3I+
PGF1dGhvcj5Hb3JlcywgRy4gSi48L2F1dGhvcj48YXV0aG9yPkNodW1zcmksIFMuPC9hdXRob3I+
PGF1dGhvcj5IYXluZXksIE0uIFMuPC9hdXRob3I+PGF1dGhvcj5LbnV0c29uLCBLLiBMLjwvYXV0
aG9yPjwvYXV0aG9ycz48L2NvbnRyaWJ1dG9ycz48YXV0aC1hZGRyZXNzPkRpdmlzaW9uIG9mIEdh
c3Ryb2VudGVyb2xvZ3kgYW5kIEhlcGF0b2xvZ3ksIERlcGFydG1lbnQgb2YgTWVkaWNpbmUsIFVu
aXZlcnNpdHkgb2YgV2lzY29uc2luIFNjaG9vbCBvZiBNZWRpY2luZSBhbmQgUHVibGljIEhlYWx0
aCwgTWFkaXNvbiwgV0ksIFVTQS4mI3hEO0luZmxhbW1hdG9yeSBCb3dlbCBEaXNlYXNlIENlbnRl
ciwgRGVwYXJ0bWVudCBvZiBHYXN0cm9lbnRlcm9sb2d5IGFuZCBIZXBhdG9sb2d5LCBNYXlvIENs
aW5pYywgSmFja3NvbnZpbGxlLCBGTCwgVVNBLiYjeEQ7RGVwYXJ0bWVudCBvZiBJbW11bm9sb2d5
LCBNYXlvIENsaW5pYywgSmFja3NvbnZpbGxlLCBGTCwgVVNBLiYjeEQ7UiZhbXA7RCBhbmQgU3Bl
Y2lhbHR5IE1lZGljaW5lLCBMYWJDb3JwLCBDYWxhYmFzYXMsIENBLCBVU0EuJiN4RDtTY2hvb2wg
b2YgUGhhcm1hY3ksIFVuaXZlcnNpdHkgb2YgV2lzY29uc2luIFNjaG9vbCBvZiBNZWRpY2luZSBh
bmQgUHVibGljIEhlYWx0aCwgTWFkaXNvbiwgV0ksIFVTQS4mI3hEO0RpdmlzaW9uIG9mIFB1Ymxp
YyBIZWFsdGgsIEluZmVjdGlvdXMgRGlzZWFzZXMgYW5kIE9jY3VwYXRpb25hbCBNZWRpY2luZSwg
TWF5byBDbGluaWMsIFJvY2hlc3RlciwgTU4sIFVTQS4mI3hEO0RpdmlzaW9uIG9mIEluZmVjdGlv
dXMgRGlzZWFzZXMsIE1heW8gQ2xpbmljLCBSb2NoZXN0ZXIsIE1OLCBVU0EuJiN4RDtEaXZpc2lv
biBvZiBHYXN0cm9lbnRlcm9sb2d5IGFuZCBIZXBhdG9sb2d5LCBNYXlvIENsaW5pYywgUm9jaGVz
dGVyLCBNTiwgVVNBLiYjeEQ7RGl2aXNpb24gb2YgR2FzdHJvZW50ZXJvbG9neSBhbmQgSGVwYXRv
bG9neSwgTWF5byBDbGluaWMsIEphY2tzb252aWxsZSwgRkwsIFVTQS4mI3hEO0RpdmlzaW9uIG9m
IEhlbWF0b2xvZ3kgYW5kIE1lZGljYWwgT25jb2xvZ3ksIE1heW8gQ2xpbmljLCBKYWNrc29udmls
bGUsIEZMLCBVU0EuPC9hdXRoLWFkZHJlc3M+PHRpdGxlcz48dGl0bGU+SGlnaGVyIGNlbGwtbWVk
aWF0ZWQgaW1tdW5lIHJlc3BvbnNlcyBpbiBwYXRpZW50cyB3aXRoIGluZmxhbW1hdG9yeSBib3dl
bCBkaXNlYXNlIG9uIGFudGktVE5GIHRoZXJhcHkgYWZ0ZXIgQ09WSUQtMTkgdmFjY2luYXRpb248
L3RpdGxlPjxzZWNvbmRhcnktdGl0bGU+SW5mbGFtbSBCb3dlbCBEaXM8L3NlY29uZGFyeS10aXRs
ZT48YWx0LXRpdGxlPkluZmxhbW1hdG9yeSBib3dlbCBkaXNlYXNlczwvYWx0LXRpdGxlPjwvdGl0
bGVzPjxwZXJpb2RpY2FsPjxmdWxsLXRpdGxlPkluZmxhbW1hdG9yeSBCb3dlbCBEaXNlYXNlczwv
ZnVsbC10aXRsZT48YWJici0xPkluZmxhbW0uIEJvd2VsIERpcy48L2FiYnItMT48YWJici0yPklu
ZmxhbW0gQm93ZWwgRGlzPC9hYmJyLTI+PC9wZXJpb2RpY2FsPjxhbHQtcGVyaW9kaWNhbD48ZnVs
bC10aXRsZT5JbmZsYW1tYXRvcnkgQm93ZWwgRGlzZWFzZXM8L2Z1bGwtdGl0bGU+PGFiYnItMT5J
bmZsYW1tLiBCb3dlbCBEaXMuPC9hYmJyLTE+PGFiYnItMj5JbmZsYW1tIEJvd2VsIERpczwvYWJi
ci0yPjwvYWx0LXBlcmlvZGljYWw+PHBhZ2VzPml6YWMxOTM8L3BhZ2VzPjx2b2x1bWU+W0VwdWIg
YWhlYWQgb2YgcHJpbnRdPC92b2x1bWU+PGVkaXRpb24+MjAyMi8wOS8xNTwvZWRpdGlvbj48a2V5
d29yZHM+PGtleXdvcmQ+Q3JvaG7igJlzIGRpc2Vhc2U8L2tleXdvcmQ+PGtleXdvcmQ+aW1tdW5l
IHJlc3BvbnNlPC9rZXl3b3JkPjxrZXl3b3JkPnVsY2VyYXRpdmUgY29saXRpczwva2V5d29yZD48
L2tleXdvcmRzPjxkYXRlcz48eWVhcj4yMDIyPC95ZWFyPjxwdWItZGF0ZXM+PGRhdGU+U2VwIDE0
PC9kYXRlPjwvcHViLWRhdGVzPjwvZGF0ZXM+PGlzYm4+MTA3OC0wOTk4IChQcmludCkmI3hEOzEw
NzgtMDk5ODwvaXNibj48YWNjZXNzaW9uLW51bT4zOTIyPC9hY2Nlc3Npb24tbnVtPjx1cmxzPjwv
dXJscz48Y3VzdG9tMj5QTUM5NDk0NDUwPC9jdXN0b20yPjxlbGVjdHJvbmljLXJlc291cmNlLW51
bT4xMC4xMDkzL2liZC9pemFjMTkzPC9lbGVjdHJvbmljLXJlc291cmNlLW51bT48cmVtb3RlLWRh
dGFiYXNlLXByb3ZpZGVyPk5MTTwvcmVtb3RlLWRhdGFiYXNlLXByb3ZpZGVyPjxsYW5ndWFnZT5l
bmc8L2xh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36E84485" w14:textId="77777777" w:rsidR="00BA6353" w:rsidRPr="008E754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970FE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445" w:type="pct"/>
          </w:tcPr>
          <w:p w14:paraId="079965D5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  <w:p w14:paraId="22E442BF" w14:textId="77777777" w:rsidR="00BA6353" w:rsidRPr="008E7545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IBD</w:t>
            </w:r>
          </w:p>
        </w:tc>
        <w:tc>
          <w:tcPr>
            <w:tcW w:w="255" w:type="pct"/>
          </w:tcPr>
          <w:p w14:paraId="29E14CDD" w14:textId="77777777" w:rsidR="00BA6353" w:rsidRPr="004367B9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367B9">
              <w:rPr>
                <w:sz w:val="16"/>
                <w:szCs w:val="16"/>
              </w:rPr>
              <w:t>No</w:t>
            </w:r>
          </w:p>
        </w:tc>
        <w:tc>
          <w:tcPr>
            <w:tcW w:w="437" w:type="pct"/>
          </w:tcPr>
          <w:p w14:paraId="434E8BF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375C0F6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64" w:type="pct"/>
          </w:tcPr>
          <w:p w14:paraId="61C763EA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btech</w:t>
            </w:r>
            <w:proofErr w:type="spellEnd"/>
            <w:r>
              <w:rPr>
                <w:sz w:val="16"/>
                <w:szCs w:val="16"/>
              </w:rPr>
              <w:t xml:space="preserve"> human IFN-</w:t>
            </w:r>
            <w:r>
              <w:rPr>
                <w:rFonts w:cs="Arial"/>
                <w:sz w:val="16"/>
                <w:szCs w:val="16"/>
              </w:rPr>
              <w:t>γ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luorospot</w:t>
            </w:r>
            <w:r w:rsidRPr="001D08F0">
              <w:rPr>
                <w:sz w:val="16"/>
                <w:szCs w:val="16"/>
                <w:vertAlign w:val="superscript"/>
              </w:rPr>
              <w:t>Plus</w:t>
            </w:r>
            <w:proofErr w:type="spellEnd"/>
          </w:p>
        </w:tc>
        <w:tc>
          <w:tcPr>
            <w:tcW w:w="422" w:type="pct"/>
          </w:tcPr>
          <w:p w14:paraId="3950FA20" w14:textId="27D5AE1A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vaccination antigen-specif</w:t>
            </w:r>
            <w:r w:rsidR="00EB56A6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 xml:space="preserve">c T-cell response, median (IQR), </w:t>
            </w:r>
            <w:proofErr w:type="spellStart"/>
            <w:r>
              <w:rPr>
                <w:rFonts w:cs="Arial"/>
                <w:sz w:val="16"/>
                <w:szCs w:val="16"/>
              </w:rPr>
              <w:t>μ</w:t>
            </w:r>
            <w:r>
              <w:rPr>
                <w:sz w:val="16"/>
                <w:szCs w:val="16"/>
              </w:rPr>
              <w:t>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92" w:type="pct"/>
          </w:tcPr>
          <w:p w14:paraId="7298699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5C1819D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276" w:type="pct"/>
          </w:tcPr>
          <w:p w14:paraId="23A3AE9D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2" w:type="pct"/>
          </w:tcPr>
          <w:p w14:paraId="596E7348" w14:textId="77777777" w:rsidR="00BA6353" w:rsidRPr="009970FE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7D497E79" w14:textId="582F39B1" w:rsidR="00BA6353" w:rsidRPr="009970FE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970FE">
              <w:rPr>
                <w:sz w:val="16"/>
                <w:szCs w:val="16"/>
              </w:rPr>
              <w:t xml:space="preserve">352 </w:t>
            </w:r>
            <w:r>
              <w:rPr>
                <w:sz w:val="16"/>
                <w:szCs w:val="16"/>
              </w:rPr>
              <w:t>(</w:t>
            </w:r>
            <w:r w:rsidRPr="009970FE">
              <w:rPr>
                <w:sz w:val="16"/>
                <w:szCs w:val="16"/>
              </w:rPr>
              <w:t>120</w:t>
            </w:r>
            <w:r>
              <w:rPr>
                <w:sz w:val="16"/>
                <w:szCs w:val="16"/>
              </w:rPr>
              <w:t>–</w:t>
            </w:r>
            <w:r w:rsidRPr="009970FE">
              <w:rPr>
                <w:sz w:val="16"/>
                <w:szCs w:val="16"/>
              </w:rPr>
              <w:t>10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2" w:type="pct"/>
          </w:tcPr>
          <w:p w14:paraId="0785E8B0" w14:textId="1D59E2B8" w:rsidR="00BA6353" w:rsidRPr="009970FE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970FE">
              <w:rPr>
                <w:sz w:val="16"/>
                <w:szCs w:val="16"/>
              </w:rPr>
              <w:t xml:space="preserve">380 </w:t>
            </w:r>
            <w:r>
              <w:rPr>
                <w:sz w:val="16"/>
                <w:szCs w:val="16"/>
              </w:rPr>
              <w:t>(</w:t>
            </w:r>
            <w:r w:rsidRPr="009970FE">
              <w:rPr>
                <w:sz w:val="16"/>
                <w:szCs w:val="16"/>
              </w:rPr>
              <w:t>146</w:t>
            </w:r>
            <w:r>
              <w:rPr>
                <w:sz w:val="16"/>
                <w:szCs w:val="16"/>
              </w:rPr>
              <w:t>–</w:t>
            </w:r>
            <w:r w:rsidRPr="009970FE">
              <w:rPr>
                <w:sz w:val="16"/>
                <w:szCs w:val="16"/>
              </w:rPr>
              <w:t>137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73" w:type="pct"/>
          </w:tcPr>
          <w:p w14:paraId="373C5DD0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374268FE" w14:textId="77777777" w:rsidTr="00524D34">
        <w:trPr>
          <w:cantSplit/>
        </w:trPr>
        <w:tc>
          <w:tcPr>
            <w:tcW w:w="383" w:type="pct"/>
          </w:tcPr>
          <w:p w14:paraId="5298D19A" w14:textId="374B811F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Chen, 2022 </w:t>
            </w:r>
            <w:r w:rsidRPr="001D08F0">
              <w:rPr>
                <w:sz w:val="16"/>
                <w:szCs w:val="16"/>
              </w:rPr>
              <w:fldChar w:fldCharType="begin">
                <w:fldData xml:space="preserve">PEVuZE5vdGU+PENpdGU+PEF1dGhvcj5DaGVuPC9BdXRob3I+PFllYXI+MjAyMjwvWWVhcj48UmVj
TnVtPjQ3PC9SZWNOdW0+PERpc3BsYXlUZXh0PlsxMDJdPC9EaXNwbGF5VGV4dD48cmVjb3JkPjxy
ZWMtbnVtYmVyPjQ3PC9yZWMtbnVtYmVyPjxmb3JlaWduLWtleXM+PGtleSBhcHA9IkVOIiBkYi1p
ZD0iZWR6dDlhMHB5dGZ2ZHhlczk5dDV0d3N3cGYyeDJmZGR4eGFkIiB0aW1lc3RhbXA9IjAiPjQ3
PC9rZXk+PC9mb3JlaWduLWtleXM+PHJlZi10eXBlIG5hbWU9IkpvdXJuYWwgQXJ0aWNsZSI+MTc8
L3JlZi10eXBlPjxjb250cmlidXRvcnM+PGF1dGhvcnM+PGF1dGhvcj5DaGVuLCBDLiBDLjwvYXV0
aG9yPjxhdXRob3I+SHVhbmcsIFkuIEouPC9hdXRob3I+PGF1dGhvcj5MYWksIE0uIEouPC9hdXRo
b3I+PGF1dGhvcj5MaW4sIE0uIEguPC9hdXRob3I+PGF1dGhvcj5MaW4sIFcuIEMuPC9hdXRob3I+
PGF1dGhvcj5MaW4sIEguIFkuPC9hdXRob3I+PGF1dGhvcj5MaW4sIFkuIEMuPC9hdXRob3I+PGF1
dGhvcj5IdWFuZywgWS4gVC48L2F1dGhvcj48YXV0aG9yPkxlZSwgWS4gRi48L2F1dGhvcj48YXV0
aG9yPlRzYWksIE0uIEsuPC9hdXRob3I+PGF1dGhvcj5MZWUsIEMuIFkuPC9hdXRob3I+PC9hdXRo
b3JzPjwvY29udHJpYnV0b3JzPjxhdXRoLWFkZHJlc3M+RGVwYXJ0bWVudCBvZiBTdXJnZXJ5LCBO
YXRpb25hbCBUYWl3YW4gVW5pdmVyc2l0eSBIb3NwaXRhbCwgVGFpcGVpLCBUYWl3YW4uJiN4RDtE
ZXBhcnRtZW50IG9mIFBoYXJtYWN5LCBOYXRpb25hbCBUYWl3YW4gVW5pdmVyc2l0eSBIb3NwaXRh
bCwgVGFpcGVpLCBUYWl3YW4uJiN4RDtEZXBhcnRtZW50IG9mIExhYm9yYXRvcnkgTWVkaWNpbmUs
IE5hdGlvbmFsIFRhaXdhbiBVbml2ZXJzaXR5IEhvc3BpdGFsLCBUYWlwZWksIFRhaXdhbi4mI3hE
O0RlcGFydG1lbnQgb2YgTnVyc2luZywgTmF0aW9uYWwgVGFpd2FuIFVuaXZlcnNpdHkgSG9zcGl0
YWwsIFRhaXBlaSwgVGFpd2FuLiYjeEQ7RGVwYXJ0bWVudCBvZiBQYXRob2xvZ3ksIE5hdGlvbmFs
IFRhaXdhbiBVbml2ZXJzaXR5IEhvc3BpdGFsLCBUYWlwZWksIFRhaXdhbi4mI3hEO0RpdmlzaW9u
IG9mIEdlbmVyYWwgU3VyZ2VyeSwgRGVwYXJ0bWVudCBvZiBTdXJnZXJ5LCBOYXRpb25hbCBUYWl3
YW4gVW5pdmVyc2l0eSBCaW9tZWRpY2FsIFBhcmsgSG9zcGl0YWwsIE5hdGlvbmFsIFRhaXdhbiBV
bml2ZXJzaXR5IEhvc3BpdGFsIEhzaW5jaHUgQnJhbmNoLCBIc2luY2h1LCBUYWl3YW4uPC9hdXRo
LWFkZHJlc3M+PHRpdGxlcz48dGl0bGU+SW1tdW5vZ2VuaWNpdHkgYW5kIHNhZmV0eSBvZiB0d28t
ZG9zZSBTQVJTLUNvVi0yIHZhY2NpbmF0aW9uIHZpYSBkaWZmZXJlbnQgcGxhdGZvcm1zIGluIGtp
ZG5leSB0cmFuc3BsYW50YXRpb24gcmVjaXBpZW50czwvdGl0bGU+PHNlY29uZGFyeS10aXRsZT5G
cm9udCBJbW11bm9sPC9zZWNvbmRhcnktdGl0bGU+PGFsdC10aXRsZT5Gcm9udGllcnMgaW4gaW1t
dW5vbG9neTwvYWx0LXRpdGxlPjwvdGl0bGVzPjxwZXJpb2RpY2FsPjxmdWxsLXRpdGxlPkZyb250
aWVycyBpbiBJbW11bm9sb2d5PC9mdWxsLXRpdGxlPjxhYmJyLTE+RnJvbnQuIEltbXVub2wuPC9h
YmJyLTE+PGFiYnItMj5Gcm9udCBJbW11bm9sPC9hYmJyLTI+PC9wZXJpb2RpY2FsPjxhbHQtcGVy
aW9kaWNhbD48ZnVsbC10aXRsZT5Gcm9udGllcnMgaW4gSW1tdW5vbG9neTwvZnVsbC10aXRsZT48
YWJici0xPkZyb250LiBJbW11bm9sLjwvYWJici0xPjxhYmJyLTI+RnJvbnQgSW1tdW5vbDwvYWJi
ci0yPjwvYWx0LXBlcmlvZGljYWw+PHBhZ2VzPjk1MTU3NjwvcGFnZXM+PHZvbHVtZT4xMzwvdm9s
dW1lPjxlZGl0aW9uPjIwMjIvMTAvMDQ8L2VkaXRpb24+PGtleXdvcmRzPjxrZXl3b3JkPkFudGli
b2RpZXMsIFZpcmFsPC9rZXl3b3JkPjxrZXl3b3JkPkJOVDE2MiBWYWNjaW5lPC9rZXl3b3JkPjxr
ZXl3b3JkPipDT1ZJRC0xOS9wcmV2ZW50aW9uICZhbXA7IGNvbnRyb2w8L2tleXdvcmQ+PGtleXdv
cmQ+KkNPVklELTE5IFZhY2NpbmVzL2FkdmVyc2UgZWZmZWN0czwva2V5d29yZD48a2V5d29yZD5D
aEFkT3gxIG5Db1YtMTk8L2tleXdvcmQ+PGtleXdvcmQ+Q3JlYXRpbmluZTwva2V5d29yZD48a2V5
d29yZD5IdW1hbnM8L2tleXdvcmQ+PGtleXdvcmQ+SW50ZXJmZXJvbi1nYW1tYTwva2V5d29yZD48
a2V5d29yZD4qS2lkbmV5IFRyYW5zcGxhbnRhdGlvbi9hZHZlcnNlIGVmZmVjdHM8L2tleXdvcmQ+
PGtleXdvcmQ+UHJvdGVpbiBTdWJ1bml0czwva2V5d29yZD48a2V5d29yZD5STkEsIE1lc3Nlbmdl
cjwva2V5d29yZD48a2V5d29yZD5TQVJTLUNvVi0yPC9rZXl3b3JkPjxrZXl3b3JkPlRyYW5zcGxh
bnQgUmVjaXBpZW50czwva2V5d29yZD48a2V5d29yZD5WYWNjaW5hdGlvbjwva2V5d29yZD48a2V5
d29yZD5WaXJhbCBWYWNjaW5lczwva2V5d29yZD48a2V5d29yZD5pbW11bm9nZW5pY2l0eTwva2V5
d29yZD48a2V5d29yZD5raWRuZXkgdHJhbnNwbGFudDwva2V5d29yZD48a2V5d29yZD5wbGF0Zm9y
bTwva2V5d29yZD48a2V5d29yZD52YWNjaW5lczwva2V5d29yZD48a2V5d29yZD5jb21tZXJjaWFs
IG9yIGZpbmFuY2lhbCByZWxhdGlvbnNoaXBzIHRoYXQgY291bGQgYmUgY29uc3RydWVkIGFzIGEg
cG90ZW50aWFsPC9rZXl3b3JkPjxrZXl3b3JkPmNvbmZsaWN0IG9mIGludGVyZXN0Ljwva2V5d29y
ZD48L2tleXdvcmRzPjxkYXRlcz48eWVhcj4yMDIyPC95ZWFyPjwvZGF0ZXM+PGlzYm4+MTY2NC0z
MjI0PC9pc2JuPjxhY2Nlc3Npb24tbnVtPjI0NTwvYWNjZXNzaW9uLW51bT48dXJscz48L3VybHM+
PGN1c3RvbTI+UE1DOTUyMzM2NzwvY3VzdG9tMj48ZWxlY3Ryb25pYy1yZXNvdXJjZS1udW0+MTAu
MzM4OS9maW1tdS4yMDIyLjk1MTU3NjwvZWxlY3Ryb25pYy1yZXNvdXJjZS1udW0+PHJlbW90ZS1k
YXRhYmFzZS1wcm92aWRlcj5OTE08L3JlbW90ZS1kYXRhYmFzZS1wcm92aWRlcj48bGFuZ3VhZ2U+
ZW5nPC9sYW5ndWFn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GVuPC9BdXRob3I+PFllYXI+MjAyMjwvWWVhcj48UmVj
TnVtPjQ3PC9SZWNOdW0+PERpc3BsYXlUZXh0PlsxMDJdPC9EaXNwbGF5VGV4dD48cmVjb3JkPjxy
ZWMtbnVtYmVyPjQ3PC9yZWMtbnVtYmVyPjxmb3JlaWduLWtleXM+PGtleSBhcHA9IkVOIiBkYi1p
ZD0iZWR6dDlhMHB5dGZ2ZHhlczk5dDV0d3N3cGYyeDJmZGR4eGFkIiB0aW1lc3RhbXA9IjAiPjQ3
PC9rZXk+PC9mb3JlaWduLWtleXM+PHJlZi10eXBlIG5hbWU9IkpvdXJuYWwgQXJ0aWNsZSI+MTc8
L3JlZi10eXBlPjxjb250cmlidXRvcnM+PGF1dGhvcnM+PGF1dGhvcj5DaGVuLCBDLiBDLjwvYXV0
aG9yPjxhdXRob3I+SHVhbmcsIFkuIEouPC9hdXRob3I+PGF1dGhvcj5MYWksIE0uIEouPC9hdXRo
b3I+PGF1dGhvcj5MaW4sIE0uIEguPC9hdXRob3I+PGF1dGhvcj5MaW4sIFcuIEMuPC9hdXRob3I+
PGF1dGhvcj5MaW4sIEguIFkuPC9hdXRob3I+PGF1dGhvcj5MaW4sIFkuIEMuPC9hdXRob3I+PGF1
dGhvcj5IdWFuZywgWS4gVC48L2F1dGhvcj48YXV0aG9yPkxlZSwgWS4gRi48L2F1dGhvcj48YXV0
aG9yPlRzYWksIE0uIEsuPC9hdXRob3I+PGF1dGhvcj5MZWUsIEMuIFkuPC9hdXRob3I+PC9hdXRo
b3JzPjwvY29udHJpYnV0b3JzPjxhdXRoLWFkZHJlc3M+RGVwYXJ0bWVudCBvZiBTdXJnZXJ5LCBO
YXRpb25hbCBUYWl3YW4gVW5pdmVyc2l0eSBIb3NwaXRhbCwgVGFpcGVpLCBUYWl3YW4uJiN4RDtE
ZXBhcnRtZW50IG9mIFBoYXJtYWN5LCBOYXRpb25hbCBUYWl3YW4gVW5pdmVyc2l0eSBIb3NwaXRh
bCwgVGFpcGVpLCBUYWl3YW4uJiN4RDtEZXBhcnRtZW50IG9mIExhYm9yYXRvcnkgTWVkaWNpbmUs
IE5hdGlvbmFsIFRhaXdhbiBVbml2ZXJzaXR5IEhvc3BpdGFsLCBUYWlwZWksIFRhaXdhbi4mI3hE
O0RlcGFydG1lbnQgb2YgTnVyc2luZywgTmF0aW9uYWwgVGFpd2FuIFVuaXZlcnNpdHkgSG9zcGl0
YWwsIFRhaXBlaSwgVGFpd2FuLiYjeEQ7RGVwYXJ0bWVudCBvZiBQYXRob2xvZ3ksIE5hdGlvbmFs
IFRhaXdhbiBVbml2ZXJzaXR5IEhvc3BpdGFsLCBUYWlwZWksIFRhaXdhbi4mI3hEO0RpdmlzaW9u
IG9mIEdlbmVyYWwgU3VyZ2VyeSwgRGVwYXJ0bWVudCBvZiBTdXJnZXJ5LCBOYXRpb25hbCBUYWl3
YW4gVW5pdmVyc2l0eSBCaW9tZWRpY2FsIFBhcmsgSG9zcGl0YWwsIE5hdGlvbmFsIFRhaXdhbiBV
bml2ZXJzaXR5IEhvc3BpdGFsIEhzaW5jaHUgQnJhbmNoLCBIc2luY2h1LCBUYWl3YW4uPC9hdXRo
LWFkZHJlc3M+PHRpdGxlcz48dGl0bGU+SW1tdW5vZ2VuaWNpdHkgYW5kIHNhZmV0eSBvZiB0d28t
ZG9zZSBTQVJTLUNvVi0yIHZhY2NpbmF0aW9uIHZpYSBkaWZmZXJlbnQgcGxhdGZvcm1zIGluIGtp
ZG5leSB0cmFuc3BsYW50YXRpb24gcmVjaXBpZW50czwvdGl0bGU+PHNlY29uZGFyeS10aXRsZT5G
cm9udCBJbW11bm9sPC9zZWNvbmRhcnktdGl0bGU+PGFsdC10aXRsZT5Gcm9udGllcnMgaW4gaW1t
dW5vbG9neTwvYWx0LXRpdGxlPjwvdGl0bGVzPjxwZXJpb2RpY2FsPjxmdWxsLXRpdGxlPkZyb250
aWVycyBpbiBJbW11bm9sb2d5PC9mdWxsLXRpdGxlPjxhYmJyLTE+RnJvbnQuIEltbXVub2wuPC9h
YmJyLTE+PGFiYnItMj5Gcm9udCBJbW11bm9sPC9hYmJyLTI+PC9wZXJpb2RpY2FsPjxhbHQtcGVy
aW9kaWNhbD48ZnVsbC10aXRsZT5Gcm9udGllcnMgaW4gSW1tdW5vbG9neTwvZnVsbC10aXRsZT48
YWJici0xPkZyb250LiBJbW11bm9sLjwvYWJici0xPjxhYmJyLTI+RnJvbnQgSW1tdW5vbDwvYWJi
ci0yPjwvYWx0LXBlcmlvZGljYWw+PHBhZ2VzPjk1MTU3NjwvcGFnZXM+PHZvbHVtZT4xMzwvdm9s
dW1lPjxlZGl0aW9uPjIwMjIvMTAvMDQ8L2VkaXRpb24+PGtleXdvcmRzPjxrZXl3b3JkPkFudGli
b2RpZXMsIFZpcmFsPC9rZXl3b3JkPjxrZXl3b3JkPkJOVDE2MiBWYWNjaW5lPC9rZXl3b3JkPjxr
ZXl3b3JkPipDT1ZJRC0xOS9wcmV2ZW50aW9uICZhbXA7IGNvbnRyb2w8L2tleXdvcmQ+PGtleXdv
cmQ+KkNPVklELTE5IFZhY2NpbmVzL2FkdmVyc2UgZWZmZWN0czwva2V5d29yZD48a2V5d29yZD5D
aEFkT3gxIG5Db1YtMTk8L2tleXdvcmQ+PGtleXdvcmQ+Q3JlYXRpbmluZTwva2V5d29yZD48a2V5
d29yZD5IdW1hbnM8L2tleXdvcmQ+PGtleXdvcmQ+SW50ZXJmZXJvbi1nYW1tYTwva2V5d29yZD48
a2V5d29yZD4qS2lkbmV5IFRyYW5zcGxhbnRhdGlvbi9hZHZlcnNlIGVmZmVjdHM8L2tleXdvcmQ+
PGtleXdvcmQ+UHJvdGVpbiBTdWJ1bml0czwva2V5d29yZD48a2V5d29yZD5STkEsIE1lc3Nlbmdl
cjwva2V5d29yZD48a2V5d29yZD5TQVJTLUNvVi0yPC9rZXl3b3JkPjxrZXl3b3JkPlRyYW5zcGxh
bnQgUmVjaXBpZW50czwva2V5d29yZD48a2V5d29yZD5WYWNjaW5hdGlvbjwva2V5d29yZD48a2V5
d29yZD5WaXJhbCBWYWNjaW5lczwva2V5d29yZD48a2V5d29yZD5pbW11bm9nZW5pY2l0eTwva2V5
d29yZD48a2V5d29yZD5raWRuZXkgdHJhbnNwbGFudDwva2V5d29yZD48a2V5d29yZD5wbGF0Zm9y
bTwva2V5d29yZD48a2V5d29yZD52YWNjaW5lczwva2V5d29yZD48a2V5d29yZD5jb21tZXJjaWFs
IG9yIGZpbmFuY2lhbCByZWxhdGlvbnNoaXBzIHRoYXQgY291bGQgYmUgY29uc3RydWVkIGFzIGEg
cG90ZW50aWFsPC9rZXl3b3JkPjxrZXl3b3JkPmNvbmZsaWN0IG9mIGludGVyZXN0Ljwva2V5d29y
ZD48L2tleXdvcmRzPjxkYXRlcz48eWVhcj4yMDIyPC95ZWFyPjwvZGF0ZXM+PGlzYm4+MTY2NC0z
MjI0PC9pc2JuPjxhY2Nlc3Npb24tbnVtPjI0NTwvYWNjZXNzaW9uLW51bT48dXJscz48L3VybHM+
PGN1c3RvbTI+UE1DOTUyMzM2NzwvY3VzdG9tMj48ZWxlY3Ryb25pYy1yZXNvdXJjZS1udW0+MTAu
MzM4OS9maW1tdS4yMDIyLjk1MTU3NjwvZWxlY3Ryb25pYy1yZXNvdXJjZS1udW0+PHJlbW90ZS1k
YXRhYmFzZS1wcm92aWRlcj5OTE08L3JlbW90ZS1kYXRhYmFzZS1wcm92aWRlcj48bGFuZ3VhZ2U+
ZW5nPC9sYW5ndWFn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1D08F0">
              <w:rPr>
                <w:sz w:val="16"/>
                <w:szCs w:val="16"/>
              </w:rPr>
            </w:r>
            <w:r w:rsidRPr="001D08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02]</w:t>
            </w:r>
            <w:r w:rsidRPr="001D08F0"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4BADDB29" w14:textId="77777777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Prospective observational </w:t>
            </w:r>
          </w:p>
          <w:p w14:paraId="67BD820B" w14:textId="77777777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445" w:type="pct"/>
          </w:tcPr>
          <w:p w14:paraId="6C32CB24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Taiwan</w:t>
            </w:r>
          </w:p>
          <w:p w14:paraId="73A81A89" w14:textId="1C5B686A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255" w:type="pct"/>
          </w:tcPr>
          <w:p w14:paraId="130F00B8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o</w:t>
            </w:r>
          </w:p>
        </w:tc>
        <w:tc>
          <w:tcPr>
            <w:tcW w:w="437" w:type="pct"/>
          </w:tcPr>
          <w:p w14:paraId="419B4B91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7DAEC068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Jul–Dec 2021</w:t>
            </w:r>
          </w:p>
        </w:tc>
        <w:tc>
          <w:tcPr>
            <w:tcW w:w="464" w:type="pct"/>
          </w:tcPr>
          <w:p w14:paraId="3418419B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EUROIMMUN Quan-T-cell SARS-CoV-2 IGRA</w:t>
            </w:r>
          </w:p>
        </w:tc>
        <w:tc>
          <w:tcPr>
            <w:tcW w:w="422" w:type="pct"/>
          </w:tcPr>
          <w:p w14:paraId="21999979" w14:textId="688339C2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IFN-</w:t>
            </w:r>
            <w:proofErr w:type="spellStart"/>
            <w:proofErr w:type="gramStart"/>
            <w:r w:rsidRPr="001D08F0">
              <w:rPr>
                <w:rFonts w:cs="Arial"/>
                <w:sz w:val="16"/>
                <w:szCs w:val="16"/>
              </w:rPr>
              <w:t>γ</w:t>
            </w:r>
            <w:r w:rsidRPr="001D08F0">
              <w:rPr>
                <w:sz w:val="16"/>
                <w:szCs w:val="16"/>
              </w:rPr>
              <w:t>,</w:t>
            </w:r>
            <w:r w:rsidRPr="00CE4680">
              <w:rPr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1D08F0">
              <w:rPr>
                <w:sz w:val="16"/>
                <w:szCs w:val="16"/>
              </w:rPr>
              <w:t xml:space="preserve"> mean (SD), </w:t>
            </w:r>
            <w:proofErr w:type="spellStart"/>
            <w:r w:rsidRPr="001D08F0">
              <w:rPr>
                <w:sz w:val="16"/>
                <w:szCs w:val="16"/>
              </w:rPr>
              <w:t>mIU</w:t>
            </w:r>
            <w:proofErr w:type="spellEnd"/>
            <w:r w:rsidRPr="001D08F0">
              <w:rPr>
                <w:sz w:val="16"/>
                <w:szCs w:val="16"/>
              </w:rPr>
              <w:t>/mL</w:t>
            </w:r>
          </w:p>
        </w:tc>
        <w:tc>
          <w:tcPr>
            <w:tcW w:w="92" w:type="pct"/>
          </w:tcPr>
          <w:p w14:paraId="1CA17959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79B8FC42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37</w:t>
            </w:r>
          </w:p>
        </w:tc>
        <w:tc>
          <w:tcPr>
            <w:tcW w:w="276" w:type="pct"/>
          </w:tcPr>
          <w:p w14:paraId="48B26145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4</w:t>
            </w:r>
          </w:p>
        </w:tc>
        <w:tc>
          <w:tcPr>
            <w:tcW w:w="92" w:type="pct"/>
          </w:tcPr>
          <w:p w14:paraId="7E4A601D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065646C1" w14:textId="7DF0251F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460.30 (931.19)</w:t>
            </w:r>
          </w:p>
        </w:tc>
        <w:tc>
          <w:tcPr>
            <w:tcW w:w="342" w:type="pct"/>
          </w:tcPr>
          <w:p w14:paraId="36E5044C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746.54 (819.49)</w:t>
            </w:r>
          </w:p>
        </w:tc>
        <w:tc>
          <w:tcPr>
            <w:tcW w:w="273" w:type="pct"/>
          </w:tcPr>
          <w:p w14:paraId="0AE2BB91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S</w:t>
            </w:r>
          </w:p>
        </w:tc>
      </w:tr>
      <w:tr w:rsidR="00BA6353" w:rsidRPr="00C43A31" w14:paraId="262764B9" w14:textId="77777777" w:rsidTr="00524D34">
        <w:trPr>
          <w:cantSplit/>
        </w:trPr>
        <w:tc>
          <w:tcPr>
            <w:tcW w:w="383" w:type="pct"/>
          </w:tcPr>
          <w:p w14:paraId="09C29E69" w14:textId="5EDE00DF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ung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HVuZzwvQXV0aG9yPjxZZWFyPjIwMjI8L1llYXI+PFJl
Y051bT40OTwvUmVjTnVtPjxEaXNwbGF5VGV4dD5bNzFdPC9EaXNwbGF5VGV4dD48cmVjb3JkPjxy
ZWMtbnVtYmVyPjQ5PC9yZWMtbnVtYmVyPjxmb3JlaWduLWtleXM+PGtleSBhcHA9IkVOIiBkYi1p
ZD0iZWR6dDlhMHB5dGZ2ZHhlczk5dDV0d3N3cGYyeDJmZGR4eGFkIiB0aW1lc3RhbXA9IjAiPjQ5
PC9rZXk+PC9mb3JlaWduLWtleXM+PHJlZi10eXBlIG5hbWU9IkpvdXJuYWwgQXJ0aWNsZSI+MTc8
L3JlZi10eXBlPjxjb250cmlidXRvcnM+PGF1dGhvcnM+PGF1dGhvcj5DaHVuZywgQS48L2F1dGhv
cj48YXV0aG9yPkJhbmJ1cnksIEIuPC9hdXRob3I+PGF1dGhvcj5WaWduYWxpLCBNLjwvYXV0aG9y
PjxhdXRob3I+SHVhbmcsIEMuIFkuPC9hdXRob3I+PGF1dGhvcj5Bc29vcmksIFMuPC9hdXRob3I+
PGF1dGhvcj5Kb2huc29uLCBSLjwvYXV0aG9yPjxhdXRob3I+S3VydHosIFQuPC9hdXRob3I+PGF1
dGhvcj5Bcm9yYSwgUy48L2F1dGhvcj48YXV0aG9yPldvbmcsIFMuIFcuPC9hdXRob3I+PGF1dGhv
cj5TaGFoLCBOLjwvYXV0aG9yPjxhdXRob3I+TWFydGluLCBULiBHLjwvYXV0aG9yPjxhdXRob3I+
V29sZiwgSi4gTC48L2F1dGhvcj48L2F1dGhvcnM+PC9jb250cmlidXRvcnM+PGF1dGgtYWRkcmVz
cz5EaXZpc2lvbiBvZiBIZW1hdG9sb2d5L09uY29sb2d5LCBVbml2ZXJzaXR5IG9mIENhbGlmb3Ju
aWEgU2FuIEZyYW5jaXNjbywgU2FuIEZyYW5jaXNjbywgQ2FsaWZvcm5pYSwgVVNBLiYjeEQ7QWRh
cHRpdmUgQmlvdGVjaG5vbG9naWVzIENvcnAsIFNlYXR0bGUsIFdhc2hpbmd0b24sIFVTQS4mI3hE
O0RlcGFydG1lbnQgb2YgRXBpZGVtaW9sb2d5IGFuZCBCaW9zdGF0aXN0aWNzLCBVbml2ZXJzaXR5
IG9mIENhbGlmb3JuaWEgU2FuIEZyYW5jaXNjbywgU2FuIEZyYW5jaXNjbywgQ2FsaWZvcm5pYSwg
VVNBLiYjeEQ7QW1lcmljYW4gVW5pdmVyc2l0eSBvZiB0aGUgQ2FyaWJiZWFuIFNjaG9vbCBvZiBN
ZWRpY2luZSwgU3QuIE1hYXJ0ZW4uJiN4RDtEZXBhcnRtZW50IG9mIExhYm9yYXRvcnkgTWVkaWNp
bmUsIFVuaXZlcnNpdHkgb2YgQ2FsaWZvcm5pYSBTYW4gRnJhbmNpc2NvLCBTYW4gRnJhbmNpc2Nv
LCBDYWxpZm9ybmlhLCBVU0EuPC9hdXRoLWFkZHJlc3M+PHRpdGxlcz48dGl0bGU+QW50aWJvZHkg
YW5kIFQtY2VsbCByZXNwb25zZXMgYnkgdWx0cmEtZGVlcCBULWNlbGwgcmVjZXB0b3IgaW1tdW5v
c2VxdWVuY2luZyBhZnRlciBDT1ZJRC0xOSB2YWNjaW5hdGlvbiBpbiBwYXRpZW50cyB3aXRoIHBs
YXNtYSBjZWxsIGR5c2NyYXNpYXM8L3RpdGxlPjxzZWNvbmRhcnktdGl0bGU+QnIgSiBIYWVtYXRv
bDwvc2Vjb25kYXJ5LXRpdGxlPjxhbHQtdGl0bGU+QnJpdGlzaCBqb3VybmFsIG9mIGhhZW1hdG9s
b2d5PC9hbHQtdGl0bGU+PC90aXRsZXM+PHBlcmlvZGljYWw+PGZ1bGwtdGl0bGU+QnJpdGlzaCBK
b3VybmFsIG9mIEhhZW1hdG9sb2d5PC9mdWxsLXRpdGxlPjxhYmJyLTE+QnIuIEouIEhhZW1hdG9s
LjwvYWJici0xPjxhYmJyLTI+QnIgSiBIYWVtYXRvbDwvYWJici0yPjwvcGVyaW9kaWNhbD48YWx0
LXBlcmlvZGljYWw+PGZ1bGwtdGl0bGU+QnJpdGlzaCBKb3VybmFsIG9mIEhhZW1hdG9sb2d5PC9m
dWxsLXRpdGxlPjxhYmJyLTE+QnIuIEouIEhhZW1hdG9sLjwvYWJici0xPjxhYmJyLTI+QnIgSiBI
YWVtYXRvbDwvYWJici0yPjwvYWx0LXBlcmlvZGljYWw+PHBhZ2VzPjUyMC01Mjg8L3BhZ2VzPjx2
b2x1bWU+MTk5PC92b2x1bWU+PG51bWJlcj40PC9udW1iZXI+PGVkaXRpb24+MjAyMi8wOC8zMTwv
ZWRpdGlvbj48a2V5d29yZHM+PGtleXdvcmQ+SHVtYW5zPC9rZXl3b3JkPjxrZXl3b3JkPipDT1ZJ
RC0xOS9wcmV2ZW50aW9uICZhbXA7IGNvbnRyb2w8L2tleXdvcmQ+PGtleXdvcmQ+VC1MeW1waG9j
eXRlczwva2V5d29yZD48a2V5d29yZD5DT1ZJRC0xOSBWYWNjaW5lczwva2V5d29yZD48a2V5d29y
ZD5BZDI2Q09WUzE8L2tleXdvcmQ+PGtleXdvcmQ+Qk5UMTYyIFZhY2NpbmU8L2tleXdvcmQ+PGtl
eXdvcmQ+VmFjY2luYXRpb248L2tleXdvcmQ+PGtleXdvcmQ+QW50aWJvZGllczwva2V5d29yZD48
a2V5d29yZD5SZWNlcHRvcnMsIEFudGlnZW4sIFQtQ2VsbDwva2V5d29yZD48a2V5d29yZD4qUGFy
YXByb3RlaW5lbWlhczwva2V5d29yZD48a2V5d29yZD5BbnRpYm9kaWVzLCBWaXJhbDwva2V5d29y
ZD48a2V5d29yZD5Db3ZpZC0xOTwva2V5d29yZD48a2V5d29yZD5ULWNlbGwgcmVjZXB0b3I8L2tl
eXdvcmQ+PGtleXdvcmQ+aW1tdW5lPC9rZXl3b3JkPjxrZXl3b3JkPmltbXVuaXphdGlvbjwva2V5
d29yZD48a2V5d29yZD5teWVsb21hPC9rZXl3b3JkPjxrZXl3b3JkPnZhY2NpbmVzPC9rZXl3b3Jk
PjxrZXl3b3JkPihyZXNlYXJjaCksIFNhbm9maSAoaG9ub3JhcmlhKS4gQmFyYmFyYSBCYW5idXJ5
IGFuZCBNYXJpc3NhIFZpZ25hbGkgcmVwb3J0IHRoZTwva2V5d29yZD48a2V5d29yZD5mb2xsb3dp
bmcgZGlzY2xvc3VyZXM6IEFkYXB0aXZlIEJpb3RlY2hub2xvZ2llcyAoZW1wbG95bWVudCkuIFNh
bmR5IFcuIFdvbmc8L2tleXdvcmQ+PGtleXdvcmQ+cmVwb3J0cyB0aGUgZm9sbG93aW5nIGRpc2Ns
b3N1cmVzOiBBbWdlbiAoY29uc3VsdGluZyksIEJNUyAocmVzZWFyY2gpLCBDYWVsdW08L2tleXdv
cmQ+PGtleXdvcmQ+KHJlc2VhcmNoKSwgQ2F0YWxlbnQgQmlvbG9naWNzIChjb25zdWx0aW5nKSwg
RHJlbiBCaW9zY2llbmNlcyAoY29uc3VsdGluZyksPC9rZXl3b3JkPjxrZXl3b3JkPkdlbmVudGVj
aCAocmVzZWFyY2gpLCBGb3J0aXMgKHJlc2VhcmNoKSwgR1NLIChyZXNlYXJjaCksIEphbnNzZW4g
KHJlc2VhcmNoKSwgYW5kPC9rZXl3b3JkPjxrZXl3b3JkPlNhbm9maSAoY29uc3VsdGluZykuIE5p
bmEgU2hhaCByZXBvcnRzIHRoZSBmb2xsb3dpbmcgZGlzY2xvc3VyZXM6IEFtZ2VuPC9rZXl3b3Jk
PjxrZXl3b3JkPihjb25zdWx0aW5nKSwgQmx1ZWJpcmQgQmlvIChyZXNlYXJjaCksIEJNUy9DZWxn
ZW5lIChjb25zdWx0aW5nL3Jlc2VhcmNoKSwgQ2FyZUR4PC9rZXl3b3JkPjxrZXl3b3JkPihjb25z
dWx0aW5nKSwgR1NLIChjb25zdWx0aW5nKSwgSW5kYXB0YSBUaGVyYXBldXRpY3MgKGNvbnN1bHRp
bmcpLCBKYW5zc2VuPC9rZXl3b3JkPjxrZXl3b3JkPihyZXNlYXJjaCksIEthcnlvcGhhcm0gKGNv
bnN1bHRpbmcpLCBLaXRlIChjb25zdWx0aW5nKSwgTmVrdGFyIChyZXNlYXJjaCksPC9rZXl3b3Jk
PjxrZXl3b3JkPlBvc2VpZGEgKHJlc2VhcmNoKSwgU2Fub2ZpIChjb25zdWx0aW5nKSwgU3V0cm8g
QmlvcGhhcm1hIChyZXNlYXJjaCksIGFuZCBUZW5lb2Jpbzwva2V5d29yZD48a2V5d29yZD4ocmVz
ZWFyY2gpLiBKZWZmcmV5IEwgV29sZiByZXBvcnRzIHRoZSBmb2xsb3dpbmcgZGlzY2xvc3VyZXM6
IEFtZ2VuIChjb25zdWx0aW5nKSw8L2tleXdvcmQ+PGtleXdvcmQ+Q2VsZ2VuZSAoY29uc3VsdGlu
ZyksIEphbnNzZW4gKGNvbnN1bHRpbmcpLCBOb3ZhcnRpcyAoY29uc3VsdGluZyksIGFuZCBUYWtl
ZGE8L2tleXdvcmQ+PGtleXdvcmQ+KGNvbnN1bHRpbmcpLiBUaG9tYXMgRyBNYXJ0aW4gcmVwb3J0
cyB0aGUgZm9sbG93aW5nIGRpc2Nsb3N1cmVzOiBBbWdlbjwva2V5d29yZD48a2V5d29yZD4ocmVz
ZWFyY2gpLCBHU0sgKGNvbnN1bHRpbmcpLCBKYW5zc2VuIChyZXNlYXJjaCksIEp1bm8gKGNvbnN1
bHRpbmcpLCBSb2NoZTwva2V5d29yZD48a2V5d29yZD4oY29uc3VsdGluZyksIFNhbm9maSAocmVz
ZWFyY2gpLCBhbmQgU2VhdHRsZSBHZW5ldGljcyAocmVzZWFyY2gpLiBUaGUgcmVtYWluaW5nPC9r
ZXl3b3JkPjxrZXl3b3JkPmF1dGhvcnMgcmVwb3J0IG5vIHJlbGV2YW50IGRpc2Nsb3N1cmVzLjwv
a2V5d29yZD48L2tleXdvcmRzPjxkYXRlcz48eWVhcj4yMDIyPC95ZWFyPjxwdWItZGF0ZXM+PGRh
dGU+Tm92PC9kYXRlPjwvcHViLWRhdGVzPjwvZGF0ZXM+PGlzYm4+MDAwNy0xMDQ4IChQcmludCkm
I3hEOzAwMDctMTA0ODwvaXNibj48YWNjZXNzaW9uLW51bT4yNTE8L2FjY2Vzc2lvbi1udW0+PHVy
bHM+PC91cmxzPjxjdXN0b20yPlBNQzk1MzgyNTA8L2N1c3RvbTI+PGVsZWN0cm9uaWMtcmVzb3Vy
Y2UtbnVtPjEwLjExMTEvYmpoLjE4NDM0PC9lbGVjdHJvbmljLXJlc291cmNlLW51bT48cmVtb3Rl
LWRhdGFiYXNlLXByb3ZpZGVyPk5MTTwvcmVtb3RlLWRhdGFiYXNlLXByb3ZpZGVyPjxsYW5ndWFn
ZT5lbmc8L2xhbmd1YWdl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HVuZzwvQXV0aG9yPjxZZWFyPjIwMjI8L1llYXI+PFJl
Y051bT40OTwvUmVjTnVtPjxEaXNwbGF5VGV4dD5bNzFdPC9EaXNwbGF5VGV4dD48cmVjb3JkPjxy
ZWMtbnVtYmVyPjQ5PC9yZWMtbnVtYmVyPjxmb3JlaWduLWtleXM+PGtleSBhcHA9IkVOIiBkYi1p
ZD0iZWR6dDlhMHB5dGZ2ZHhlczk5dDV0d3N3cGYyeDJmZGR4eGFkIiB0aW1lc3RhbXA9IjAiPjQ5
PC9rZXk+PC9mb3JlaWduLWtleXM+PHJlZi10eXBlIG5hbWU9IkpvdXJuYWwgQXJ0aWNsZSI+MTc8
L3JlZi10eXBlPjxjb250cmlidXRvcnM+PGF1dGhvcnM+PGF1dGhvcj5DaHVuZywgQS48L2F1dGhv
cj48YXV0aG9yPkJhbmJ1cnksIEIuPC9hdXRob3I+PGF1dGhvcj5WaWduYWxpLCBNLjwvYXV0aG9y
PjxhdXRob3I+SHVhbmcsIEMuIFkuPC9hdXRob3I+PGF1dGhvcj5Bc29vcmksIFMuPC9hdXRob3I+
PGF1dGhvcj5Kb2huc29uLCBSLjwvYXV0aG9yPjxhdXRob3I+S3VydHosIFQuPC9hdXRob3I+PGF1
dGhvcj5Bcm9yYSwgUy48L2F1dGhvcj48YXV0aG9yPldvbmcsIFMuIFcuPC9hdXRob3I+PGF1dGhv
cj5TaGFoLCBOLjwvYXV0aG9yPjxhdXRob3I+TWFydGluLCBULiBHLjwvYXV0aG9yPjxhdXRob3I+
V29sZiwgSi4gTC48L2F1dGhvcj48L2F1dGhvcnM+PC9jb250cmlidXRvcnM+PGF1dGgtYWRkcmVz
cz5EaXZpc2lvbiBvZiBIZW1hdG9sb2d5L09uY29sb2d5LCBVbml2ZXJzaXR5IG9mIENhbGlmb3Ju
aWEgU2FuIEZyYW5jaXNjbywgU2FuIEZyYW5jaXNjbywgQ2FsaWZvcm5pYSwgVVNBLiYjeEQ7QWRh
cHRpdmUgQmlvdGVjaG5vbG9naWVzIENvcnAsIFNlYXR0bGUsIFdhc2hpbmd0b24sIFVTQS4mI3hE
O0RlcGFydG1lbnQgb2YgRXBpZGVtaW9sb2d5IGFuZCBCaW9zdGF0aXN0aWNzLCBVbml2ZXJzaXR5
IG9mIENhbGlmb3JuaWEgU2FuIEZyYW5jaXNjbywgU2FuIEZyYW5jaXNjbywgQ2FsaWZvcm5pYSwg
VVNBLiYjeEQ7QW1lcmljYW4gVW5pdmVyc2l0eSBvZiB0aGUgQ2FyaWJiZWFuIFNjaG9vbCBvZiBN
ZWRpY2luZSwgU3QuIE1hYXJ0ZW4uJiN4RDtEZXBhcnRtZW50IG9mIExhYm9yYXRvcnkgTWVkaWNp
bmUsIFVuaXZlcnNpdHkgb2YgQ2FsaWZvcm5pYSBTYW4gRnJhbmNpc2NvLCBTYW4gRnJhbmNpc2Nv
LCBDYWxpZm9ybmlhLCBVU0EuPC9hdXRoLWFkZHJlc3M+PHRpdGxlcz48dGl0bGU+QW50aWJvZHkg
YW5kIFQtY2VsbCByZXNwb25zZXMgYnkgdWx0cmEtZGVlcCBULWNlbGwgcmVjZXB0b3IgaW1tdW5v
c2VxdWVuY2luZyBhZnRlciBDT1ZJRC0xOSB2YWNjaW5hdGlvbiBpbiBwYXRpZW50cyB3aXRoIHBs
YXNtYSBjZWxsIGR5c2NyYXNpYXM8L3RpdGxlPjxzZWNvbmRhcnktdGl0bGU+QnIgSiBIYWVtYXRv
bDwvc2Vjb25kYXJ5LXRpdGxlPjxhbHQtdGl0bGU+QnJpdGlzaCBqb3VybmFsIG9mIGhhZW1hdG9s
b2d5PC9hbHQtdGl0bGU+PC90aXRsZXM+PHBlcmlvZGljYWw+PGZ1bGwtdGl0bGU+QnJpdGlzaCBK
b3VybmFsIG9mIEhhZW1hdG9sb2d5PC9mdWxsLXRpdGxlPjxhYmJyLTE+QnIuIEouIEhhZW1hdG9s
LjwvYWJici0xPjxhYmJyLTI+QnIgSiBIYWVtYXRvbDwvYWJici0yPjwvcGVyaW9kaWNhbD48YWx0
LXBlcmlvZGljYWw+PGZ1bGwtdGl0bGU+QnJpdGlzaCBKb3VybmFsIG9mIEhhZW1hdG9sb2d5PC9m
dWxsLXRpdGxlPjxhYmJyLTE+QnIuIEouIEhhZW1hdG9sLjwvYWJici0xPjxhYmJyLTI+QnIgSiBI
YWVtYXRvbDwvYWJici0yPjwvYWx0LXBlcmlvZGljYWw+PHBhZ2VzPjUyMC01Mjg8L3BhZ2VzPjx2
b2x1bWU+MTk5PC92b2x1bWU+PG51bWJlcj40PC9udW1iZXI+PGVkaXRpb24+MjAyMi8wOC8zMTwv
ZWRpdGlvbj48a2V5d29yZHM+PGtleXdvcmQ+SHVtYW5zPC9rZXl3b3JkPjxrZXl3b3JkPipDT1ZJ
RC0xOS9wcmV2ZW50aW9uICZhbXA7IGNvbnRyb2w8L2tleXdvcmQ+PGtleXdvcmQ+VC1MeW1waG9j
eXRlczwva2V5d29yZD48a2V5d29yZD5DT1ZJRC0xOSBWYWNjaW5lczwva2V5d29yZD48a2V5d29y
ZD5BZDI2Q09WUzE8L2tleXdvcmQ+PGtleXdvcmQ+Qk5UMTYyIFZhY2NpbmU8L2tleXdvcmQ+PGtl
eXdvcmQ+VmFjY2luYXRpb248L2tleXdvcmQ+PGtleXdvcmQ+QW50aWJvZGllczwva2V5d29yZD48
a2V5d29yZD5SZWNlcHRvcnMsIEFudGlnZW4sIFQtQ2VsbDwva2V5d29yZD48a2V5d29yZD4qUGFy
YXByb3RlaW5lbWlhczwva2V5d29yZD48a2V5d29yZD5BbnRpYm9kaWVzLCBWaXJhbDwva2V5d29y
ZD48a2V5d29yZD5Db3ZpZC0xOTwva2V5d29yZD48a2V5d29yZD5ULWNlbGwgcmVjZXB0b3I8L2tl
eXdvcmQ+PGtleXdvcmQ+aW1tdW5lPC9rZXl3b3JkPjxrZXl3b3JkPmltbXVuaXphdGlvbjwva2V5
d29yZD48a2V5d29yZD5teWVsb21hPC9rZXl3b3JkPjxrZXl3b3JkPnZhY2NpbmVzPC9rZXl3b3Jk
PjxrZXl3b3JkPihyZXNlYXJjaCksIFNhbm9maSAoaG9ub3JhcmlhKS4gQmFyYmFyYSBCYW5idXJ5
IGFuZCBNYXJpc3NhIFZpZ25hbGkgcmVwb3J0IHRoZTwva2V5d29yZD48a2V5d29yZD5mb2xsb3dp
bmcgZGlzY2xvc3VyZXM6IEFkYXB0aXZlIEJpb3RlY2hub2xvZ2llcyAoZW1wbG95bWVudCkuIFNh
bmR5IFcuIFdvbmc8L2tleXdvcmQ+PGtleXdvcmQ+cmVwb3J0cyB0aGUgZm9sbG93aW5nIGRpc2Ns
b3N1cmVzOiBBbWdlbiAoY29uc3VsdGluZyksIEJNUyAocmVzZWFyY2gpLCBDYWVsdW08L2tleXdv
cmQ+PGtleXdvcmQ+KHJlc2VhcmNoKSwgQ2F0YWxlbnQgQmlvbG9naWNzIChjb25zdWx0aW5nKSwg
RHJlbiBCaW9zY2llbmNlcyAoY29uc3VsdGluZyksPC9rZXl3b3JkPjxrZXl3b3JkPkdlbmVudGVj
aCAocmVzZWFyY2gpLCBGb3J0aXMgKHJlc2VhcmNoKSwgR1NLIChyZXNlYXJjaCksIEphbnNzZW4g
KHJlc2VhcmNoKSwgYW5kPC9rZXl3b3JkPjxrZXl3b3JkPlNhbm9maSAoY29uc3VsdGluZykuIE5p
bmEgU2hhaCByZXBvcnRzIHRoZSBmb2xsb3dpbmcgZGlzY2xvc3VyZXM6IEFtZ2VuPC9rZXl3b3Jk
PjxrZXl3b3JkPihjb25zdWx0aW5nKSwgQmx1ZWJpcmQgQmlvIChyZXNlYXJjaCksIEJNUy9DZWxn
ZW5lIChjb25zdWx0aW5nL3Jlc2VhcmNoKSwgQ2FyZUR4PC9rZXl3b3JkPjxrZXl3b3JkPihjb25z
dWx0aW5nKSwgR1NLIChjb25zdWx0aW5nKSwgSW5kYXB0YSBUaGVyYXBldXRpY3MgKGNvbnN1bHRp
bmcpLCBKYW5zc2VuPC9rZXl3b3JkPjxrZXl3b3JkPihyZXNlYXJjaCksIEthcnlvcGhhcm0gKGNv
bnN1bHRpbmcpLCBLaXRlIChjb25zdWx0aW5nKSwgTmVrdGFyIChyZXNlYXJjaCksPC9rZXl3b3Jk
PjxrZXl3b3JkPlBvc2VpZGEgKHJlc2VhcmNoKSwgU2Fub2ZpIChjb25zdWx0aW5nKSwgU3V0cm8g
QmlvcGhhcm1hIChyZXNlYXJjaCksIGFuZCBUZW5lb2Jpbzwva2V5d29yZD48a2V5d29yZD4ocmVz
ZWFyY2gpLiBKZWZmcmV5IEwgV29sZiByZXBvcnRzIHRoZSBmb2xsb3dpbmcgZGlzY2xvc3VyZXM6
IEFtZ2VuIChjb25zdWx0aW5nKSw8L2tleXdvcmQ+PGtleXdvcmQ+Q2VsZ2VuZSAoY29uc3VsdGlu
ZyksIEphbnNzZW4gKGNvbnN1bHRpbmcpLCBOb3ZhcnRpcyAoY29uc3VsdGluZyksIGFuZCBUYWtl
ZGE8L2tleXdvcmQ+PGtleXdvcmQ+KGNvbnN1bHRpbmcpLiBUaG9tYXMgRyBNYXJ0aW4gcmVwb3J0
cyB0aGUgZm9sbG93aW5nIGRpc2Nsb3N1cmVzOiBBbWdlbjwva2V5d29yZD48a2V5d29yZD4ocmVz
ZWFyY2gpLCBHU0sgKGNvbnN1bHRpbmcpLCBKYW5zc2VuIChyZXNlYXJjaCksIEp1bm8gKGNvbnN1
bHRpbmcpLCBSb2NoZTwva2V5d29yZD48a2V5d29yZD4oY29uc3VsdGluZyksIFNhbm9maSAocmVz
ZWFyY2gpLCBhbmQgU2VhdHRsZSBHZW5ldGljcyAocmVzZWFyY2gpLiBUaGUgcmVtYWluaW5nPC9r
ZXl3b3JkPjxrZXl3b3JkPmF1dGhvcnMgcmVwb3J0IG5vIHJlbGV2YW50IGRpc2Nsb3N1cmVzLjwv
a2V5d29yZD48L2tleXdvcmRzPjxkYXRlcz48eWVhcj4yMDIyPC95ZWFyPjxwdWItZGF0ZXM+PGRh
dGU+Tm92PC9kYXRlPjwvcHViLWRhdGVzPjwvZGF0ZXM+PGlzYm4+MDAwNy0xMDQ4IChQcmludCkm
I3hEOzAwMDctMTA0ODwvaXNibj48YWNjZXNzaW9uLW51bT4yNTE8L2FjY2Vzc2lvbi1udW0+PHVy
bHM+PC91cmxzPjxjdXN0b20yPlBNQzk1MzgyNTA8L2N1c3RvbTI+PGVsZWN0cm9uaWMtcmVzb3Vy
Y2UtbnVtPjEwLjExMTEvYmpoLjE4NDM0PC9lbGVjdHJvbmljLXJlc291cmNlLW51bT48cmVtb3Rl
LWRhdGFiYXNlLXByb3ZpZGVyPk5MTTwvcmVtb3RlLWRhdGFiYXNlLXByb3ZpZGVyPjxsYW5ndWFn
ZT5lbmc8L2xhbmd1YWdl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1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0A43D639" w14:textId="77777777" w:rsidR="00BA6353" w:rsidRPr="00FD7A26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 xml:space="preserve">Prospective cohort </w:t>
            </w:r>
          </w:p>
          <w:p w14:paraId="677E0566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445" w:type="pct"/>
          </w:tcPr>
          <w:p w14:paraId="68A1F8D6" w14:textId="77777777" w:rsidR="00BA6353" w:rsidRPr="00FD7A26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FD7A26">
              <w:rPr>
                <w:sz w:val="16"/>
                <w:szCs w:val="16"/>
              </w:rPr>
              <w:t>USA</w:t>
            </w:r>
          </w:p>
          <w:p w14:paraId="28D42154" w14:textId="77777777" w:rsidR="00BA6353" w:rsidRPr="00D344C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multiple myeloma or p</w:t>
            </w:r>
            <w:r w:rsidRPr="00FD7A26">
              <w:rPr>
                <w:sz w:val="16"/>
                <w:szCs w:val="16"/>
              </w:rPr>
              <w:t>lasma cell dyscrasias</w:t>
            </w:r>
          </w:p>
        </w:tc>
        <w:tc>
          <w:tcPr>
            <w:tcW w:w="255" w:type="pct"/>
          </w:tcPr>
          <w:p w14:paraId="6D0F6975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367B9">
              <w:rPr>
                <w:sz w:val="16"/>
                <w:szCs w:val="16"/>
              </w:rPr>
              <w:t>No</w:t>
            </w:r>
          </w:p>
        </w:tc>
        <w:tc>
          <w:tcPr>
            <w:tcW w:w="437" w:type="pct"/>
          </w:tcPr>
          <w:p w14:paraId="034D947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M vs PPP</w:t>
            </w:r>
          </w:p>
        </w:tc>
        <w:tc>
          <w:tcPr>
            <w:tcW w:w="296" w:type="pct"/>
          </w:tcPr>
          <w:p w14:paraId="52451628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Dec 2021</w:t>
            </w:r>
          </w:p>
        </w:tc>
        <w:tc>
          <w:tcPr>
            <w:tcW w:w="464" w:type="pct"/>
          </w:tcPr>
          <w:p w14:paraId="3F6FEB94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ive Biotech-</w:t>
            </w:r>
            <w:proofErr w:type="spellStart"/>
            <w:r>
              <w:rPr>
                <w:sz w:val="16"/>
                <w:szCs w:val="16"/>
              </w:rPr>
              <w:t>nologi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mmunoSEQ</w:t>
            </w:r>
            <w:proofErr w:type="spellEnd"/>
            <w:r>
              <w:rPr>
                <w:sz w:val="16"/>
                <w:szCs w:val="16"/>
              </w:rPr>
              <w:t xml:space="preserve"> T-MAP COVID</w:t>
            </w:r>
          </w:p>
        </w:tc>
        <w:tc>
          <w:tcPr>
            <w:tcW w:w="422" w:type="pct"/>
          </w:tcPr>
          <w:p w14:paraId="43AD5E96" w14:textId="5A92FBFC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ike-specific T-cell breadth (proportion of unique 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pike-specific TCR divided by the number of unique TCRs, median (IQR)</w:t>
            </w:r>
          </w:p>
        </w:tc>
        <w:tc>
          <w:tcPr>
            <w:tcW w:w="92" w:type="pct"/>
          </w:tcPr>
          <w:p w14:paraId="6D1287D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7AF1494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76" w:type="pct"/>
          </w:tcPr>
          <w:p w14:paraId="1594CF1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2" w:type="pct"/>
          </w:tcPr>
          <w:p w14:paraId="08D92B94" w14:textId="77777777" w:rsidR="00BA6353" w:rsidRPr="009970FE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0E69832B" w14:textId="5DEC8B88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970FE">
              <w:rPr>
                <w:sz w:val="16"/>
                <w:szCs w:val="16"/>
              </w:rPr>
              <w:t>4.63×10</w:t>
            </w:r>
            <w:r w:rsidRPr="009970FE">
              <w:rPr>
                <w:rFonts w:cs="Arial"/>
                <w:sz w:val="16"/>
                <w:szCs w:val="16"/>
                <w:vertAlign w:val="superscript"/>
              </w:rPr>
              <w:t>−</w:t>
            </w:r>
            <w:r w:rsidRPr="009970FE">
              <w:rPr>
                <w:sz w:val="16"/>
                <w:szCs w:val="16"/>
                <w:vertAlign w:val="superscript"/>
              </w:rPr>
              <w:t>5</w:t>
            </w:r>
            <w:r>
              <w:rPr>
                <w:sz w:val="16"/>
                <w:szCs w:val="16"/>
              </w:rPr>
              <w:br/>
            </w:r>
            <w:r w:rsidRPr="009970FE">
              <w:rPr>
                <w:sz w:val="16"/>
                <w:szCs w:val="16"/>
              </w:rPr>
              <w:t>(2.45×10</w:t>
            </w:r>
            <w:r>
              <w:rPr>
                <w:rFonts w:cs="Arial"/>
                <w:sz w:val="16"/>
                <w:szCs w:val="16"/>
                <w:vertAlign w:val="superscript"/>
              </w:rPr>
              <w:t>−</w:t>
            </w:r>
            <w:r w:rsidRPr="009970FE">
              <w:rPr>
                <w:sz w:val="16"/>
                <w:szCs w:val="16"/>
                <w:vertAlign w:val="superscript"/>
              </w:rPr>
              <w:t>6</w:t>
            </w:r>
            <w:r w:rsidRPr="009970FE">
              <w:rPr>
                <w:sz w:val="16"/>
                <w:szCs w:val="16"/>
              </w:rPr>
              <w:t xml:space="preserve"> – 7.87×10</w:t>
            </w:r>
            <w:r>
              <w:rPr>
                <w:rFonts w:cs="Arial"/>
                <w:sz w:val="16"/>
                <w:szCs w:val="16"/>
                <w:vertAlign w:val="superscript"/>
              </w:rPr>
              <w:t>−</w:t>
            </w:r>
            <w:r w:rsidRPr="009970FE">
              <w:rPr>
                <w:sz w:val="16"/>
                <w:szCs w:val="16"/>
                <w:vertAlign w:val="superscript"/>
              </w:rPr>
              <w:t>5</w:t>
            </w:r>
            <w:r w:rsidRPr="009970FE">
              <w:rPr>
                <w:sz w:val="16"/>
                <w:szCs w:val="16"/>
              </w:rPr>
              <w:t>)</w:t>
            </w:r>
          </w:p>
        </w:tc>
        <w:tc>
          <w:tcPr>
            <w:tcW w:w="342" w:type="pct"/>
          </w:tcPr>
          <w:p w14:paraId="00D9B728" w14:textId="23B09C46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970FE">
              <w:rPr>
                <w:sz w:val="16"/>
                <w:szCs w:val="16"/>
              </w:rPr>
              <w:t>2.46×10</w:t>
            </w:r>
            <w:r w:rsidRPr="009970FE">
              <w:rPr>
                <w:rFonts w:cs="Arial"/>
                <w:sz w:val="16"/>
                <w:szCs w:val="16"/>
                <w:vertAlign w:val="superscript"/>
              </w:rPr>
              <w:t>−</w:t>
            </w:r>
            <w:r w:rsidRPr="009970FE">
              <w:rPr>
                <w:sz w:val="16"/>
                <w:szCs w:val="16"/>
                <w:vertAlign w:val="superscript"/>
              </w:rPr>
              <w:t>5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9970FE">
              <w:rPr>
                <w:sz w:val="16"/>
                <w:szCs w:val="16"/>
              </w:rPr>
              <w:t>(8.5×10</w:t>
            </w:r>
            <w:r>
              <w:rPr>
                <w:rFonts w:cs="Arial"/>
                <w:sz w:val="16"/>
                <w:szCs w:val="16"/>
                <w:vertAlign w:val="superscript"/>
              </w:rPr>
              <w:t>−</w:t>
            </w:r>
            <w:r w:rsidRPr="009970FE">
              <w:rPr>
                <w:sz w:val="16"/>
                <w:szCs w:val="16"/>
                <w:vertAlign w:val="superscript"/>
              </w:rPr>
              <w:t>6</w:t>
            </w:r>
            <w:r w:rsidRPr="009970FE">
              <w:rPr>
                <w:sz w:val="16"/>
                <w:szCs w:val="16"/>
              </w:rPr>
              <w:t>–4.1×10</w:t>
            </w:r>
            <w:r>
              <w:rPr>
                <w:rFonts w:cs="Arial"/>
                <w:sz w:val="16"/>
                <w:szCs w:val="16"/>
                <w:vertAlign w:val="superscript"/>
              </w:rPr>
              <w:t>−</w:t>
            </w:r>
            <w:r w:rsidRPr="009970FE">
              <w:rPr>
                <w:sz w:val="16"/>
                <w:szCs w:val="16"/>
                <w:vertAlign w:val="superscript"/>
              </w:rPr>
              <w:t>5</w:t>
            </w:r>
            <w:r w:rsidRPr="009970FE">
              <w:rPr>
                <w:sz w:val="16"/>
                <w:szCs w:val="16"/>
              </w:rPr>
              <w:t>)</w:t>
            </w:r>
          </w:p>
        </w:tc>
        <w:tc>
          <w:tcPr>
            <w:tcW w:w="273" w:type="pct"/>
          </w:tcPr>
          <w:p w14:paraId="3B54254A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S</w:t>
            </w:r>
          </w:p>
        </w:tc>
      </w:tr>
      <w:tr w:rsidR="00BA6353" w:rsidRPr="00C43A31" w14:paraId="6798A670" w14:textId="77777777" w:rsidTr="00524D34">
        <w:trPr>
          <w:cantSplit/>
        </w:trPr>
        <w:tc>
          <w:tcPr>
            <w:tcW w:w="383" w:type="pct"/>
          </w:tcPr>
          <w:p w14:paraId="504FCE2B" w14:textId="0DD1E142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Dayam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EYXlhbTwvQXV0aG9yPjxZZWFyPjIwMjI8L1llYXI+PFJl
Y051bT4yMjI8L1JlY051bT48RGlzcGxheVRleHQ+WzE1NF08L0Rpc3BsYXlUZXh0PjxyZWNvcmQ+
PHJlYy1udW1iZXI+MjIyPC9yZWMtbnVtYmVyPjxmb3JlaWduLWtleXM+PGtleSBhcHA9IkVOIiBk
Yi1pZD0iZWR6dDlhMHB5dGZ2ZHhlczk5dDV0d3N3cGYyeDJmZGR4eGFkIiB0aW1lc3RhbXA9IjE2
ODQ0Mzg2MjIiPjIyMjwva2V5PjwvZm9yZWlnbi1rZXlzPjxyZWYtdHlwZSBuYW1lPSJKb3VybmFs
IEFydGljbGUiPjE3PC9yZWYtdHlwZT48Y29udHJpYnV0b3JzPjxhdXRob3JzPjxhdXRob3I+RGF5
YW0sIFIuIE0uPC9hdXRob3I+PGF1dGhvcj5MYXcsIEouIEMuPC9hdXRob3I+PGF1dGhvcj5Hb2V0
Z2VidWVyLCBSLiBMLjwvYXV0aG9yPjxhdXRob3I+Q2hhbywgRy4gWS48L2F1dGhvcj48YXV0aG9y
PkFiZSwgSy4gVC48L2F1dGhvcj48YXV0aG9yPlN1dHRvbiwgTS48L2F1dGhvcj48YXV0aG9yPkZp
bmtlbHN0ZWluLCBOLjwvYXV0aG9yPjxhdXRob3I+U3RlbXBhaywgSi4gTS48L2F1dGhvcj48YXV0
aG9yPlBlcmVpcmEsIEQuPC9hdXRob3I+PGF1dGhvcj5Dcm9pdG9ydSwgRC48L2F1dGhvcj48YXV0
aG9yPkFjaGVhbXBvbmcsIEwuPC9hdXRob3I+PGF1dGhvcj5SaXp3YW4sIFMuPC9hdXRob3I+PGF1
dGhvcj5SeW1hc3pld3NraSwgSy48L2F1dGhvcj48YXV0aG9yPk1pbGdyb20sIFIuPC9hdXRob3I+
PGF1dGhvcj5HYW5hdHJhLCBELjwvYXV0aG9yPjxhdXRob3I+QmF0aXN0YSwgTi4gVi48L2F1dGhv
cj48YXV0aG9yPkdpcmFyZCwgTS48L2F1dGhvcj48YXV0aG9yPkxhdSwgSS48L2F1dGhvcj48YXV0
aG9yPkxhdywgUi48L2F1dGhvcj48YXV0aG9yPkNoZXVuZywgTS4gVy48L2F1dGhvcj48YXV0aG9y
PlJhdGhvZCwgQi48L2F1dGhvcj48YXV0aG9yPktpdGF5Z29yb2Rza3ksIEouPC9hdXRob3I+PGF1
dGhvcj5TYW1zb24sIFIuPC9hdXRob3I+PGF1dGhvcj5IdSwgUS48L2F1dGhvcj48YXV0aG9yPkhh
cmR5LCBXLiBSLjwvYXV0aG9yPjxhdXRob3I+SGFyb29uLCBOLjwvYXV0aG9yPjxhdXRob3I+SW5t
YW4sIFIuIEQuPC9hdXRob3I+PGF1dGhvcj5QaWd1ZXQsIFYuPC9hdXRob3I+PGF1dGhvcj5DaGFu
ZHJhbiwgVi48L2F1dGhvcj48YXV0aG9yPlNpbHZlcmJlcmcsIE0uIFMuPC9hdXRob3I+PGF1dGhv
cj5HaW5ncmFzLCBBLiBDLjwvYXV0aG9yPjxhdXRob3I+V2F0dHMsIFQuIEguPC9hdXRob3I+PC9h
dXRob3JzPjwvY29udHJpYnV0b3JzPjxhdXRoLWFkZHJlc3M+THVuZW5mZWxkLVRhbmVuYmF1bSBS
ZXNlYXJjaCBJbnN0aXR1dGUgYXQgTW91bnQgU2luYWkgSG9zcGl0YWwsIFNpbmFpIEhlYWx0aCwg
VG9yb250bywgT250YXJpbywgQ2FuYWRhLiYjeEQ7RGVwYXJ0bWVudCBvZiBJbW11bm9sb2d5LCBV
bml2ZXJzaXR5IG9mIFRvcm9udG8sIFRvcm9udG8sIE9udGFyaW8sIENhbmFkYS4mI3hEO1phbmUg
Q29oZW4gQ2VudHJlIGZvciBEaWdlc3RpdmUgRGlzZWFzZXMsIERpdmlzaW9uIG9mIEdhc3Ryb2Vu
dGVyb2xvZ3ksIE1vdW50IFNpbmFpIEhvc3BpdGFsLCBTaW5haSBIZWFsdGguJiN4RDtEZXBhcnRt
ZW50IG9mIE1vbGVjdWxhciBHZW5ldGljcy4mI3hEO1NjaHJvZWRlciBBcnRocml0aXMgSW5zdGl0
dXRlLCBLcmVtYmlsIFJlc2VhcmNoIEluc3RpdHV0ZSwgVW5pdmVyc2l0eSBIZWFsdGggTmV0d29y
aywgRGl2aXNpb24gb2YgUmhldW1hdG9sb2d5LCBEZXBhcnRtZW50IG9mIE1lZGljaW5lLCBhbmQu
JiN4RDtEaXZpc2lvbiBvZiBEZXJtYXRvbG9neSwgRGVwYXJ0bWVudCBvZiBNZWRpY2luZSwgVW5p
dmVyc2l0eSBvZiBUb3JvbnRvLCBUb3JvbnRvLCBPbnRhcmlvLCBDYW5hZGEuJiN4RDtEaXZpc2lv
biBvZiBEZXJtYXRvbG9neSwgRGVwYXJ0bWVudCBvZiBNZWRpY2luZSwgV29tZW4mYXBvcztzIENv
bGxlZ2UgSG9zcGl0YWwsIFRvcm9udG8sIE9udGFyaW8sIENhbmFkYS4mI3hEO0RlcGFydG1lbnQg
b2YgTGFib3JhdG9yeSBNZWRpY2luZSBhbmQgUGF0aG9iaW9sb2d5LCBVbml2ZXJzaXR5IG9mIFRv
cm9udG8sIFRvcm9udG8sIE9udGFyaW8sIENhbmFkYS48L2F1dGgtYWRkcmVzcz48dGl0bGVzPjx0
aXRsZT5BY2NlbGVyYXRlZCB3YW5pbmcgb2YgaW1tdW5pdHkgdG8gU0FSUy1Db1YtMiBtUk5BIHZh
Y2NpbmVzIGluIHBhdGllbnRzIHdpdGggaW1tdW5lLW1lZGlhdGVkIGluZmxhbW1hdG9yeSBkaXNl
YXNlczwvdGl0bGU+PHNlY29uZGFyeS10aXRsZT5KQ0kgSW5zaWdodDwvc2Vjb25kYXJ5LXRpdGxl
PjwvdGl0bGVzPjxwYWdlcz5lMTU5NzIxPC9wYWdlcz48dm9sdW1lPjc8L3ZvbHVtZT48bnVtYmVy
PjExPC9udW1iZXI+PGVkaXRpb24+MjAyMi8wNC8yNzwvZWRpdGlvbj48a2V5d29yZHM+PGtleXdv
cmQ+QW50aWJvZGllcywgVmlyYWw8L2tleXdvcmQ+PGtleXdvcmQ+Qk5UMTYyIFZhY2NpbmU8L2tl
eXdvcmQ+PGtleXdvcmQ+KkNPVklELTE5L3ByZXZlbnRpb24gJmFtcDsgY29udHJvbDwva2V5d29y
ZD48a2V5d29yZD4qQ09WSUQtMTkgVmFjY2luZXM8L2tleXdvcmQ+PGtleXdvcmQ+Q2FuYWRhPC9r
ZXl3b3JkPjxrZXl3b3JkPkh1bWFuczwva2V5d29yZD48a2V5d29yZD5TQVJTLUNvVi0yPC9rZXl3
b3JkPjxrZXl3b3JkPlR1bW9yIE5lY3Jvc2lzIEZhY3RvciBJbmhpYml0b3JzPC9rZXl3b3JkPjxr
ZXl3b3JkPlZhY2NpbmVzLCBTeW50aGV0aWM8L2tleXdvcmQ+PGtleXdvcmQ+bVJOQSBWYWNjaW5l
czwva2V5d29yZD48a2V5d29yZD5BZGFwdGl2ZSBpbW11bml0eTwva2V5d29yZD48a2V5d29yZD5B
dXRvaW1tdW5lIGRpc2Vhc2VzPC9rZXl3b3JkPjxrZXl3b3JkPkNvdmlkLTE5PC9rZXl3b3JkPjxr
ZXl3b3JkPkltbXVub2xvZ3k8L2tleXdvcmQ+PGtleXdvcmQ+SW1tdW5vdGhlcmFweTwva2V5d29y
ZD48L2tleXdvcmRzPjxkYXRlcz48eWVhcj4yMDIyPC95ZWFyPjxwdWItZGF0ZXM+PGRhdGU+SnVu
IDg8L2RhdGU+PC9wdWItZGF0ZXM+PC9kYXRlcz48aXNibj4yMzc5LTM3MDggKEVsZWN0cm9uaWMp
JiN4RDsyMzc5LTM3MDggKExpbmtpbmcpPC9pc2JuPjxhY2Nlc3Npb24tbnVtPjM1NDcxOTU2PC9h
Y2Nlc3Npb24tbnVtPjx1cmxzPjxyZWxhdGVkLXVybHM+PHVybD5odHRwczovL3d3dy5uY2JpLm5s
bS5uaWguZ292L3B1Ym1lZC8zNTQ3MTk1NjwvdXJsPjwvcmVsYXRlZC11cmxzPjwvdXJscz48Y3Vz
dG9tMj5QTUM5MjIwOTI1PC9jdXN0b20yPjxlbGVjdHJvbmljLXJlc291cmNlLW51bT4xMC4xMTcy
L2pjaS5pbnNpZ2h0LjE1OTcyMTwvZWxlY3Ryb25pYy1yZXNvdXJjZS1udW0+PC9yZWNvcmQ+PC9D
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EYXlhbTwvQXV0aG9yPjxZZWFyPjIwMjI8L1llYXI+PFJl
Y051bT4yMjI8L1JlY051bT48RGlzcGxheVRleHQ+WzE1NF08L0Rpc3BsYXlUZXh0PjxyZWNvcmQ+
PHJlYy1udW1iZXI+MjIyPC9yZWMtbnVtYmVyPjxmb3JlaWduLWtleXM+PGtleSBhcHA9IkVOIiBk
Yi1pZD0iZWR6dDlhMHB5dGZ2ZHhlczk5dDV0d3N3cGYyeDJmZGR4eGFkIiB0aW1lc3RhbXA9IjE2
ODQ0Mzg2MjIiPjIyMjwva2V5PjwvZm9yZWlnbi1rZXlzPjxyZWYtdHlwZSBuYW1lPSJKb3VybmFs
IEFydGljbGUiPjE3PC9yZWYtdHlwZT48Y29udHJpYnV0b3JzPjxhdXRob3JzPjxhdXRob3I+RGF5
YW0sIFIuIE0uPC9hdXRob3I+PGF1dGhvcj5MYXcsIEouIEMuPC9hdXRob3I+PGF1dGhvcj5Hb2V0
Z2VidWVyLCBSLiBMLjwvYXV0aG9yPjxhdXRob3I+Q2hhbywgRy4gWS48L2F1dGhvcj48YXV0aG9y
PkFiZSwgSy4gVC48L2F1dGhvcj48YXV0aG9yPlN1dHRvbiwgTS48L2F1dGhvcj48YXV0aG9yPkZp
bmtlbHN0ZWluLCBOLjwvYXV0aG9yPjxhdXRob3I+U3RlbXBhaywgSi4gTS48L2F1dGhvcj48YXV0
aG9yPlBlcmVpcmEsIEQuPC9hdXRob3I+PGF1dGhvcj5Dcm9pdG9ydSwgRC48L2F1dGhvcj48YXV0
aG9yPkFjaGVhbXBvbmcsIEwuPC9hdXRob3I+PGF1dGhvcj5SaXp3YW4sIFMuPC9hdXRob3I+PGF1
dGhvcj5SeW1hc3pld3NraSwgSy48L2F1dGhvcj48YXV0aG9yPk1pbGdyb20sIFIuPC9hdXRob3I+
PGF1dGhvcj5HYW5hdHJhLCBELjwvYXV0aG9yPjxhdXRob3I+QmF0aXN0YSwgTi4gVi48L2F1dGhv
cj48YXV0aG9yPkdpcmFyZCwgTS48L2F1dGhvcj48YXV0aG9yPkxhdSwgSS48L2F1dGhvcj48YXV0
aG9yPkxhdywgUi48L2F1dGhvcj48YXV0aG9yPkNoZXVuZywgTS4gVy48L2F1dGhvcj48YXV0aG9y
PlJhdGhvZCwgQi48L2F1dGhvcj48YXV0aG9yPktpdGF5Z29yb2Rza3ksIEouPC9hdXRob3I+PGF1
dGhvcj5TYW1zb24sIFIuPC9hdXRob3I+PGF1dGhvcj5IdSwgUS48L2F1dGhvcj48YXV0aG9yPkhh
cmR5LCBXLiBSLjwvYXV0aG9yPjxhdXRob3I+SGFyb29uLCBOLjwvYXV0aG9yPjxhdXRob3I+SW5t
YW4sIFIuIEQuPC9hdXRob3I+PGF1dGhvcj5QaWd1ZXQsIFYuPC9hdXRob3I+PGF1dGhvcj5DaGFu
ZHJhbiwgVi48L2F1dGhvcj48YXV0aG9yPlNpbHZlcmJlcmcsIE0uIFMuPC9hdXRob3I+PGF1dGhv
cj5HaW5ncmFzLCBBLiBDLjwvYXV0aG9yPjxhdXRob3I+V2F0dHMsIFQuIEguPC9hdXRob3I+PC9h
dXRob3JzPjwvY29udHJpYnV0b3JzPjxhdXRoLWFkZHJlc3M+THVuZW5mZWxkLVRhbmVuYmF1bSBS
ZXNlYXJjaCBJbnN0aXR1dGUgYXQgTW91bnQgU2luYWkgSG9zcGl0YWwsIFNpbmFpIEhlYWx0aCwg
VG9yb250bywgT250YXJpbywgQ2FuYWRhLiYjeEQ7RGVwYXJ0bWVudCBvZiBJbW11bm9sb2d5LCBV
bml2ZXJzaXR5IG9mIFRvcm9udG8sIFRvcm9udG8sIE9udGFyaW8sIENhbmFkYS4mI3hEO1phbmUg
Q29oZW4gQ2VudHJlIGZvciBEaWdlc3RpdmUgRGlzZWFzZXMsIERpdmlzaW9uIG9mIEdhc3Ryb2Vu
dGVyb2xvZ3ksIE1vdW50IFNpbmFpIEhvc3BpdGFsLCBTaW5haSBIZWFsdGguJiN4RDtEZXBhcnRt
ZW50IG9mIE1vbGVjdWxhciBHZW5ldGljcy4mI3hEO1NjaHJvZWRlciBBcnRocml0aXMgSW5zdGl0
dXRlLCBLcmVtYmlsIFJlc2VhcmNoIEluc3RpdHV0ZSwgVW5pdmVyc2l0eSBIZWFsdGggTmV0d29y
aywgRGl2aXNpb24gb2YgUmhldW1hdG9sb2d5LCBEZXBhcnRtZW50IG9mIE1lZGljaW5lLCBhbmQu
JiN4RDtEaXZpc2lvbiBvZiBEZXJtYXRvbG9neSwgRGVwYXJ0bWVudCBvZiBNZWRpY2luZSwgVW5p
dmVyc2l0eSBvZiBUb3JvbnRvLCBUb3JvbnRvLCBPbnRhcmlvLCBDYW5hZGEuJiN4RDtEaXZpc2lv
biBvZiBEZXJtYXRvbG9neSwgRGVwYXJ0bWVudCBvZiBNZWRpY2luZSwgV29tZW4mYXBvcztzIENv
bGxlZ2UgSG9zcGl0YWwsIFRvcm9udG8sIE9udGFyaW8sIENhbmFkYS4mI3hEO0RlcGFydG1lbnQg
b2YgTGFib3JhdG9yeSBNZWRpY2luZSBhbmQgUGF0aG9iaW9sb2d5LCBVbml2ZXJzaXR5IG9mIFRv
cm9udG8sIFRvcm9udG8sIE9udGFyaW8sIENhbmFkYS48L2F1dGgtYWRkcmVzcz48dGl0bGVzPjx0
aXRsZT5BY2NlbGVyYXRlZCB3YW5pbmcgb2YgaW1tdW5pdHkgdG8gU0FSUy1Db1YtMiBtUk5BIHZh
Y2NpbmVzIGluIHBhdGllbnRzIHdpdGggaW1tdW5lLW1lZGlhdGVkIGluZmxhbW1hdG9yeSBkaXNl
YXNlczwvdGl0bGU+PHNlY29uZGFyeS10aXRsZT5KQ0kgSW5zaWdodDwvc2Vjb25kYXJ5LXRpdGxl
PjwvdGl0bGVzPjxwYWdlcz5lMTU5NzIxPC9wYWdlcz48dm9sdW1lPjc8L3ZvbHVtZT48bnVtYmVy
PjExPC9udW1iZXI+PGVkaXRpb24+MjAyMi8wNC8yNzwvZWRpdGlvbj48a2V5d29yZHM+PGtleXdv
cmQ+QW50aWJvZGllcywgVmlyYWw8L2tleXdvcmQ+PGtleXdvcmQ+Qk5UMTYyIFZhY2NpbmU8L2tl
eXdvcmQ+PGtleXdvcmQ+KkNPVklELTE5L3ByZXZlbnRpb24gJmFtcDsgY29udHJvbDwva2V5d29y
ZD48a2V5d29yZD4qQ09WSUQtMTkgVmFjY2luZXM8L2tleXdvcmQ+PGtleXdvcmQ+Q2FuYWRhPC9r
ZXl3b3JkPjxrZXl3b3JkPkh1bWFuczwva2V5d29yZD48a2V5d29yZD5TQVJTLUNvVi0yPC9rZXl3
b3JkPjxrZXl3b3JkPlR1bW9yIE5lY3Jvc2lzIEZhY3RvciBJbmhpYml0b3JzPC9rZXl3b3JkPjxr
ZXl3b3JkPlZhY2NpbmVzLCBTeW50aGV0aWM8L2tleXdvcmQ+PGtleXdvcmQ+bVJOQSBWYWNjaW5l
czwva2V5d29yZD48a2V5d29yZD5BZGFwdGl2ZSBpbW11bml0eTwva2V5d29yZD48a2V5d29yZD5B
dXRvaW1tdW5lIGRpc2Vhc2VzPC9rZXl3b3JkPjxrZXl3b3JkPkNvdmlkLTE5PC9rZXl3b3JkPjxr
ZXl3b3JkPkltbXVub2xvZ3k8L2tleXdvcmQ+PGtleXdvcmQ+SW1tdW5vdGhlcmFweTwva2V5d29y
ZD48L2tleXdvcmRzPjxkYXRlcz48eWVhcj4yMDIyPC95ZWFyPjxwdWItZGF0ZXM+PGRhdGU+SnVu
IDg8L2RhdGU+PC9wdWItZGF0ZXM+PC9kYXRlcz48aXNibj4yMzc5LTM3MDggKEVsZWN0cm9uaWMp
JiN4RDsyMzc5LTM3MDggKExpbmtpbmcpPC9pc2JuPjxhY2Nlc3Npb24tbnVtPjM1NDcxOTU2PC9h
Y2Nlc3Npb24tbnVtPjx1cmxzPjxyZWxhdGVkLXVybHM+PHVybD5odHRwczovL3d3dy5uY2JpLm5s
bS5uaWguZ292L3B1Ym1lZC8zNTQ3MTk1NjwvdXJsPjwvcmVsYXRlZC11cmxzPjwvdXJscz48Y3Vz
dG9tMj5QTUM5MjIwOTI1PC9jdXN0b20yPjxlbGVjdHJvbmljLXJlc291cmNlLW51bT4xMC4xMTcy
L2pjaS5pbnNpZ2h0LjE1OTcyMTwvZWxlY3Ryb25pYy1yZXNvdXJjZS1udW0+PC9yZWNvcmQ+PC9D
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20A533F8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9970FE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445" w:type="pct"/>
          </w:tcPr>
          <w:p w14:paraId="7CC77D98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  <w:p w14:paraId="0C2A1B85" w14:textId="77777777" w:rsidR="00BA6353" w:rsidRPr="00D8017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immune-mediated inflammatory diseases</w:t>
            </w:r>
          </w:p>
        </w:tc>
        <w:tc>
          <w:tcPr>
            <w:tcW w:w="255" w:type="pct"/>
          </w:tcPr>
          <w:p w14:paraId="466E74FD" w14:textId="77777777" w:rsidR="00BA6353" w:rsidRDefault="00BA6353" w:rsidP="00524D34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367B9">
              <w:rPr>
                <w:sz w:val="16"/>
                <w:szCs w:val="16"/>
              </w:rPr>
              <w:t>No</w:t>
            </w:r>
          </w:p>
        </w:tc>
        <w:tc>
          <w:tcPr>
            <w:tcW w:w="437" w:type="pct"/>
          </w:tcPr>
          <w:p w14:paraId="168AE62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69AD2523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an–4 Oct 2021</w:t>
            </w:r>
          </w:p>
        </w:tc>
        <w:tc>
          <w:tcPr>
            <w:tcW w:w="464" w:type="pct"/>
          </w:tcPr>
          <w:p w14:paraId="327692EC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oLegen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EGENDplex</w:t>
            </w:r>
            <w:proofErr w:type="spellEnd"/>
            <w:r>
              <w:rPr>
                <w:sz w:val="16"/>
                <w:szCs w:val="16"/>
              </w:rPr>
              <w:t xml:space="preserve"> CD8/NK multiplex cytokine bead assay</w:t>
            </w:r>
          </w:p>
        </w:tc>
        <w:tc>
          <w:tcPr>
            <w:tcW w:w="422" w:type="pct"/>
          </w:tcPr>
          <w:p w14:paraId="09EF2E18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ike-specific T-cell cytokine response, median (log change from background, </w:t>
            </w:r>
            <w:proofErr w:type="spellStart"/>
            <w:r>
              <w:rPr>
                <w:sz w:val="16"/>
                <w:szCs w:val="16"/>
              </w:rPr>
              <w:t>pg</w:t>
            </w:r>
            <w:proofErr w:type="spellEnd"/>
            <w:r>
              <w:rPr>
                <w:sz w:val="16"/>
                <w:szCs w:val="16"/>
              </w:rPr>
              <w:t>/mL)</w:t>
            </w:r>
          </w:p>
        </w:tc>
        <w:tc>
          <w:tcPr>
            <w:tcW w:w="92" w:type="pct"/>
          </w:tcPr>
          <w:p w14:paraId="37C817B3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124204B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76" w:type="pct"/>
          </w:tcPr>
          <w:p w14:paraId="09BBE6C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2" w:type="pct"/>
          </w:tcPr>
          <w:p w14:paraId="089040C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2111AA6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1</w:t>
            </w:r>
          </w:p>
        </w:tc>
        <w:tc>
          <w:tcPr>
            <w:tcW w:w="342" w:type="pct"/>
          </w:tcPr>
          <w:p w14:paraId="3DC3B77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9</w:t>
            </w:r>
          </w:p>
        </w:tc>
        <w:tc>
          <w:tcPr>
            <w:tcW w:w="273" w:type="pct"/>
          </w:tcPr>
          <w:p w14:paraId="18614B76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</w:tr>
      <w:tr w:rsidR="00BA6353" w:rsidRPr="00C43A31" w14:paraId="0E346B19" w14:textId="77777777" w:rsidTr="00524D34">
        <w:trPr>
          <w:cantSplit/>
        </w:trPr>
        <w:tc>
          <w:tcPr>
            <w:tcW w:w="383" w:type="pct"/>
          </w:tcPr>
          <w:p w14:paraId="6635F5D8" w14:textId="5597D9BA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Greenberger, 2022 </w:t>
            </w:r>
            <w:r w:rsidRPr="001D08F0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Greenberger&lt;/Author&gt;&lt;Year&gt;2022&lt;/Year&gt;&lt;RecNum&gt;62&lt;/RecNum&gt;&lt;DisplayText&gt;[112]&lt;/DisplayText&gt;&lt;record&gt;&lt;rec-number&gt;62&lt;/rec-number&gt;&lt;foreign-keys&gt;&lt;key app="EN" db-id="edzt9a0pytfvdxes99t5twswpf2x2fddxxad" timestamp="0"&gt;62&lt;/key&gt;&lt;/foreign-keys&gt;&lt;ref-type name="Journal Article"&gt;17&lt;/ref-type&gt;&lt;contributors&gt;&lt;authors&gt;&lt;author&gt;Greenberger, L. M.&lt;/author&gt;&lt;author&gt;Saltzman, L. A.&lt;/author&gt;&lt;author&gt;Gruenbaum, L. M.&lt;/author&gt;&lt;author&gt;Xu, J.&lt;/author&gt;&lt;author&gt;Reddy, S. T.&lt;/author&gt;&lt;author&gt;Senefeld, J. W.&lt;/author&gt;&lt;author&gt;Johnson, P. W.&lt;/author&gt;&lt;author&gt;Fields, P. A.&lt;/author&gt;&lt;author&gt;Sanders, C.&lt;/author&gt;&lt;author&gt;DeGennaro, L. J.&lt;/author&gt;&lt;author&gt;Nichols, G. L.&lt;/author&gt;&lt;/authors&gt;&lt;/contributors&gt;&lt;auth-address&gt;The Leukemia and Lymphoma Society, Rye Brook, New York.&amp;#xD;Department of Anesthesiology and Perioperative Medicine, Mayo Clinic, Rochester, Minnesota.&amp;#xD;Department of Quantitative Health Sciences, Mayo Clinic, Jacksonville, Florida.&amp;#xD;Adaptive Biotechnologies Corp, Seattle, Washington.&lt;/auth-address&gt;&lt;titles&gt;&lt;title&gt;Anti-spike T-cell and antibody responses to SARS-CoV-2 mRNA vaccines in patients with hematologic malignancies&lt;/title&gt;&lt;secondary-title&gt;Blood Cancer Discov&lt;/secondary-title&gt;&lt;alt-title&gt;Blood cancer discovery&lt;/alt-title&gt;&lt;/titles&gt;&lt;pages&gt;481-489&lt;/pages&gt;&lt;volume&gt;3&lt;/volume&gt;&lt;number&gt;6&lt;/number&gt;&lt;edition&gt;2022/09/09&lt;/edition&gt;&lt;keywords&gt;&lt;keyword&gt;Humans&lt;/keyword&gt;&lt;keyword&gt;Antibody Formation&lt;/keyword&gt;&lt;keyword&gt;COVID-19 Vaccines&lt;/keyword&gt;&lt;keyword&gt;SARS-CoV-2&lt;/keyword&gt;&lt;keyword&gt;Spike Glycoprotein, Coronavirus&lt;/keyword&gt;&lt;keyword&gt;T-Lymphocytes&lt;/keyword&gt;&lt;keyword&gt;Antibodies, Viral&lt;/keyword&gt;&lt;keyword&gt;*covid-19&lt;/keyword&gt;&lt;keyword&gt;BNT162 Vaccine&lt;/keyword&gt;&lt;keyword&gt;*Hematologic Neoplasms&lt;/keyword&gt;&lt;/keywords&gt;&lt;dates&gt;&lt;year&gt;2022&lt;/year&gt;&lt;pub-dates&gt;&lt;date&gt;Nov 2&lt;/date&gt;&lt;/pub-dates&gt;&lt;/dates&gt;&lt;isbn&gt;2643-3230&lt;/isbn&gt;&lt;accession-num&gt;285&lt;/accession-num&gt;&lt;urls&gt;&lt;/urls&gt;&lt;electronic-resource-num&gt;10.1158/2643-3230.Bcd-22-0077&lt;/electronic-resource-num&gt;&lt;remote-database-provider&gt;NLM&lt;/remote-database-provider&gt;&lt;language&gt;eng&lt;/language&gt;&lt;/record&gt;&lt;/Cite&gt;&lt;/EndNote&gt;</w:instrText>
            </w:r>
            <w:r w:rsidRPr="001D08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12]</w:t>
            </w:r>
            <w:r w:rsidRPr="001D08F0">
              <w:rPr>
                <w:sz w:val="16"/>
                <w:szCs w:val="16"/>
              </w:rPr>
              <w:fldChar w:fldCharType="end"/>
            </w:r>
            <w:r w:rsidRPr="001D08F0">
              <w:rPr>
                <w:sz w:val="16"/>
                <w:szCs w:val="16"/>
              </w:rPr>
              <w:t xml:space="preserve"> </w:t>
            </w:r>
          </w:p>
        </w:tc>
        <w:tc>
          <w:tcPr>
            <w:tcW w:w="469" w:type="pct"/>
          </w:tcPr>
          <w:p w14:paraId="3F255388" w14:textId="731821D1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Prospective cohort registry </w:t>
            </w:r>
          </w:p>
        </w:tc>
        <w:tc>
          <w:tcPr>
            <w:tcW w:w="445" w:type="pct"/>
          </w:tcPr>
          <w:p w14:paraId="1602701C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75982">
              <w:rPr>
                <w:sz w:val="16"/>
                <w:szCs w:val="16"/>
              </w:rPr>
              <w:t>USA</w:t>
            </w:r>
          </w:p>
          <w:p w14:paraId="7693A4A1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75982">
              <w:rPr>
                <w:sz w:val="16"/>
                <w:szCs w:val="16"/>
              </w:rPr>
              <w:t>Patients with hematologic malignancies</w:t>
            </w:r>
          </w:p>
        </w:tc>
        <w:tc>
          <w:tcPr>
            <w:tcW w:w="255" w:type="pct"/>
          </w:tcPr>
          <w:p w14:paraId="191FB91D" w14:textId="77777777" w:rsidR="00BA6353" w:rsidRPr="001D08F0" w:rsidRDefault="00BA6353" w:rsidP="00524D34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Yes</w:t>
            </w:r>
          </w:p>
        </w:tc>
        <w:tc>
          <w:tcPr>
            <w:tcW w:w="437" w:type="pct"/>
          </w:tcPr>
          <w:p w14:paraId="710D547D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276F4024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May–Dec 2021</w:t>
            </w:r>
          </w:p>
        </w:tc>
        <w:tc>
          <w:tcPr>
            <w:tcW w:w="464" w:type="pct"/>
          </w:tcPr>
          <w:p w14:paraId="71FC5AF3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aptive Biotechnologies </w:t>
            </w:r>
            <w:proofErr w:type="spellStart"/>
            <w:r>
              <w:rPr>
                <w:sz w:val="16"/>
                <w:szCs w:val="16"/>
              </w:rPr>
              <w:t>ImmunoSEQ</w:t>
            </w:r>
            <w:proofErr w:type="spellEnd"/>
            <w:r>
              <w:rPr>
                <w:sz w:val="16"/>
                <w:szCs w:val="16"/>
              </w:rPr>
              <w:t xml:space="preserve"> T DETECTCOVID</w:t>
            </w:r>
          </w:p>
        </w:tc>
        <w:tc>
          <w:tcPr>
            <w:tcW w:w="422" w:type="pct"/>
          </w:tcPr>
          <w:p w14:paraId="793A0D1E" w14:textId="66C1D548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Postvaccination </w:t>
            </w:r>
            <w:r w:rsidR="00943815">
              <w:rPr>
                <w:sz w:val="16"/>
                <w:szCs w:val="16"/>
              </w:rPr>
              <w:t>s</w:t>
            </w:r>
            <w:r w:rsidRPr="001D08F0">
              <w:rPr>
                <w:sz w:val="16"/>
                <w:szCs w:val="16"/>
              </w:rPr>
              <w:t>pike-specific T-cell response, median (IQR), AU/mL</w:t>
            </w:r>
          </w:p>
        </w:tc>
        <w:tc>
          <w:tcPr>
            <w:tcW w:w="92" w:type="pct"/>
          </w:tcPr>
          <w:p w14:paraId="43162704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43E3ACAE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236</w:t>
            </w:r>
          </w:p>
        </w:tc>
        <w:tc>
          <w:tcPr>
            <w:tcW w:w="276" w:type="pct"/>
          </w:tcPr>
          <w:p w14:paraId="10645C17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269</w:t>
            </w:r>
          </w:p>
        </w:tc>
        <w:tc>
          <w:tcPr>
            <w:tcW w:w="92" w:type="pct"/>
          </w:tcPr>
          <w:p w14:paraId="752D9FC4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725711FE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0.04 (7.92–13.03)</w:t>
            </w:r>
          </w:p>
        </w:tc>
        <w:tc>
          <w:tcPr>
            <w:tcW w:w="342" w:type="pct"/>
          </w:tcPr>
          <w:p w14:paraId="115A3DC7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1.27 (8.80–15.49)</w:t>
            </w:r>
          </w:p>
        </w:tc>
        <w:tc>
          <w:tcPr>
            <w:tcW w:w="273" w:type="pct"/>
          </w:tcPr>
          <w:p w14:paraId="4E00C28D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S</w:t>
            </w:r>
          </w:p>
        </w:tc>
      </w:tr>
      <w:tr w:rsidR="00BA6353" w:rsidRPr="00C43A31" w14:paraId="3FD0488E" w14:textId="77777777" w:rsidTr="00524D34">
        <w:trPr>
          <w:cantSplit/>
        </w:trPr>
        <w:tc>
          <w:tcPr>
            <w:tcW w:w="383" w:type="pct"/>
          </w:tcPr>
          <w:p w14:paraId="0BFD69B0" w14:textId="5B10CD5A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ister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aXN0ZXI8L0F1dGhvcj48WWVhcj4yMDIyPC9ZZWFyPjxS
ZWNOdW0+NzI8L1JlY051bT48RGlzcGxheVRleHQ+WzE1N108L0Rpc3BsYXlUZXh0PjxyZWNvcmQ+
PHJlYy1udW1iZXI+NzI8L3JlYy1udW1iZXI+PGZvcmVpZ24ta2V5cz48a2V5IGFwcD0iRU4iIGRi
LWlkPSJlZHp0OWEwcHl0ZnZkeGVzOTl0NXR3c3dwZjJ4MmZkZHh4YWQiIHRpbWVzdGFtcD0iMCI+
NzI8L2tleT48L2ZvcmVpZ24ta2V5cz48cmVmLXR5cGUgbmFtZT0iSm91cm5hbCBBcnRpY2xlIj4x
NzwvcmVmLXR5cGU+PGNvbnRyaWJ1dG9ycz48YXV0aG9ycz48YXV0aG9yPktpc3RlciwgSS48L2F1
dGhvcj48YXV0aG9yPkN1cnRpbiwgUi48L2F1dGhvcj48YXV0aG9yPlBlaSwgSi48L2F1dGhvcj48
YXV0aG9yPlBlcmRvbW8sIEsuPC9hdXRob3I+PGF1dGhvcj5CYWNvbiwgVC4gRS48L2F1dGhvcj48
YXV0aG9yPlZvbG9zaHluYSwgSS48L2F1dGhvcj48YXV0aG9yPktpbSwgSi48L2F1dGhvcj48YXV0
aG9yPlRhcmRpbywgRS48L2F1dGhvcj48YXV0aG9yPlZlbG11cnVndSwgWS48L2F1dGhvcj48YXV0
aG9yPk55b3ZhbmllLCBTLjwvYXV0aG9yPjxhdXRob3I+VmFsZXJpYSBDYWxkZXJvbiwgQS48L2F1
dGhvcj48YXV0aG9yPkRpYmJhLCBGLjwvYXV0aG9yPjxhdXRob3I+U3RhbnppbiwgSS48L2F1dGhv
cj48YXV0aG9yPlNhbWFub3ZpYywgTS4gSS48L2F1dGhvcj48YXV0aG9yPlJhdXQsIFAuPC9hdXRo
b3I+PGF1dGhvcj5SYXBvc28sIEMuPC9hdXRob3I+PGF1dGhvcj5Qcmllc3QsIEouPC9hdXRob3I+
PGF1dGhvcj5DYWJhdGluZ2FuLCBNLjwvYXV0aG9yPjxhdXRob3I+V2luZ2VyLCBSLiBDLjwvYXV0
aG9yPjxhdXRob3I+TXVsbGlnYW4sIE0uIEouPC9hdXRob3I+PGF1dGhvcj5QYXRza292c2t5LCBZ
LjwvYXV0aG9yPjxhdXRob3I+U2lsdmVybWFuLCBHLiBKLjwvYXV0aG9yPjxhdXRob3I+S3JvZ3Nn
YWFyZCwgTS48L2F1dGhvcj48L2F1dGhvcnM+PC9jb250cmlidXRvcnM+PGF1dGgtYWRkcmVzcz5O
WVUgTXVsdGlwbGUgU2NsZXJvc2lzIENvbXByZWhlbnNpdmUgQ2FyZSBDZW50ZXIsIERlcGFydG1l
bnQgb2YgTmV1cm9sb2d5LCBOZXcgWW9yayBVbml2ZXJzaXR5IEdyb3NzbWFuIFNjaG9vbCBvZiBN
ZWRpY2luZSwgTmV3IFlvcmssIE5ldyBZb3JrLCAxMDAxNiwgVVNBLiYjeEQ7TGF1cmEgYW5kIElz
YWFjIFBlcmxtdXR0ZXIgQ2FuY2VyIENlbnRlciBhbmQgRGVwYXJ0bWVudCBvZiBQYXRob2xvZ3ks
IE5ldyBZb3JrIFVuaXZlcnNpdHkgR3Jvc3NtYW4gU2Nob29sIG9mIE1lZGljaW5lLCBOZXcgWW9y
aywgTmV3IFlvcmssIDEwMDE2LCBVU0EuJiN4RDtHZW5lbnRlY2gsIEluYy4sIFNvdXRoIFNhbiBG
cmFuY2lzY28sIENhbGlmb3JuaWEsIFVTQS4mI3hEO05ZVSBMYW5nb25lIFZhY2NpbmUgQ2VudGVy
LCBEZXBhcnRtZW50IG9mIE1lZGljaW5lLCBOWVUgR3Jvc3NtYW4gU2Nob29sIG9mIE1lZGljaW5l
LCBOZXcgWW9yaywgTmV3IFlvcmssIFVTQS4mI3hEO0YuIEhvZmZtYW5uLUxhIFJvY2hlIEx0ZCwg
QmFzZWwsIFN3aXR6ZXJsYW5kLiYjeEQ7RGl2aXNpb24gb2YgUmhldW1hdG9sb2d5LCBEZXBhcnRt
ZW50IG9mIE1lZGljaW5lLCBOZXcgWW9yayBVbml2ZXJzaXR5IEdyb3NzbWFuIFNjaG9vbCBvZiBN
ZWRpY2luZSwgTmV3IFlvcmssIE5ldyBZb3JrLCAxMDAxNiwgVVNBLjwvYXV0aC1hZGRyZXNzPjx0
aXRsZXM+PHRpdGxlPkh5YnJpZCBhbmQgdmFjY2luZS1pbmR1Y2VkIGltbXVuaXR5IGFnYWluc3Qg
U0FSLUNvVi0yIGluIE1TIHBhdGllbnRzIG9uIGRpZmZlcmVudCBkaXNlYXNlLW1vZGlmeWluZyB0
aGVyYXBpZXM8L3RpdGxlPjxzZWNvbmRhcnktdGl0bGU+QW5uIENsaW4gVHJhbnNsIE5ldXJvbDwv
c2Vjb25kYXJ5LXRpdGxlPjxhbHQtdGl0bGU+QW5uYWxzIG9mIGNsaW5pY2FsIGFuZCB0cmFuc2xh
dGlvbmFsIG5ldXJvbG9neTwvYWx0LXRpdGxlPjwvdGl0bGVzPjxwYWdlcz4xNjQzLTE2NTk8L3Bh
Z2VzPjx2b2x1bWU+OTwvdm9sdW1lPjxudW1iZXI+MTA8L251bWJlcj48ZWRpdGlvbj4yMDIyLzA5
LzI4PC9lZGl0aW9uPjxrZXl3b3Jkcz48a2V5d29yZD5BZHVsdDwva2V5d29yZD48a2V5d29yZD5B
bnRpYm9kaWVzLCBWaXJhbDwva2V5d29yZD48a2V5d29yZD4qY292aWQtMTk8L2tleXdvcmQ+PGtl
eXdvcmQ+Q09WSUQtMTkgVmFjY2luZXM8L2tleXdvcmQ+PGtleXdvcmQ+RmVtYWxlPC9rZXl3b3Jk
PjxrZXl3b3JkPkh1bWFuczwva2V5d29yZD48a2V5d29yZD5JbnRlcmxldWtpbi0yPC9rZXl3b3Jk
PjxrZXl3b3JkPk1hbGU8L2tleXdvcmQ+PGtleXdvcmQ+TmF0YWxpenVtYWI8L2tleXdvcmQ+PGtl
eXdvcmQ+U0FSUy1Db1YtMjwva2V5d29yZD48a2V5d29yZD5TcGhpbmdvc2luZS0xLVBob3NwaGF0
ZSBSZWNlcHRvcnM8L2tleXdvcmQ+PGtleXdvcmQ+KlZpcmFsIFZhY2NpbmVzL2dlbmV0aWNzPC9r
ZXl3b3JkPjwva2V5d29yZHM+PGRhdGVzPjx5ZWFyPjIwMjI8L3llYXI+PHB1Yi1kYXRlcz48ZGF0
ZT5PY3Q8L2RhdGU+PC9wdWItZGF0ZXM+PC9kYXRlcz48aXNibj4yMzI4LTk1MDM8L2lzYm4+PGFj
Y2Vzc2lvbi1udW0+MzE1PC9hY2Nlc3Npb24tbnVtPjx1cmxzPjwvdXJscz48Y3VzdG9tMj5QTUM5
NTM4Njk0IEVNRFNlcm9ubywgSG9yaXpvbjsgcmVjZWl2ZWQgY29uc3VsdGluZyBmZWVzIGZyb20g
Um9jaGU7IGFuZCByZWNlaXZlZCByZXNlYXJjaCBzdXBwb3J0IGZyb20gR3V0aHnigJBKYWNrc29u
IENoYXJpdGFibGUgRm91bmRhdGlvbiwgTmF0aW9uYWwgTXVsdGlwbGUgU2NsZXJvc2lzIFNvY2ll
dHksIEJpb2dlbiBJZGVjLCBTZXJvbm8sIEdlbnp5bWUsIGFuZCBHZW5lbnRlY2gvUm9jaGU7IGhl
IHJlY2VpdmVzIHJveWFsdGllcyBmcm9tIFdvbHRlcnMgS2x1d2VyIGZvciDigJxUb3AgMTAwIERp
YWdub3NpcyBpbiBOZXVyb2xvZ3nigJ0uIEdKUyByZWNlaXZlZCBob25vcmFyaWEgZnJvbSBCTVMs
IEVsaSBMaWxseSwgYW5kIEdlbmVudGVjaCwgYW5kIHJlc2VhcmNoIHN1cHBvcnQgZnJvbSBCTVMs
IEdlbmVudGVjaCwgTHVwdXMgUmVzZWFyY2ggQWxsaWFuY2UsIE5JSOKAkE5JQU1TLCBOSUjigJBO
SUFJRCwgYW5kIE5JSOKAkE5JTEIuIE1LIGlzIG9uIHRoZSBzY2llbnRpZmljIGFkdmlzb3J5IGJv
YXJkIGZvciBOZXhJbW11bmUgYW5kIEdlbmVudGVjaCBhbmQgcmVjZWl2ZWQgcmVzZWFyY2ggc3Vw
cG9ydCBmcm9tIE1lcmNrIFNoYXJwICZhbXA7IERvaG1lIENvcnAuLCBhIHN1YnNpZGlhcnkgb2Yg
TWVyY2sgJmFtcDsgQ28uLCBJbmMuLCBHZW5lbnRlY2gsIE5vdmFydGlzLCB0aGUgTWFyayBGb3Vu
ZGF0aW9uLCBOSUjigJBOSUdNUyBhbmQgTklI4oCQTkNJLiBDUiBpcyBlbXBsb3llZSBhbmQgc2hh
cmVob2xkZXIgb2YgRi4gSG9mZm1hbm7igJBMYSBSb2NoZS4gTUpNIHJlcG9ydGVkIHRoZSBmb2xs
b3dpbmcgcG90ZW50aWFsIGNvbXBldGluZyBpbnRlcmVzdHM6IGxhYm9yYXRvcnkgcmVzZWFyY2gg
YW5kIHNoYXJlaG9sZGVyIG9mIEYuIEhvZmZtYW5u4oCQTGEgUm9jaGUgTHRkY2xpbmljYWwgdHJp
YWxzIGNvbnRyYWN0cyBmb3IgdmFjY2luZXMgb3IgTUFCIHZlcnN1cyBTQVJT4oCQQ29W4oCQMiB3
aXRoIExpbGx5LCBQZml6ZXLigJBCaW9OVGVjaCwgYW5kIFNhbm9maTsgcGVyc29uYWwgZmVlcyBm
b3IgU2NpZW50aWZpYyBBZHZpc29yeSBCb2FyZCBzZXJ2aWNlIGZyb20gTWVyY2ssIE1laXNzYSBW
YWNjaW5lcywgYW5kIFBmaXplcuKAkEJpb05UZWNoOyBjb250cmFjdCBmdW5kaW5nIGZyb20gVVNH
L0hIUy9CQVJEQSBmb3IgcmVzZWFyY2ggc3BlY2ltZW4gY2hhcmFjdGVyaXphdGlvbiBhbmQgcmVw
b3NpdG9yeTsgcmVzZWFyY2ggZ3JhbnQgZnVuZGluZyBmcm9tIFVTRy9ISFMvTklIIGZvciBTQVJT
4oCQQ29W4oCQMiB2YWNjaW5lIGFuZCBNQUIgY2xpbmljYWwgdHJpYWxzLiBKUCwgSlAsIE1DLCBh
bmQgUkNXIGFyZSBlbXBsb3llZXMgb2YgR2VuZW50ZWNoLCBJbmMuIGFuZCBzaGFyZWhvbGRlcnMg
b2YgRi4gSG9mZm1hbm7igJBMYSBSb2NoZS4gUkMsIEtQLCBURUIsIEpLLCBFVCwgSVYsIFlWLCBT
TiwgQVZDLCBFRCwgYW5kIElTIGhhdmUgbm90aGluZyB0byBkaXNjbG9zZS48L2N1c3RvbTI+PGVs
ZWN0cm9uaWMtcmVzb3VyY2UtbnVtPjEwLjEwMDIvYWNuMy41MTY2NDwvZWxlY3Ryb25pYy1yZXNv
dXJjZS1udW0+PHJlbW90ZS1kYXRhYmFzZS1wcm92aWRlcj5OTE08L3JlbW90ZS1kYXRhYmFzZS1w
cm92aWRlcj48bGFuZ3VhZ2U+ZW5nPC9sYW5ndWFnZT48L3JlY29yZD48L0NpdGU+PC9FbmROb3Rl
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LaXN0ZXI8L0F1dGhvcj48WWVhcj4yMDIyPC9ZZWFyPjxS
ZWNOdW0+NzI8L1JlY051bT48RGlzcGxheVRleHQ+WzE1N108L0Rpc3BsYXlUZXh0PjxyZWNvcmQ+
PHJlYy1udW1iZXI+NzI8L3JlYy1udW1iZXI+PGZvcmVpZ24ta2V5cz48a2V5IGFwcD0iRU4iIGRi
LWlkPSJlZHp0OWEwcHl0ZnZkeGVzOTl0NXR3c3dwZjJ4MmZkZHh4YWQiIHRpbWVzdGFtcD0iMCI+
NzI8L2tleT48L2ZvcmVpZ24ta2V5cz48cmVmLXR5cGUgbmFtZT0iSm91cm5hbCBBcnRpY2xlIj4x
NzwvcmVmLXR5cGU+PGNvbnRyaWJ1dG9ycz48YXV0aG9ycz48YXV0aG9yPktpc3RlciwgSS48L2F1
dGhvcj48YXV0aG9yPkN1cnRpbiwgUi48L2F1dGhvcj48YXV0aG9yPlBlaSwgSi48L2F1dGhvcj48
YXV0aG9yPlBlcmRvbW8sIEsuPC9hdXRob3I+PGF1dGhvcj5CYWNvbiwgVC4gRS48L2F1dGhvcj48
YXV0aG9yPlZvbG9zaHluYSwgSS48L2F1dGhvcj48YXV0aG9yPktpbSwgSi48L2F1dGhvcj48YXV0
aG9yPlRhcmRpbywgRS48L2F1dGhvcj48YXV0aG9yPlZlbG11cnVndSwgWS48L2F1dGhvcj48YXV0
aG9yPk55b3ZhbmllLCBTLjwvYXV0aG9yPjxhdXRob3I+VmFsZXJpYSBDYWxkZXJvbiwgQS48L2F1
dGhvcj48YXV0aG9yPkRpYmJhLCBGLjwvYXV0aG9yPjxhdXRob3I+U3RhbnppbiwgSS48L2F1dGhv
cj48YXV0aG9yPlNhbWFub3ZpYywgTS4gSS48L2F1dGhvcj48YXV0aG9yPlJhdXQsIFAuPC9hdXRo
b3I+PGF1dGhvcj5SYXBvc28sIEMuPC9hdXRob3I+PGF1dGhvcj5Qcmllc3QsIEouPC9hdXRob3I+
PGF1dGhvcj5DYWJhdGluZ2FuLCBNLjwvYXV0aG9yPjxhdXRob3I+V2luZ2VyLCBSLiBDLjwvYXV0
aG9yPjxhdXRob3I+TXVsbGlnYW4sIE0uIEouPC9hdXRob3I+PGF1dGhvcj5QYXRza292c2t5LCBZ
LjwvYXV0aG9yPjxhdXRob3I+U2lsdmVybWFuLCBHLiBKLjwvYXV0aG9yPjxhdXRob3I+S3JvZ3Nn
YWFyZCwgTS48L2F1dGhvcj48L2F1dGhvcnM+PC9jb250cmlidXRvcnM+PGF1dGgtYWRkcmVzcz5O
WVUgTXVsdGlwbGUgU2NsZXJvc2lzIENvbXByZWhlbnNpdmUgQ2FyZSBDZW50ZXIsIERlcGFydG1l
bnQgb2YgTmV1cm9sb2d5LCBOZXcgWW9yayBVbml2ZXJzaXR5IEdyb3NzbWFuIFNjaG9vbCBvZiBN
ZWRpY2luZSwgTmV3IFlvcmssIE5ldyBZb3JrLCAxMDAxNiwgVVNBLiYjeEQ7TGF1cmEgYW5kIElz
YWFjIFBlcmxtdXR0ZXIgQ2FuY2VyIENlbnRlciBhbmQgRGVwYXJ0bWVudCBvZiBQYXRob2xvZ3ks
IE5ldyBZb3JrIFVuaXZlcnNpdHkgR3Jvc3NtYW4gU2Nob29sIG9mIE1lZGljaW5lLCBOZXcgWW9y
aywgTmV3IFlvcmssIDEwMDE2LCBVU0EuJiN4RDtHZW5lbnRlY2gsIEluYy4sIFNvdXRoIFNhbiBG
cmFuY2lzY28sIENhbGlmb3JuaWEsIFVTQS4mI3hEO05ZVSBMYW5nb25lIFZhY2NpbmUgQ2VudGVy
LCBEZXBhcnRtZW50IG9mIE1lZGljaW5lLCBOWVUgR3Jvc3NtYW4gU2Nob29sIG9mIE1lZGljaW5l
LCBOZXcgWW9yaywgTmV3IFlvcmssIFVTQS4mI3hEO0YuIEhvZmZtYW5uLUxhIFJvY2hlIEx0ZCwg
QmFzZWwsIFN3aXR6ZXJsYW5kLiYjeEQ7RGl2aXNpb24gb2YgUmhldW1hdG9sb2d5LCBEZXBhcnRt
ZW50IG9mIE1lZGljaW5lLCBOZXcgWW9yayBVbml2ZXJzaXR5IEdyb3NzbWFuIFNjaG9vbCBvZiBN
ZWRpY2luZSwgTmV3IFlvcmssIE5ldyBZb3JrLCAxMDAxNiwgVVNBLjwvYXV0aC1hZGRyZXNzPjx0
aXRsZXM+PHRpdGxlPkh5YnJpZCBhbmQgdmFjY2luZS1pbmR1Y2VkIGltbXVuaXR5IGFnYWluc3Qg
U0FSLUNvVi0yIGluIE1TIHBhdGllbnRzIG9uIGRpZmZlcmVudCBkaXNlYXNlLW1vZGlmeWluZyB0
aGVyYXBpZXM8L3RpdGxlPjxzZWNvbmRhcnktdGl0bGU+QW5uIENsaW4gVHJhbnNsIE5ldXJvbDwv
c2Vjb25kYXJ5LXRpdGxlPjxhbHQtdGl0bGU+QW5uYWxzIG9mIGNsaW5pY2FsIGFuZCB0cmFuc2xh
dGlvbmFsIG5ldXJvbG9neTwvYWx0LXRpdGxlPjwvdGl0bGVzPjxwYWdlcz4xNjQzLTE2NTk8L3Bh
Z2VzPjx2b2x1bWU+OTwvdm9sdW1lPjxudW1iZXI+MTA8L251bWJlcj48ZWRpdGlvbj4yMDIyLzA5
LzI4PC9lZGl0aW9uPjxrZXl3b3Jkcz48a2V5d29yZD5BZHVsdDwva2V5d29yZD48a2V5d29yZD5B
bnRpYm9kaWVzLCBWaXJhbDwva2V5d29yZD48a2V5d29yZD4qY292aWQtMTk8L2tleXdvcmQ+PGtl
eXdvcmQ+Q09WSUQtMTkgVmFjY2luZXM8L2tleXdvcmQ+PGtleXdvcmQ+RmVtYWxlPC9rZXl3b3Jk
PjxrZXl3b3JkPkh1bWFuczwva2V5d29yZD48a2V5d29yZD5JbnRlcmxldWtpbi0yPC9rZXl3b3Jk
PjxrZXl3b3JkPk1hbGU8L2tleXdvcmQ+PGtleXdvcmQ+TmF0YWxpenVtYWI8L2tleXdvcmQ+PGtl
eXdvcmQ+U0FSUy1Db1YtMjwva2V5d29yZD48a2V5d29yZD5TcGhpbmdvc2luZS0xLVBob3NwaGF0
ZSBSZWNlcHRvcnM8L2tleXdvcmQ+PGtleXdvcmQ+KlZpcmFsIFZhY2NpbmVzL2dlbmV0aWNzPC9r
ZXl3b3JkPjwva2V5d29yZHM+PGRhdGVzPjx5ZWFyPjIwMjI8L3llYXI+PHB1Yi1kYXRlcz48ZGF0
ZT5PY3Q8L2RhdGU+PC9wdWItZGF0ZXM+PC9kYXRlcz48aXNibj4yMzI4LTk1MDM8L2lzYm4+PGFj
Y2Vzc2lvbi1udW0+MzE1PC9hY2Nlc3Npb24tbnVtPjx1cmxzPjwvdXJscz48Y3VzdG9tMj5QTUM5
NTM4Njk0IEVNRFNlcm9ubywgSG9yaXpvbjsgcmVjZWl2ZWQgY29uc3VsdGluZyBmZWVzIGZyb20g
Um9jaGU7IGFuZCByZWNlaXZlZCByZXNlYXJjaCBzdXBwb3J0IGZyb20gR3V0aHnigJBKYWNrc29u
IENoYXJpdGFibGUgRm91bmRhdGlvbiwgTmF0aW9uYWwgTXVsdGlwbGUgU2NsZXJvc2lzIFNvY2ll
dHksIEJpb2dlbiBJZGVjLCBTZXJvbm8sIEdlbnp5bWUsIGFuZCBHZW5lbnRlY2gvUm9jaGU7IGhl
IHJlY2VpdmVzIHJveWFsdGllcyBmcm9tIFdvbHRlcnMgS2x1d2VyIGZvciDigJxUb3AgMTAwIERp
YWdub3NpcyBpbiBOZXVyb2xvZ3nigJ0uIEdKUyByZWNlaXZlZCBob25vcmFyaWEgZnJvbSBCTVMs
IEVsaSBMaWxseSwgYW5kIEdlbmVudGVjaCwgYW5kIHJlc2VhcmNoIHN1cHBvcnQgZnJvbSBCTVMs
IEdlbmVudGVjaCwgTHVwdXMgUmVzZWFyY2ggQWxsaWFuY2UsIE5JSOKAkE5JQU1TLCBOSUjigJBO
SUFJRCwgYW5kIE5JSOKAkE5JTEIuIE1LIGlzIG9uIHRoZSBzY2llbnRpZmljIGFkdmlzb3J5IGJv
YXJkIGZvciBOZXhJbW11bmUgYW5kIEdlbmVudGVjaCBhbmQgcmVjZWl2ZWQgcmVzZWFyY2ggc3Vw
cG9ydCBmcm9tIE1lcmNrIFNoYXJwICZhbXA7IERvaG1lIENvcnAuLCBhIHN1YnNpZGlhcnkgb2Yg
TWVyY2sgJmFtcDsgQ28uLCBJbmMuLCBHZW5lbnRlY2gsIE5vdmFydGlzLCB0aGUgTWFyayBGb3Vu
ZGF0aW9uLCBOSUjigJBOSUdNUyBhbmQgTklI4oCQTkNJLiBDUiBpcyBlbXBsb3llZSBhbmQgc2hh
cmVob2xkZXIgb2YgRi4gSG9mZm1hbm7igJBMYSBSb2NoZS4gTUpNIHJlcG9ydGVkIHRoZSBmb2xs
b3dpbmcgcG90ZW50aWFsIGNvbXBldGluZyBpbnRlcmVzdHM6IGxhYm9yYXRvcnkgcmVzZWFyY2gg
YW5kIHNoYXJlaG9sZGVyIG9mIEYuIEhvZmZtYW5u4oCQTGEgUm9jaGUgTHRkY2xpbmljYWwgdHJp
YWxzIGNvbnRyYWN0cyBmb3IgdmFjY2luZXMgb3IgTUFCIHZlcnN1cyBTQVJT4oCQQ29W4oCQMiB3
aXRoIExpbGx5LCBQZml6ZXLigJBCaW9OVGVjaCwgYW5kIFNhbm9maTsgcGVyc29uYWwgZmVlcyBm
b3IgU2NpZW50aWZpYyBBZHZpc29yeSBCb2FyZCBzZXJ2aWNlIGZyb20gTWVyY2ssIE1laXNzYSBW
YWNjaW5lcywgYW5kIFBmaXplcuKAkEJpb05UZWNoOyBjb250cmFjdCBmdW5kaW5nIGZyb20gVVNH
L0hIUy9CQVJEQSBmb3IgcmVzZWFyY2ggc3BlY2ltZW4gY2hhcmFjdGVyaXphdGlvbiBhbmQgcmVw
b3NpdG9yeTsgcmVzZWFyY2ggZ3JhbnQgZnVuZGluZyBmcm9tIFVTRy9ISFMvTklIIGZvciBTQVJT
4oCQQ29W4oCQMiB2YWNjaW5lIGFuZCBNQUIgY2xpbmljYWwgdHJpYWxzLiBKUCwgSlAsIE1DLCBh
bmQgUkNXIGFyZSBlbXBsb3llZXMgb2YgR2VuZW50ZWNoLCBJbmMuIGFuZCBzaGFyZWhvbGRlcnMg
b2YgRi4gSG9mZm1hbm7igJBMYSBSb2NoZS4gUkMsIEtQLCBURUIsIEpLLCBFVCwgSVYsIFlWLCBT
TiwgQVZDLCBFRCwgYW5kIElTIGhhdmUgbm90aGluZyB0byBkaXNjbG9zZS48L2N1c3RvbTI+PGVs
ZWN0cm9uaWMtcmVzb3VyY2UtbnVtPjEwLjEwMDIvYWNuMy41MTY2NDwvZWxlY3Ryb25pYy1yZXNv
dXJjZS1udW0+PHJlbW90ZS1kYXRhYmFzZS1wcm92aWRlcj5OTE08L3JlbW90ZS1kYXRhYmFzZS1w
cm92aWRlcj48bGFuZ3VhZ2U+ZW5nPC9sYW5ndWFnZT48L3JlY29yZD48L0NpdGU+PC9FbmROb3Rl
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57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13CC42FB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servational cohort </w:t>
            </w:r>
          </w:p>
        </w:tc>
        <w:tc>
          <w:tcPr>
            <w:tcW w:w="445" w:type="pct"/>
          </w:tcPr>
          <w:p w14:paraId="1E3259F2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  <w:p w14:paraId="0CB16CB0" w14:textId="77777777" w:rsidR="00BA6353" w:rsidRPr="00D80171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MS</w:t>
            </w:r>
          </w:p>
        </w:tc>
        <w:tc>
          <w:tcPr>
            <w:tcW w:w="255" w:type="pct"/>
          </w:tcPr>
          <w:p w14:paraId="0DA35244" w14:textId="77777777" w:rsidR="00BA6353" w:rsidRDefault="00BA6353" w:rsidP="00524D34">
            <w:pPr>
              <w:tabs>
                <w:tab w:val="left" w:pos="720"/>
              </w:tabs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C13C0B">
              <w:rPr>
                <w:sz w:val="16"/>
                <w:szCs w:val="16"/>
              </w:rPr>
              <w:t>Yes</w:t>
            </w:r>
          </w:p>
        </w:tc>
        <w:tc>
          <w:tcPr>
            <w:tcW w:w="437" w:type="pct"/>
          </w:tcPr>
          <w:p w14:paraId="4D97A24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4D38E0F2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Nov 2021</w:t>
            </w:r>
          </w:p>
        </w:tc>
        <w:tc>
          <w:tcPr>
            <w:tcW w:w="464" w:type="pct"/>
          </w:tcPr>
          <w:p w14:paraId="1A1A8061" w14:textId="0D94031D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les-Based Medicine </w:t>
            </w:r>
            <w:proofErr w:type="spellStart"/>
            <w:r>
              <w:rPr>
                <w:sz w:val="16"/>
                <w:szCs w:val="16"/>
              </w:rPr>
              <w:t>TruCulture</w:t>
            </w:r>
            <w:proofErr w:type="spellEnd"/>
            <w:r>
              <w:rPr>
                <w:sz w:val="16"/>
                <w:szCs w:val="16"/>
              </w:rPr>
              <w:t xml:space="preserve">; </w:t>
            </w:r>
            <w:proofErr w:type="spellStart"/>
            <w:r>
              <w:rPr>
                <w:sz w:val="16"/>
                <w:szCs w:val="16"/>
              </w:rPr>
              <w:t>Thermo</w:t>
            </w:r>
            <w:proofErr w:type="spellEnd"/>
            <w:r>
              <w:rPr>
                <w:sz w:val="16"/>
                <w:szCs w:val="16"/>
              </w:rPr>
              <w:t xml:space="preserve"> Fisher IFN-</w:t>
            </w:r>
            <w:r>
              <w:rPr>
                <w:rFonts w:cs="Arial"/>
                <w:sz w:val="16"/>
                <w:szCs w:val="16"/>
              </w:rPr>
              <w:t>γ</w:t>
            </w:r>
            <w:r>
              <w:rPr>
                <w:sz w:val="16"/>
                <w:szCs w:val="16"/>
              </w:rPr>
              <w:t xml:space="preserve"> </w:t>
            </w:r>
            <w:r w:rsidR="00EB56A6">
              <w:rPr>
                <w:sz w:val="16"/>
                <w:szCs w:val="16"/>
              </w:rPr>
              <w:t>quantitative</w:t>
            </w:r>
            <w:r>
              <w:rPr>
                <w:sz w:val="16"/>
                <w:szCs w:val="16"/>
              </w:rPr>
              <w:t xml:space="preserve"> ELISA</w:t>
            </w:r>
          </w:p>
        </w:tc>
        <w:tc>
          <w:tcPr>
            <w:tcW w:w="422" w:type="pct"/>
          </w:tcPr>
          <w:p w14:paraId="05BBC243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-</w:t>
            </w:r>
            <w:r>
              <w:rPr>
                <w:rFonts w:cs="Arial"/>
                <w:sz w:val="16"/>
                <w:szCs w:val="16"/>
              </w:rPr>
              <w:t>γ</w:t>
            </w:r>
            <w:r>
              <w:rPr>
                <w:sz w:val="16"/>
                <w:szCs w:val="16"/>
              </w:rPr>
              <w:t>, mean (SD)</w:t>
            </w:r>
          </w:p>
        </w:tc>
        <w:tc>
          <w:tcPr>
            <w:tcW w:w="92" w:type="pct"/>
          </w:tcPr>
          <w:p w14:paraId="0F18409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30726F7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276" w:type="pct"/>
          </w:tcPr>
          <w:p w14:paraId="312B122E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92" w:type="pct"/>
          </w:tcPr>
          <w:p w14:paraId="5C65426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33B1658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(1)</w:t>
            </w:r>
          </w:p>
        </w:tc>
        <w:tc>
          <w:tcPr>
            <w:tcW w:w="342" w:type="pct"/>
          </w:tcPr>
          <w:p w14:paraId="378FB18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1)</w:t>
            </w:r>
          </w:p>
        </w:tc>
        <w:tc>
          <w:tcPr>
            <w:tcW w:w="273" w:type="pct"/>
          </w:tcPr>
          <w:p w14:paraId="1E9B1DBB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240D2083" w14:textId="77777777" w:rsidTr="00524D34">
        <w:trPr>
          <w:cantSplit/>
        </w:trPr>
        <w:tc>
          <w:tcPr>
            <w:tcW w:w="383" w:type="pct"/>
          </w:tcPr>
          <w:p w14:paraId="347C3D36" w14:textId="3D9646D0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Kondo, 2022 </w:t>
            </w:r>
            <w:r w:rsidRPr="001D08F0"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Kondo&lt;/Author&gt;&lt;Year&gt;2022&lt;/Year&gt;&lt;RecNum&gt;73&lt;/RecNum&gt;&lt;DisplayText&gt;[124]&lt;/DisplayText&gt;&lt;record&gt;&lt;rec-number&gt;73&lt;/rec-number&gt;&lt;foreign-keys&gt;&lt;key app="EN" db-id="edzt9a0pytfvdxes99t5twswpf2x2fddxxad" timestamp="0"&gt;73&lt;/key&gt;&lt;/foreign-keys&gt;&lt;ref-type name="Journal Article"&gt;17&lt;/ref-type&gt;&lt;contributors&gt;&lt;authors&gt;&lt;author&gt;Kondo, Y&lt;/author&gt;&lt;author&gt;Takeshita, M&lt;/author&gt;&lt;author&gt;Uwamino, Y&lt;/author&gt;&lt;author&gt;Namkoong, H&lt;/author&gt;&lt;author&gt;Saito, S&lt;/author&gt;&lt;author&gt;Kikuchi, J&lt;/author&gt;&lt;author&gt;Hanaoka, H&lt;/author&gt;&lt;author&gt;Suzuki, K&lt;/author&gt;&lt;author&gt;Hasegawa, N&lt;/author&gt;&lt;author&gt;Murata, M&lt;/author&gt;&lt;/authors&gt;&lt;/contributors&gt;&lt;titles&gt;&lt;title&gt;POS0257 Comparison of SARS-CoV-2 vaccine response in patients with inflammatory rheumatic disease; mRNA-1273 vaccine induces higher humoral immunogenicity than BNT162b2&lt;/title&gt;&lt;secondary-title&gt;Ann Rheum Dis&lt;/secondary-title&gt;&lt;/titles&gt;&lt;periodical&gt;&lt;full-title&gt;Annals of the Rheumatic Diseases&lt;/full-title&gt;&lt;abbr-1&gt;Ann. Rheum. Dis.&lt;/abbr-1&gt;&lt;abbr-2&gt;Ann Rheum Dis&lt;/abbr-2&gt;&lt;/periodical&gt;&lt;pages&gt;370&lt;/pages&gt;&lt;volume&gt;81&lt;/volume&gt;&lt;dates&gt;&lt;year&gt;2022&lt;/year&gt;&lt;/dates&gt;&lt;publisher&gt;BMJ Publishing Group Ltd&lt;/publisher&gt;&lt;isbn&gt;0003-4967&lt;/isbn&gt;&lt;accession-num&gt;3322&lt;/accession-num&gt;&lt;urls&gt;&lt;related-urls&gt;&lt;url&gt;https://ard.bmj.com/content/81/Suppl_1/370.1&lt;/url&gt;&lt;/related-urls&gt;&lt;/urls&gt;&lt;/record&gt;&lt;/Cite&gt;&lt;/EndNote&gt;</w:instrText>
            </w:r>
            <w:r w:rsidRPr="001D08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4]</w:t>
            </w:r>
            <w:r w:rsidRPr="001D08F0"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1D45215A" w14:textId="77777777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Case control </w:t>
            </w:r>
          </w:p>
        </w:tc>
        <w:tc>
          <w:tcPr>
            <w:tcW w:w="445" w:type="pct"/>
          </w:tcPr>
          <w:p w14:paraId="001D4048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Country NR</w:t>
            </w:r>
          </w:p>
          <w:p w14:paraId="7D37C1AD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Patients with inflammatory rheumatic diseases</w:t>
            </w:r>
          </w:p>
        </w:tc>
        <w:tc>
          <w:tcPr>
            <w:tcW w:w="255" w:type="pct"/>
          </w:tcPr>
          <w:p w14:paraId="5F0DFA8A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o</w:t>
            </w:r>
          </w:p>
        </w:tc>
        <w:tc>
          <w:tcPr>
            <w:tcW w:w="437" w:type="pct"/>
          </w:tcPr>
          <w:p w14:paraId="36516F8D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6D3151E1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R</w:t>
            </w:r>
          </w:p>
        </w:tc>
        <w:tc>
          <w:tcPr>
            <w:tcW w:w="464" w:type="pct"/>
          </w:tcPr>
          <w:p w14:paraId="181F26E4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IGRA</w:t>
            </w:r>
          </w:p>
        </w:tc>
        <w:tc>
          <w:tcPr>
            <w:tcW w:w="422" w:type="pct"/>
          </w:tcPr>
          <w:p w14:paraId="7E23BFEE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IFN-</w:t>
            </w:r>
            <w:r w:rsidRPr="001D08F0">
              <w:rPr>
                <w:rFonts w:cs="Arial"/>
                <w:sz w:val="16"/>
                <w:szCs w:val="16"/>
              </w:rPr>
              <w:t>γ</w:t>
            </w:r>
            <w:r w:rsidRPr="001D08F0">
              <w:rPr>
                <w:sz w:val="16"/>
                <w:szCs w:val="16"/>
              </w:rPr>
              <w:t xml:space="preserve"> for antigen 2, mean (SD), IU/mL</w:t>
            </w:r>
          </w:p>
        </w:tc>
        <w:tc>
          <w:tcPr>
            <w:tcW w:w="92" w:type="pct"/>
          </w:tcPr>
          <w:p w14:paraId="3C871C20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64ECB79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78</w:t>
            </w:r>
          </w:p>
        </w:tc>
        <w:tc>
          <w:tcPr>
            <w:tcW w:w="276" w:type="pct"/>
          </w:tcPr>
          <w:p w14:paraId="37E09E40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796</w:t>
            </w:r>
          </w:p>
        </w:tc>
        <w:tc>
          <w:tcPr>
            <w:tcW w:w="92" w:type="pct"/>
          </w:tcPr>
          <w:p w14:paraId="3F23C70E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5A983AB4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.4 (1.9)</w:t>
            </w:r>
          </w:p>
        </w:tc>
        <w:tc>
          <w:tcPr>
            <w:tcW w:w="342" w:type="pct"/>
          </w:tcPr>
          <w:p w14:paraId="1D10E455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.0 (2.1)</w:t>
            </w:r>
          </w:p>
        </w:tc>
        <w:tc>
          <w:tcPr>
            <w:tcW w:w="273" w:type="pct"/>
          </w:tcPr>
          <w:p w14:paraId="2C145BA9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/A</w:t>
            </w:r>
          </w:p>
        </w:tc>
      </w:tr>
      <w:tr w:rsidR="00BA6353" w:rsidRPr="00C43A31" w14:paraId="127D7930" w14:textId="77777777" w:rsidTr="00524D34">
        <w:trPr>
          <w:cantSplit/>
        </w:trPr>
        <w:tc>
          <w:tcPr>
            <w:tcW w:w="383" w:type="pct"/>
          </w:tcPr>
          <w:p w14:paraId="26A50B52" w14:textId="2C540AB2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1D08F0">
              <w:rPr>
                <w:sz w:val="16"/>
                <w:szCs w:val="16"/>
              </w:rPr>
              <w:t>Mairhofer</w:t>
            </w:r>
            <w:proofErr w:type="spellEnd"/>
            <w:r w:rsidRPr="001D08F0">
              <w:rPr>
                <w:sz w:val="16"/>
                <w:szCs w:val="16"/>
              </w:rPr>
              <w:t xml:space="preserve">, 2021 </w:t>
            </w:r>
            <w:r w:rsidRPr="001D08F0">
              <w:rPr>
                <w:sz w:val="16"/>
                <w:szCs w:val="16"/>
              </w:rPr>
              <w:fldChar w:fldCharType="begin">
                <w:fldData xml:space="preserve">PEVuZE5vdGU+PENpdGU+PEF1dGhvcj5NYWlyaG9mZXI8L0F1dGhvcj48WWVhcj4yMDIxPC9ZZWFy
PjxSZWNOdW0+MjA4PC9SZWNOdW0+PERpc3BsYXlUZXh0PlsxMjhdPC9EaXNwbGF5VGV4dD48cmVj
b3JkPjxyZWMtbnVtYmVyPjIwODwvcmVjLW51bWJlcj48Zm9yZWlnbi1rZXlzPjxrZXkgYXBwPSJF
TiIgZGItaWQ9ImVkenQ5YTBweXRmdmR4ZXM5OXQ1dHdzd3BmMngyZmRkeHhhZCIgdGltZXN0YW1w
PSIxNjg0NDM1MzQ1Ij4yMDg8L2tleT48L2ZvcmVpZ24ta2V5cz48cmVmLXR5cGUgbmFtZT0iSm91
cm5hbCBBcnRpY2xlIj4xNzwvcmVmLXR5cGU+PGNvbnRyaWJ1dG9ycz48YXV0aG9ycz48YXV0aG9y
Pk1haXJob2ZlciwgTS48L2F1dGhvcj48YXV0aG9yPkthdXNjaGUsIEwuPC9hdXRob3I+PGF1dGhv
cj5LYWx0ZW5icnVubmVyLCBTLjwvYXV0aG9yPjxhdXRob3I+R2hhbmVtLCBSLjwvYXV0aG9yPjxh
dXRob3I+U3RlZ2VtYW5uLCBNLjwvYXV0aG9yPjxhdXRob3I+S2xlaW4sIEsuPC9hdXRob3I+PGF1
dGhvcj5QYW1tZXIsIE0uPC9hdXRob3I+PGF1dGhvcj5SYXVzY2hlciwgSS48L2F1dGhvcj48YXV0
aG9yPlNhbHplciwgSC4gSi4gRi48L2F1dGhvcj48YXV0aG9yPkRvcHBsZXIsIFMuPC9hdXRob3I+
PGF1dGhvcj5IYWJyaW5nZXIsIEEuPC9hdXRob3I+PGF1dGhvcj5QYWFyLCBDLjwvYXV0aG9yPjxh
dXRob3I+S2ltZXN3ZW5nZXIsIFMuPC9hdXRob3I+PGF1dGhvcj5Ib2V0emVuZWNrZXIsIFcuPC9h
dXRob3I+PGF1dGhvcj5MYW1wcmVjaHQsIEIuPC9hdXRob3I+PGF1dGhvcj5MZWUsIFMuPC9hdXRo
b3I+PGF1dGhvcj5TY2htaXR0LCBDLiBBLjwvYXV0aG9yPjwvYXV0aG9ycz48L2NvbnRyaWJ1dG9y
cz48YXV0aC1hZGRyZXNzPk1lZGljYWwgRGVwYXJ0bWVudCBvZiBIZW1hdG9sb2d5IGFuZCBPbmNv
bG9neSBhdCB0aGUgS2VwbGVyIFVuaXZlcnNpdHkgSG9zcGl0YWwsIEpvaGFubmVzIEtlcGxlciBV
bml2ZXJzaXR5LCBMaW56LCBBdXN0cmlhLiYjeEQ7TWVkaWNhbCBEZXBhcnRtZW50IG9mIEhlbWF0
b2xvZ3kgYW5kIE9uY29sb2d5IGF0IHRoZSBLZXBsZXIgVW5pdmVyc2l0eSBIb3NwaXRhbCwgSm9o
YW5uZXMgS2VwbGVyIFVuaXZlcnNpdHksIExpbnosIEF1c3RyaWE7IE1lZGljYWwgRGVwYXJ0bWVu
dCBvZiBIZW1hdG9sb2d5LCBPbmNvbG9neSBhbmQgVHVtb3IgSW1tdW5vbG9neSwgYW5kIHRoZSBN
b2xlY3VsYXIgQ2FuY2VyIFJlc2VhcmNoIENlbnRlciwgQ2hhcml0ZSAtIFVuaXZlcnNpdGF0c21l
ZGl6aW4gQmVybGluLCBHZXJtYW55LiYjeEQ7TWVkaWNhbCBEZXBhcnRtZW50IG9mIFB1bG1vbm9s
b2d5IGF0IHRoZSBLZXBsZXIgVW5pdmVyc2l0eSBIb3NwaXRhbCwgSm9oYW5uZXMgS2VwbGVyIFVu
aXZlcnNpdHksIExpbnosIEF1c3RyaWEuJiN4RDtMYWJvcmF0b3J5IE1lZGljaW5lIGF0IHRoZSBL
ZXBsZXIgVW5pdmVyc2l0eSBIb3NwaXRhbCwgTGlueiwgQXVzdHJpYS4mI3hEO01lZGljYWwgRGVw
YXJ0bWVudCBvZiBEZXJtYXRvbG9neSBhdCB0aGUgS2VwbGVyIFVuaXZlcnNpdHkgSG9zcGl0YWws
IEpvaGFubmVzIEtlcGxlciBVbml2ZXJzaXR5LCBMaW56LCBBdXN0cmlhLiYjeEQ7TWVkaWNhbCBE
ZXBhcnRtZW50IG9mIEhlbWF0b2xvZ3ksIE9uY29sb2d5IGFuZCBUdW1vciBJbW11bm9sb2d5LCBh
bmQgdGhlIE1vbGVjdWxhciBDYW5jZXIgUmVzZWFyY2ggQ2VudGVyLCBDaGFyaXRlIC0gVW5pdmVy
c2l0YXRzbWVkaXppbiBCZXJsaW4sIEdlcm1hbnk7IE1heC1EZWxicnVjay1DZW50ZXIgZm9yIE1v
bGVjdWxhciBNZWRpY2luZSBpbiB0aGUgSGVsbWhvbHR6IEFzc29jaWF0aW9uLCBSb2JlcnQtUm9z
c2xlLVN0cmFzc2UgMTAsIDEzMTI1IEJlcmxpbiwgR2VybWFueTsgRGV1dHNjaGVzIEtvbnNvcnRp
dW0gZnVyIFRyYW5zbGF0aW9uYWxlIEtyZWJzZm9yc2NodW5nIChHZXJtYW4gQ2FuY2VyIENvbnNv
cnRpdW0pLCBCZXJsaW4sIEdlcm1hbnkuJiN4RDtNZWRpY2FsIERlcGFydG1lbnQgb2YgSGVtYXRv
bG9neSBhbmQgT25jb2xvZ3kgYXQgdGhlIEtlcGxlciBVbml2ZXJzaXR5IEhvc3BpdGFsLCBKb2hh
bm5lcyBLZXBsZXIgVW5pdmVyc2l0eSwgTGlueiwgQXVzdHJpYTsgTWVkaWNhbCBEZXBhcnRtZW50
IG9mIEhlbWF0b2xvZ3ksIE9uY29sb2d5IGFuZCBUdW1vciBJbW11bm9sb2d5LCBhbmQgdGhlIE1v
bGVjdWxhciBDYW5jZXIgUmVzZWFyY2ggQ2VudGVyLCBDaGFyaXRlIC0gVW5pdmVyc2l0YXRzbWVk
aXppbiBCZXJsaW4sIEdlcm1hbnk7IE1heC1EZWxicnVjay1DZW50ZXIgZm9yIE1vbGVjdWxhciBN
ZWRpY2luZSBpbiB0aGUgSGVsbWhvbHR6IEFzc29jaWF0aW9uLCBSb2JlcnQtUm9zc2xlLVN0cmFz
c2UgMTAsIDEzMTI1IEJlcmxpbiwgR2VybWFueTsgRGV1dHNjaGVzIEtvbnNvcnRpdW0gZnVyIFRy
YW5zbGF0aW9uYWxlIEtyZWJzZm9yc2NodW5nIChHZXJtYW4gQ2FuY2VyIENvbnNvcnRpdW0pLCBC
ZXJsaW4sIEdlcm1hbnkuIEVsZWN0cm9uaWMgYWRkcmVzczogY2xlbWVucy5zY2htaXR0QGNoYXJp
dGUuZGUuPC9hdXRoLWFkZHJlc3M+PHRpdGxlcz48dGl0bGU+SHVtb3JhbCBhbmQgY2VsbHVsYXIg
aW1tdW5lIHJlc3BvbnNlcyBpbiBTQVJTLUNvVi0yIG1STkEtdmFjY2luYXRlZCBwYXRpZW50cyB3
aXRoIGNhbmNlcjwvdGl0bGU+PHNlY29uZGFyeS10aXRsZT5DYW5jZXIgQ2VsbDwvc2Vjb25kYXJ5
LXRpdGxlPjwvdGl0bGVzPjxwZXJpb2RpY2FsPjxmdWxsLXRpdGxlPkNhbmNlciBDZWxsPC9mdWxs
LXRpdGxlPjxhYmJyLTE+Q2FuY2VyIENlbGw8L2FiYnItMT48YWJici0yPkNhbmNlciBDZWxsPC9h
YmJyLTI+PC9wZXJpb2RpY2FsPjxwYWdlcz4xMTcxLTExNzI8L3BhZ2VzPjx2b2x1bWU+Mzk8L3Zv
bHVtZT48bnVtYmVyPjk8L251bWJlcj48ZWRpdGlvbj4yMDIxLzA4LzI4PC9lZGl0aW9uPjxrZXl3
b3Jkcz48a2V5d29yZD4qY292aWQtMTk8L2tleXdvcmQ+PGtleXdvcmQ+SHVtYW5zPC9rZXl3b3Jk
PjxrZXl3b3JkPkltbXVuaXR5LCBDZWxsdWxhcjwva2V5d29yZD48a2V5d29yZD4qTmVvcGxhc21z
L2dlbmV0aWNzPC9rZXl3b3JkPjxrZXl3b3JkPlJOQSwgTWVzc2VuZ2VyL2dlbmV0aWNzPC9rZXl3
b3JkPjxrZXl3b3JkPlNBUlMtQ29WLTI8L2tleXdvcmQ+PC9rZXl3b3Jkcz48ZGF0ZXM+PHllYXI+
MjAyMTwveWVhcj48cHViLWRhdGVzPjxkYXRlPlNlcCAxMzwvZGF0ZT48L3B1Yi1kYXRlcz48L2Rh
dGVzPjxpc2JuPjE4NzgtMzY4NiAoRWxlY3Ryb25pYykmI3hEOzE1MzUtNjEwOCAoUHJpbnQpJiN4
RDsxNTM1LTYxMDggKExpbmtpbmcpPC9pc2JuPjxhY2Nlc3Npb24tbnVtPjM0NDUwMDQ3PC9hY2Nl
c3Npb24tbnVtPjx1cmxzPjxyZWxhdGVkLXVybHM+PHVybD5odHRwczovL3d3dy5uY2JpLm5sbS5u
aWguZ292L3B1Ym1lZC8zNDQ1MDA0NzwvdXJsPjwvcmVsYXRlZC11cmxzPjwvdXJscz48Y3VzdG9t
Mj5QTUM4MzY3NzQzPC9jdXN0b20yPjxlbGVjdHJvbmljLXJlc291cmNlLW51bT4xMC4xMDE2L2ou
Y2NlbGwuMjAyMS4wOC4wMDE8L2VsZWN0cm9uaWMtcmVzb3VyY2UtbnVtPjwvcmVjb3JkPjwvQ2l0
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lyaG9mZXI8L0F1dGhvcj48WWVhcj4yMDIxPC9ZZWFy
PjxSZWNOdW0+MjA4PC9SZWNOdW0+PERpc3BsYXlUZXh0PlsxMjhdPC9EaXNwbGF5VGV4dD48cmVj
b3JkPjxyZWMtbnVtYmVyPjIwODwvcmVjLW51bWJlcj48Zm9yZWlnbi1rZXlzPjxrZXkgYXBwPSJF
TiIgZGItaWQ9ImVkenQ5YTBweXRmdmR4ZXM5OXQ1dHdzd3BmMngyZmRkeHhhZCIgdGltZXN0YW1w
PSIxNjg0NDM1MzQ1Ij4yMDg8L2tleT48L2ZvcmVpZ24ta2V5cz48cmVmLXR5cGUgbmFtZT0iSm91
cm5hbCBBcnRpY2xlIj4xNzwvcmVmLXR5cGU+PGNvbnRyaWJ1dG9ycz48YXV0aG9ycz48YXV0aG9y
Pk1haXJob2ZlciwgTS48L2F1dGhvcj48YXV0aG9yPkthdXNjaGUsIEwuPC9hdXRob3I+PGF1dGhv
cj5LYWx0ZW5icnVubmVyLCBTLjwvYXV0aG9yPjxhdXRob3I+R2hhbmVtLCBSLjwvYXV0aG9yPjxh
dXRob3I+U3RlZ2VtYW5uLCBNLjwvYXV0aG9yPjxhdXRob3I+S2xlaW4sIEsuPC9hdXRob3I+PGF1
dGhvcj5QYW1tZXIsIE0uPC9hdXRob3I+PGF1dGhvcj5SYXVzY2hlciwgSS48L2F1dGhvcj48YXV0
aG9yPlNhbHplciwgSC4gSi4gRi48L2F1dGhvcj48YXV0aG9yPkRvcHBsZXIsIFMuPC9hdXRob3I+
PGF1dGhvcj5IYWJyaW5nZXIsIEEuPC9hdXRob3I+PGF1dGhvcj5QYWFyLCBDLjwvYXV0aG9yPjxh
dXRob3I+S2ltZXN3ZW5nZXIsIFMuPC9hdXRob3I+PGF1dGhvcj5Ib2V0emVuZWNrZXIsIFcuPC9h
dXRob3I+PGF1dGhvcj5MYW1wcmVjaHQsIEIuPC9hdXRob3I+PGF1dGhvcj5MZWUsIFMuPC9hdXRo
b3I+PGF1dGhvcj5TY2htaXR0LCBDLiBBLjwvYXV0aG9yPjwvYXV0aG9ycz48L2NvbnRyaWJ1dG9y
cz48YXV0aC1hZGRyZXNzPk1lZGljYWwgRGVwYXJ0bWVudCBvZiBIZW1hdG9sb2d5IGFuZCBPbmNv
bG9neSBhdCB0aGUgS2VwbGVyIFVuaXZlcnNpdHkgSG9zcGl0YWwsIEpvaGFubmVzIEtlcGxlciBV
bml2ZXJzaXR5LCBMaW56LCBBdXN0cmlhLiYjeEQ7TWVkaWNhbCBEZXBhcnRtZW50IG9mIEhlbWF0
b2xvZ3kgYW5kIE9uY29sb2d5IGF0IHRoZSBLZXBsZXIgVW5pdmVyc2l0eSBIb3NwaXRhbCwgSm9o
YW5uZXMgS2VwbGVyIFVuaXZlcnNpdHksIExpbnosIEF1c3RyaWE7IE1lZGljYWwgRGVwYXJ0bWVu
dCBvZiBIZW1hdG9sb2d5LCBPbmNvbG9neSBhbmQgVHVtb3IgSW1tdW5vbG9neSwgYW5kIHRoZSBN
b2xlY3VsYXIgQ2FuY2VyIFJlc2VhcmNoIENlbnRlciwgQ2hhcml0ZSAtIFVuaXZlcnNpdGF0c21l
ZGl6aW4gQmVybGluLCBHZXJtYW55LiYjeEQ7TWVkaWNhbCBEZXBhcnRtZW50IG9mIFB1bG1vbm9s
b2d5IGF0IHRoZSBLZXBsZXIgVW5pdmVyc2l0eSBIb3NwaXRhbCwgSm9oYW5uZXMgS2VwbGVyIFVu
aXZlcnNpdHksIExpbnosIEF1c3RyaWEuJiN4RDtMYWJvcmF0b3J5IE1lZGljaW5lIGF0IHRoZSBL
ZXBsZXIgVW5pdmVyc2l0eSBIb3NwaXRhbCwgTGlueiwgQXVzdHJpYS4mI3hEO01lZGljYWwgRGVw
YXJ0bWVudCBvZiBEZXJtYXRvbG9neSBhdCB0aGUgS2VwbGVyIFVuaXZlcnNpdHkgSG9zcGl0YWws
IEpvaGFubmVzIEtlcGxlciBVbml2ZXJzaXR5LCBMaW56LCBBdXN0cmlhLiYjeEQ7TWVkaWNhbCBE
ZXBhcnRtZW50IG9mIEhlbWF0b2xvZ3ksIE9uY29sb2d5IGFuZCBUdW1vciBJbW11bm9sb2d5LCBh
bmQgdGhlIE1vbGVjdWxhciBDYW5jZXIgUmVzZWFyY2ggQ2VudGVyLCBDaGFyaXRlIC0gVW5pdmVy
c2l0YXRzbWVkaXppbiBCZXJsaW4sIEdlcm1hbnk7IE1heC1EZWxicnVjay1DZW50ZXIgZm9yIE1v
bGVjdWxhciBNZWRpY2luZSBpbiB0aGUgSGVsbWhvbHR6IEFzc29jaWF0aW9uLCBSb2JlcnQtUm9z
c2xlLVN0cmFzc2UgMTAsIDEzMTI1IEJlcmxpbiwgR2VybWFueTsgRGV1dHNjaGVzIEtvbnNvcnRp
dW0gZnVyIFRyYW5zbGF0aW9uYWxlIEtyZWJzZm9yc2NodW5nIChHZXJtYW4gQ2FuY2VyIENvbnNv
cnRpdW0pLCBCZXJsaW4sIEdlcm1hbnkuJiN4RDtNZWRpY2FsIERlcGFydG1lbnQgb2YgSGVtYXRv
bG9neSBhbmQgT25jb2xvZ3kgYXQgdGhlIEtlcGxlciBVbml2ZXJzaXR5IEhvc3BpdGFsLCBKb2hh
bm5lcyBLZXBsZXIgVW5pdmVyc2l0eSwgTGlueiwgQXVzdHJpYTsgTWVkaWNhbCBEZXBhcnRtZW50
IG9mIEhlbWF0b2xvZ3ksIE9uY29sb2d5IGFuZCBUdW1vciBJbW11bm9sb2d5LCBhbmQgdGhlIE1v
bGVjdWxhciBDYW5jZXIgUmVzZWFyY2ggQ2VudGVyLCBDaGFyaXRlIC0gVW5pdmVyc2l0YXRzbWVk
aXppbiBCZXJsaW4sIEdlcm1hbnk7IE1heC1EZWxicnVjay1DZW50ZXIgZm9yIE1vbGVjdWxhciBN
ZWRpY2luZSBpbiB0aGUgSGVsbWhvbHR6IEFzc29jaWF0aW9uLCBSb2JlcnQtUm9zc2xlLVN0cmFz
c2UgMTAsIDEzMTI1IEJlcmxpbiwgR2VybWFueTsgRGV1dHNjaGVzIEtvbnNvcnRpdW0gZnVyIFRy
YW5zbGF0aW9uYWxlIEtyZWJzZm9yc2NodW5nIChHZXJtYW4gQ2FuY2VyIENvbnNvcnRpdW0pLCBC
ZXJsaW4sIEdlcm1hbnkuIEVsZWN0cm9uaWMgYWRkcmVzczogY2xlbWVucy5zY2htaXR0QGNoYXJp
dGUuZGUuPC9hdXRoLWFkZHJlc3M+PHRpdGxlcz48dGl0bGU+SHVtb3JhbCBhbmQgY2VsbHVsYXIg
aW1tdW5lIHJlc3BvbnNlcyBpbiBTQVJTLUNvVi0yIG1STkEtdmFjY2luYXRlZCBwYXRpZW50cyB3
aXRoIGNhbmNlcjwvdGl0bGU+PHNlY29uZGFyeS10aXRsZT5DYW5jZXIgQ2VsbDwvc2Vjb25kYXJ5
LXRpdGxlPjwvdGl0bGVzPjxwZXJpb2RpY2FsPjxmdWxsLXRpdGxlPkNhbmNlciBDZWxsPC9mdWxs
LXRpdGxlPjxhYmJyLTE+Q2FuY2VyIENlbGw8L2FiYnItMT48YWJici0yPkNhbmNlciBDZWxsPC9h
YmJyLTI+PC9wZXJpb2RpY2FsPjxwYWdlcz4xMTcxLTExNzI8L3BhZ2VzPjx2b2x1bWU+Mzk8L3Zv
bHVtZT48bnVtYmVyPjk8L251bWJlcj48ZWRpdGlvbj4yMDIxLzA4LzI4PC9lZGl0aW9uPjxrZXl3
b3Jkcz48a2V5d29yZD4qY292aWQtMTk8L2tleXdvcmQ+PGtleXdvcmQ+SHVtYW5zPC9rZXl3b3Jk
PjxrZXl3b3JkPkltbXVuaXR5LCBDZWxsdWxhcjwva2V5d29yZD48a2V5d29yZD4qTmVvcGxhc21z
L2dlbmV0aWNzPC9rZXl3b3JkPjxrZXl3b3JkPlJOQSwgTWVzc2VuZ2VyL2dlbmV0aWNzPC9rZXl3
b3JkPjxrZXl3b3JkPlNBUlMtQ29WLTI8L2tleXdvcmQ+PC9rZXl3b3Jkcz48ZGF0ZXM+PHllYXI+
MjAyMTwveWVhcj48cHViLWRhdGVzPjxkYXRlPlNlcCAxMzwvZGF0ZT48L3B1Yi1kYXRlcz48L2Rh
dGVzPjxpc2JuPjE4NzgtMzY4NiAoRWxlY3Ryb25pYykmI3hEOzE1MzUtNjEwOCAoUHJpbnQpJiN4
RDsxNTM1LTYxMDggKExpbmtpbmcpPC9pc2JuPjxhY2Nlc3Npb24tbnVtPjM0NDUwMDQ3PC9hY2Nl
c3Npb24tbnVtPjx1cmxzPjxyZWxhdGVkLXVybHM+PHVybD5odHRwczovL3d3dy5uY2JpLm5sbS5u
aWguZ292L3B1Ym1lZC8zNDQ1MDA0NzwvdXJsPjwvcmVsYXRlZC11cmxzPjwvdXJscz48Y3VzdG9t
Mj5QTUM4MzY3NzQzPC9jdXN0b20yPjxlbGVjdHJvbmljLXJlc291cmNlLW51bT4xMC4xMDE2L2ou
Y2NlbGwuMjAyMS4wOC4wMDE8L2VsZWN0cm9uaWMtcmVzb3VyY2UtbnVtPjwvcmVjb3JkPjwvQ2l0
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1D08F0">
              <w:rPr>
                <w:sz w:val="16"/>
                <w:szCs w:val="16"/>
              </w:rPr>
            </w:r>
            <w:r w:rsidRPr="001D08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28]</w:t>
            </w:r>
            <w:r w:rsidRPr="001D08F0"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24B01871" w14:textId="77777777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Prospective </w:t>
            </w:r>
          </w:p>
        </w:tc>
        <w:tc>
          <w:tcPr>
            <w:tcW w:w="445" w:type="pct"/>
          </w:tcPr>
          <w:p w14:paraId="12A65DC0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Austria</w:t>
            </w:r>
          </w:p>
          <w:p w14:paraId="13675928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Patients with hematologic cancers</w:t>
            </w:r>
          </w:p>
        </w:tc>
        <w:tc>
          <w:tcPr>
            <w:tcW w:w="255" w:type="pct"/>
          </w:tcPr>
          <w:p w14:paraId="7ED4152A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Yes</w:t>
            </w:r>
          </w:p>
        </w:tc>
        <w:tc>
          <w:tcPr>
            <w:tcW w:w="437" w:type="pct"/>
          </w:tcPr>
          <w:p w14:paraId="293CF0F5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21F4B4DB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From Mar 2021</w:t>
            </w:r>
          </w:p>
        </w:tc>
        <w:tc>
          <w:tcPr>
            <w:tcW w:w="464" w:type="pct"/>
          </w:tcPr>
          <w:p w14:paraId="43CB04D5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1D08F0">
              <w:rPr>
                <w:sz w:val="16"/>
                <w:szCs w:val="16"/>
              </w:rPr>
              <w:t>Miltenyi</w:t>
            </w:r>
            <w:proofErr w:type="spellEnd"/>
            <w:r w:rsidRPr="001D08F0">
              <w:rPr>
                <w:sz w:val="16"/>
                <w:szCs w:val="16"/>
              </w:rPr>
              <w:t xml:space="preserve"> </w:t>
            </w:r>
            <w:proofErr w:type="spellStart"/>
            <w:r w:rsidRPr="001D08F0">
              <w:rPr>
                <w:sz w:val="16"/>
                <w:szCs w:val="16"/>
              </w:rPr>
              <w:t>Biotec</w:t>
            </w:r>
            <w:proofErr w:type="spellEnd"/>
            <w:r w:rsidRPr="001D08F0">
              <w:rPr>
                <w:sz w:val="16"/>
                <w:szCs w:val="16"/>
              </w:rPr>
              <w:t xml:space="preserve"> SARS-CoV-2 </w:t>
            </w:r>
            <w:proofErr w:type="spellStart"/>
            <w:r w:rsidRPr="001D08F0">
              <w:rPr>
                <w:sz w:val="16"/>
                <w:szCs w:val="16"/>
              </w:rPr>
              <w:t>Prot_S</w:t>
            </w:r>
            <w:proofErr w:type="spellEnd"/>
            <w:r w:rsidRPr="001D08F0">
              <w:rPr>
                <w:sz w:val="16"/>
                <w:szCs w:val="16"/>
              </w:rPr>
              <w:t xml:space="preserve"> human T-cell analysis kit</w:t>
            </w:r>
          </w:p>
        </w:tc>
        <w:tc>
          <w:tcPr>
            <w:tcW w:w="422" w:type="pct"/>
          </w:tcPr>
          <w:p w14:paraId="5E853FF6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Spike-activated CD4</w:t>
            </w:r>
            <w:r w:rsidRPr="001D08F0">
              <w:rPr>
                <w:sz w:val="16"/>
                <w:szCs w:val="16"/>
                <w:vertAlign w:val="superscript"/>
              </w:rPr>
              <w:t>+</w:t>
            </w:r>
            <w:r w:rsidRPr="001D08F0">
              <w:rPr>
                <w:sz w:val="16"/>
                <w:szCs w:val="16"/>
              </w:rPr>
              <w:t xml:space="preserve"> T cell, mean (95% CI), %</w:t>
            </w:r>
          </w:p>
        </w:tc>
        <w:tc>
          <w:tcPr>
            <w:tcW w:w="92" w:type="pct"/>
          </w:tcPr>
          <w:p w14:paraId="38F39F61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75360C00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41</w:t>
            </w:r>
          </w:p>
        </w:tc>
        <w:tc>
          <w:tcPr>
            <w:tcW w:w="276" w:type="pct"/>
          </w:tcPr>
          <w:p w14:paraId="35774BF2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42</w:t>
            </w:r>
          </w:p>
        </w:tc>
        <w:tc>
          <w:tcPr>
            <w:tcW w:w="92" w:type="pct"/>
          </w:tcPr>
          <w:p w14:paraId="3CA944C7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44C0532B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0.33 (0.22, 0.46)</w:t>
            </w:r>
          </w:p>
        </w:tc>
        <w:tc>
          <w:tcPr>
            <w:tcW w:w="342" w:type="pct"/>
          </w:tcPr>
          <w:p w14:paraId="21438066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1, 0.26)</w:t>
            </w:r>
          </w:p>
        </w:tc>
        <w:tc>
          <w:tcPr>
            <w:tcW w:w="273" w:type="pct"/>
          </w:tcPr>
          <w:p w14:paraId="35A1927C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/A</w:t>
            </w:r>
          </w:p>
        </w:tc>
      </w:tr>
      <w:tr w:rsidR="00BA6353" w:rsidRPr="00C43A31" w14:paraId="3F31E211" w14:textId="77777777" w:rsidTr="00524D34">
        <w:trPr>
          <w:cantSplit/>
        </w:trPr>
        <w:tc>
          <w:tcPr>
            <w:tcW w:w="383" w:type="pct"/>
          </w:tcPr>
          <w:p w14:paraId="729EED9E" w14:textId="2A413981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1D08F0">
              <w:rPr>
                <w:sz w:val="16"/>
                <w:szCs w:val="16"/>
              </w:rPr>
              <w:t>Panizo</w:t>
            </w:r>
            <w:proofErr w:type="spellEnd"/>
            <w:r w:rsidRPr="001D08F0">
              <w:rPr>
                <w:sz w:val="16"/>
                <w:szCs w:val="16"/>
              </w:rPr>
              <w:t xml:space="preserve">, 2022 </w:t>
            </w:r>
            <w:r w:rsidRPr="001D08F0">
              <w:rPr>
                <w:sz w:val="16"/>
                <w:szCs w:val="16"/>
              </w:rPr>
              <w:fldChar w:fldCharType="begin">
                <w:fldData xml:space="preserve">PEVuZE5vdGU+PENpdGU+PEF1dGhvcj5QYW5pem88L0F1dGhvcj48WWVhcj4yMDIyPC9ZZWFyPjxS
ZWNOdW0+ODQ8L1JlY051bT48RGlzcGxheVRleHQ+WzEzM108L0Rpc3BsYXlUZXh0PjxyZWNvcmQ+
PHJlYy1udW1iZXI+ODQ8L3JlYy1udW1iZXI+PGZvcmVpZ24ta2V5cz48a2V5IGFwcD0iRU4iIGRi
LWlkPSJlZHp0OWEwcHl0ZnZkeGVzOTl0NXR3c3dwZjJ4MmZkZHh4YWQiIHRpbWVzdGFtcD0iMCI+
ODQ8L2tleT48L2ZvcmVpZ24ta2V5cz48cmVmLXR5cGUgbmFtZT0iSm91cm5hbCBBcnRpY2xlIj4x
NzwvcmVmLXR5cGU+PGNvbnRyaWJ1dG9ycz48YXV0aG9ycz48YXV0aG9yPlBhbml6bywgTi48L2F1
dGhvcj48YXV0aG9yPkFsYmVydCwgRS48L2F1dGhvcj48YXV0aG9yPkdpbcOpbmV6LUNpdmVyYSwg
RS48L2F1dGhvcj48YXV0aG9yPlB1Y2hhZGVzLCBNLiBKLjwvYXV0aG9yPjxhdXRob3I+RCZhcG9z
O01hcmNvLCBMLjwvYXV0aG9yPjxhdXRob3I+R2FuZMOtYS1TYWxtZXLDs24sIEwuPC9hdXRob3I+
PGF1dGhvcj5HaW3DqW5leiwgRS48L2F1dGhvcj48YXV0aG9yPlRvcnJlLCBJLjwvYXV0aG9yPjxh
dXRob3I+U2FuY2hvLCBBLjwvYXV0aG9yPjxhdXRob3I+R2F2ZWxhLCBFLjwvYXV0aG9yPjxhdXRo
b3I+R29uemFsZXotUmljbywgTS48L2F1dGhvcj48YXV0aG9yPk1vbnRvbW9saSwgTS48L2F1dGhv
cj48YXV0aG9yPlBlcmV6LUJheWxhY2gsIEMuIE0uPC9hdXRob3I+PGF1dGhvcj5Cb25pbGxhLCBC
LjwvYXV0aG9yPjxhdXRob3I+U29sYW5vLCBDLjwvYXV0aG9yPjxhdXRob3I+QWx2YXJhZG8sIE0u
IEYuPC9hdXRob3I+PGF1dGhvcj5Ub3JyZWdyb3NhLCBJLjwvYXV0aG9yPjxhdXRob3I+QWxjYXJh
eiwgTS4gSi48L2F1dGhvcj48YXV0aG9yPkfDs3JyaXosIEouIEwuPC9hdXRob3I+PGF1dGhvcj5O
YXZhcnJvLCBELjwvYXV0aG9yPjwvYXV0aG9ycz48L2NvbnRyaWJ1dG9ycz48YXV0aC1hZGRyZXNz
Pk5lcGhyb2xvZ3kgU2VydmljZSwgSG9zcGl0YWwgQ2zDrW5pY28gVW5pdmVyc2l0YXJpbyBkZSBW
YWxlbmNpYSwgSU5DTElWQSBIZWFsdGggUmVzZWFyY2ggSW5zdGl0dXR1ZSwgVmFsZW5jaWEsIFNw
YWluLiYjeEQ7TWljcm9iaW9sb2d5IFNlcnZpY2UsIEhvc3BpdGFsIENsw61uaWNvIFVuaXZlcnNp
dGFyaW8gZGUgVmFsZW5jaWEsIElOQ0xJVkEgSGVhbHRoIFJlc2VhcmNoIEluc3RpdHV0ZSwgVmFs
ZW5jaWEsIFNwYWluLiYjeEQ7VW5pdmVyc2lkYWQgQ2FyZGVuYWwgSGVycmVyYS1DRVUsIENFVSBV
bml2ZXJzaXRpZXMsIFZhbGVuY2lhLCBTcGFpbi4mI3hEO05lcGhyb2xvZ3kgU2VydmljZSwgVHJh
bnNwbGFudCBVbml0LCBIb3NwaXRhbCBVbml2ZXJzaXRhcmlvIERyLiBQZXNldCwgVmFsZW5jaWEs
IFNwYWluLiYjeEQ7QiBCcmF1bUF2aXR1bSBIZW1vZGlhbHlzaXMgQ2VudHJlcyBWYWxuZWZyb24g
VmFsZW5jaWEgYW5kIE1hc3NhbWFncmVsbCwgVmFsZW5jaWEsIFNwYWluLjwvYXV0aC1hZGRyZXNz
Pjx0aXRsZXM+PHRpdGxlPkR5bmFtaWNzIG9mIFNBUlMtQ29WLTItc3Bpa2UtcmVhY3RpdmUgYW50
aWJvZHkgYW5kIFQtY2VsbCByZXNwb25zZXMgaW4gY2hyb25pYyBraWRuZXkgZGlzZWFzZSBwYXRp
ZW50cyB3aXRoaW4gMyBtb250aHMgYWZ0ZXIgQ09WSUQtMTkgZnVsbCB2YWNjaW5hdGlvbjwvdGl0
bGU+PHNlY29uZGFyeS10aXRsZT5DbGluIEtpZG5leSBKPC9zZWNvbmRhcnktdGl0bGU+PGFsdC10
aXRsZT5DbGluaWNhbCBraWRuZXkgam91cm5hbDwvYWx0LXRpdGxlPjwvdGl0bGVzPjxwYWdlcz4x
NTYyLTE1NzM8L3BhZ2VzPjx2b2x1bWU+MTU8L3ZvbHVtZT48bnVtYmVyPjg8L251bWJlcj48ZWRp
dGlvbj4yMDIyLzA3LzI3PC9lZGl0aW9uPjxrZXl3b3Jkcz48a2V5d29yZD5TQVJTLUNvVi0yLVMg
VC1jZWxsczwva2V5d29yZD48a2V5d29yZD5TQVJTLUNvVi0yLVMgYW50aWJvZGllczwva2V5d29y
ZD48a2V5d29yZD5jaHJvbmljIGtpZG5leSBkaXNlYXNlPC9rZXl3b3JkPjxrZXl3b3JkPmRpYWx5
c2lzPC9rZXl3b3JkPjxrZXl3b3JkPmtpZG5leSB0cmFuc3BsYW50YXRpb248L2tleXdvcmQ+PC9r
ZXl3b3Jkcz48ZGF0ZXM+PHllYXI+MjAyMjwveWVhcj48cHViLWRhdGVzPjxkYXRlPkF1ZzwvZGF0
ZT48L3B1Yi1kYXRlcz48L2RhdGVzPjxpc2JuPjIwNDgtODUwNSAoUHJpbnQpJiN4RDsyMDQ4LTg1
MDU8L2lzYm4+PGFjY2Vzc2lvbi1udW0+MzYxPC9hY2Nlc3Npb24tbnVtPjx1cmxzPjwvdXJscz48
Y3VzdG9tMj5QTUM5MDQ3MjM2PC9jdXN0b20yPjxlbGVjdHJvbmljLXJlc291cmNlLW51bT4xMC4x
MDkzL2Nrai9zZmFjMDkzPC9lbGVjdHJvbmljLXJlc291cmNlLW51bT48cmVtb3RlLWRhdGFiYXNl
LXByb3ZpZGVyPk5MTTwvcmVtb3RlLWRhdGFiYXNlLXByb3ZpZGVyPjxsYW5ndWFnZT5lbmc8L2xh
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QYW5pem88L0F1dGhvcj48WWVhcj4yMDIyPC9ZZWFyPjxS
ZWNOdW0+ODQ8L1JlY051bT48RGlzcGxheVRleHQ+WzEzM108L0Rpc3BsYXlUZXh0PjxyZWNvcmQ+
PHJlYy1udW1iZXI+ODQ8L3JlYy1udW1iZXI+PGZvcmVpZ24ta2V5cz48a2V5IGFwcD0iRU4iIGRi
LWlkPSJlZHp0OWEwcHl0ZnZkeGVzOTl0NXR3c3dwZjJ4MmZkZHh4YWQiIHRpbWVzdGFtcD0iMCI+
ODQ8L2tleT48L2ZvcmVpZ24ta2V5cz48cmVmLXR5cGUgbmFtZT0iSm91cm5hbCBBcnRpY2xlIj4x
NzwvcmVmLXR5cGU+PGNvbnRyaWJ1dG9ycz48YXV0aG9ycz48YXV0aG9yPlBhbml6bywgTi48L2F1
dGhvcj48YXV0aG9yPkFsYmVydCwgRS48L2F1dGhvcj48YXV0aG9yPkdpbcOpbmV6LUNpdmVyYSwg
RS48L2F1dGhvcj48YXV0aG9yPlB1Y2hhZGVzLCBNLiBKLjwvYXV0aG9yPjxhdXRob3I+RCZhcG9z
O01hcmNvLCBMLjwvYXV0aG9yPjxhdXRob3I+R2FuZMOtYS1TYWxtZXLDs24sIEwuPC9hdXRob3I+
PGF1dGhvcj5HaW3DqW5leiwgRS48L2F1dGhvcj48YXV0aG9yPlRvcnJlLCBJLjwvYXV0aG9yPjxh
dXRob3I+U2FuY2hvLCBBLjwvYXV0aG9yPjxhdXRob3I+R2F2ZWxhLCBFLjwvYXV0aG9yPjxhdXRo
b3I+R29uemFsZXotUmljbywgTS48L2F1dGhvcj48YXV0aG9yPk1vbnRvbW9saSwgTS48L2F1dGhv
cj48YXV0aG9yPlBlcmV6LUJheWxhY2gsIEMuIE0uPC9hdXRob3I+PGF1dGhvcj5Cb25pbGxhLCBC
LjwvYXV0aG9yPjxhdXRob3I+U29sYW5vLCBDLjwvYXV0aG9yPjxhdXRob3I+QWx2YXJhZG8sIE0u
IEYuPC9hdXRob3I+PGF1dGhvcj5Ub3JyZWdyb3NhLCBJLjwvYXV0aG9yPjxhdXRob3I+QWxjYXJh
eiwgTS4gSi48L2F1dGhvcj48YXV0aG9yPkfDs3JyaXosIEouIEwuPC9hdXRob3I+PGF1dGhvcj5O
YXZhcnJvLCBELjwvYXV0aG9yPjwvYXV0aG9ycz48L2NvbnRyaWJ1dG9ycz48YXV0aC1hZGRyZXNz
Pk5lcGhyb2xvZ3kgU2VydmljZSwgSG9zcGl0YWwgQ2zDrW5pY28gVW5pdmVyc2l0YXJpbyBkZSBW
YWxlbmNpYSwgSU5DTElWQSBIZWFsdGggUmVzZWFyY2ggSW5zdGl0dXR1ZSwgVmFsZW5jaWEsIFNw
YWluLiYjeEQ7TWljcm9iaW9sb2d5IFNlcnZpY2UsIEhvc3BpdGFsIENsw61uaWNvIFVuaXZlcnNp
dGFyaW8gZGUgVmFsZW5jaWEsIElOQ0xJVkEgSGVhbHRoIFJlc2VhcmNoIEluc3RpdHV0ZSwgVmFs
ZW5jaWEsIFNwYWluLiYjeEQ7VW5pdmVyc2lkYWQgQ2FyZGVuYWwgSGVycmVyYS1DRVUsIENFVSBV
bml2ZXJzaXRpZXMsIFZhbGVuY2lhLCBTcGFpbi4mI3hEO05lcGhyb2xvZ3kgU2VydmljZSwgVHJh
bnNwbGFudCBVbml0LCBIb3NwaXRhbCBVbml2ZXJzaXRhcmlvIERyLiBQZXNldCwgVmFsZW5jaWEs
IFNwYWluLiYjeEQ7QiBCcmF1bUF2aXR1bSBIZW1vZGlhbHlzaXMgQ2VudHJlcyBWYWxuZWZyb24g
VmFsZW5jaWEgYW5kIE1hc3NhbWFncmVsbCwgVmFsZW5jaWEsIFNwYWluLjwvYXV0aC1hZGRyZXNz
Pjx0aXRsZXM+PHRpdGxlPkR5bmFtaWNzIG9mIFNBUlMtQ29WLTItc3Bpa2UtcmVhY3RpdmUgYW50
aWJvZHkgYW5kIFQtY2VsbCByZXNwb25zZXMgaW4gY2hyb25pYyBraWRuZXkgZGlzZWFzZSBwYXRp
ZW50cyB3aXRoaW4gMyBtb250aHMgYWZ0ZXIgQ09WSUQtMTkgZnVsbCB2YWNjaW5hdGlvbjwvdGl0
bGU+PHNlY29uZGFyeS10aXRsZT5DbGluIEtpZG5leSBKPC9zZWNvbmRhcnktdGl0bGU+PGFsdC10
aXRsZT5DbGluaWNhbCBraWRuZXkgam91cm5hbDwvYWx0LXRpdGxlPjwvdGl0bGVzPjxwYWdlcz4x
NTYyLTE1NzM8L3BhZ2VzPjx2b2x1bWU+MTU8L3ZvbHVtZT48bnVtYmVyPjg8L251bWJlcj48ZWRp
dGlvbj4yMDIyLzA3LzI3PC9lZGl0aW9uPjxrZXl3b3Jkcz48a2V5d29yZD5TQVJTLUNvVi0yLVMg
VC1jZWxsczwva2V5d29yZD48a2V5d29yZD5TQVJTLUNvVi0yLVMgYW50aWJvZGllczwva2V5d29y
ZD48a2V5d29yZD5jaHJvbmljIGtpZG5leSBkaXNlYXNlPC9rZXl3b3JkPjxrZXl3b3JkPmRpYWx5
c2lzPC9rZXl3b3JkPjxrZXl3b3JkPmtpZG5leSB0cmFuc3BsYW50YXRpb248L2tleXdvcmQ+PC9r
ZXl3b3Jkcz48ZGF0ZXM+PHllYXI+MjAyMjwveWVhcj48cHViLWRhdGVzPjxkYXRlPkF1ZzwvZGF0
ZT48L3B1Yi1kYXRlcz48L2RhdGVzPjxpc2JuPjIwNDgtODUwNSAoUHJpbnQpJiN4RDsyMDQ4LTg1
MDU8L2lzYm4+PGFjY2Vzc2lvbi1udW0+MzYxPC9hY2Nlc3Npb24tbnVtPjx1cmxzPjwvdXJscz48
Y3VzdG9tMj5QTUM5MDQ3MjM2PC9jdXN0b20yPjxlbGVjdHJvbmljLXJlc291cmNlLW51bT4xMC4x
MDkzL2Nrai9zZmFjMDkzPC9lbGVjdHJvbmljLXJlc291cmNlLW51bT48cmVtb3RlLWRhdGFiYXNl
LXByb3ZpZGVyPk5MTTwvcmVtb3RlLWRhdGFiYXNlLXByb3ZpZGVyPjxsYW5ndWFnZT5lbmc8L2xh
bmd1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1D08F0">
              <w:rPr>
                <w:sz w:val="16"/>
                <w:szCs w:val="16"/>
              </w:rPr>
            </w:r>
            <w:r w:rsidRPr="001D08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33]</w:t>
            </w:r>
            <w:r w:rsidRPr="001D08F0"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560EB5AA" w14:textId="77777777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Prospective cohort </w:t>
            </w:r>
          </w:p>
          <w:p w14:paraId="0D5C30EC" w14:textId="77777777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445" w:type="pct"/>
          </w:tcPr>
          <w:p w14:paraId="24CD925F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Spain</w:t>
            </w:r>
          </w:p>
          <w:p w14:paraId="7D7508AC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Patients with CKD</w:t>
            </w:r>
          </w:p>
        </w:tc>
        <w:tc>
          <w:tcPr>
            <w:tcW w:w="255" w:type="pct"/>
          </w:tcPr>
          <w:p w14:paraId="0DDA973D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o</w:t>
            </w:r>
          </w:p>
        </w:tc>
        <w:tc>
          <w:tcPr>
            <w:tcW w:w="437" w:type="pct"/>
          </w:tcPr>
          <w:p w14:paraId="15E8B03E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1ABDED07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Mar–Oct 2021</w:t>
            </w:r>
          </w:p>
        </w:tc>
        <w:tc>
          <w:tcPr>
            <w:tcW w:w="464" w:type="pct"/>
          </w:tcPr>
          <w:p w14:paraId="033AE95B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BD </w:t>
            </w:r>
            <w:proofErr w:type="spellStart"/>
            <w:r w:rsidRPr="001D08F0">
              <w:rPr>
                <w:sz w:val="16"/>
                <w:szCs w:val="16"/>
              </w:rPr>
              <w:t>FastImmune</w:t>
            </w:r>
            <w:proofErr w:type="spellEnd"/>
            <w:r w:rsidRPr="001D08F0">
              <w:rPr>
                <w:sz w:val="16"/>
                <w:szCs w:val="16"/>
              </w:rPr>
              <w:t xml:space="preserve"> flow cytometry</w:t>
            </w:r>
          </w:p>
        </w:tc>
        <w:tc>
          <w:tcPr>
            <w:tcW w:w="422" w:type="pct"/>
          </w:tcPr>
          <w:p w14:paraId="06170A4D" w14:textId="28CB580B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Anti-</w:t>
            </w:r>
            <w:r w:rsidR="00943815">
              <w:rPr>
                <w:sz w:val="16"/>
                <w:szCs w:val="16"/>
              </w:rPr>
              <w:t>s</w:t>
            </w:r>
            <w:r w:rsidRPr="001D08F0">
              <w:rPr>
                <w:sz w:val="16"/>
                <w:szCs w:val="16"/>
              </w:rPr>
              <w:t>pike IFN-</w:t>
            </w:r>
            <w:r w:rsidRPr="001D08F0">
              <w:rPr>
                <w:rFonts w:cs="Arial"/>
                <w:sz w:val="16"/>
                <w:szCs w:val="16"/>
              </w:rPr>
              <w:t>γ</w:t>
            </w:r>
            <w:r w:rsidRPr="001D08F0">
              <w:rPr>
                <w:sz w:val="16"/>
                <w:szCs w:val="16"/>
                <w:vertAlign w:val="superscript"/>
              </w:rPr>
              <w:t>+</w:t>
            </w:r>
            <w:r w:rsidRPr="001D08F0">
              <w:rPr>
                <w:sz w:val="16"/>
                <w:szCs w:val="16"/>
              </w:rPr>
              <w:t xml:space="preserve"> CD4</w:t>
            </w:r>
            <w:r w:rsidRPr="001D08F0">
              <w:rPr>
                <w:sz w:val="16"/>
                <w:szCs w:val="16"/>
                <w:vertAlign w:val="superscript"/>
              </w:rPr>
              <w:t>+</w:t>
            </w:r>
            <w:r w:rsidRPr="001D08F0">
              <w:rPr>
                <w:sz w:val="16"/>
                <w:szCs w:val="16"/>
              </w:rPr>
              <w:t xml:space="preserve"> T cell, median (range), %</w:t>
            </w:r>
          </w:p>
        </w:tc>
        <w:tc>
          <w:tcPr>
            <w:tcW w:w="92" w:type="pct"/>
          </w:tcPr>
          <w:p w14:paraId="3CF2CEF8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49FAC3E5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30</w:t>
            </w:r>
          </w:p>
        </w:tc>
        <w:tc>
          <w:tcPr>
            <w:tcW w:w="276" w:type="pct"/>
          </w:tcPr>
          <w:p w14:paraId="343A0182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22</w:t>
            </w:r>
          </w:p>
        </w:tc>
        <w:tc>
          <w:tcPr>
            <w:tcW w:w="92" w:type="pct"/>
          </w:tcPr>
          <w:p w14:paraId="30589F7C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52EB27EB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0.04 (0.2–2.64)</w:t>
            </w:r>
          </w:p>
        </w:tc>
        <w:tc>
          <w:tcPr>
            <w:tcW w:w="342" w:type="pct"/>
          </w:tcPr>
          <w:p w14:paraId="22675457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0.02 (0–4.08)</w:t>
            </w:r>
          </w:p>
        </w:tc>
        <w:tc>
          <w:tcPr>
            <w:tcW w:w="273" w:type="pct"/>
          </w:tcPr>
          <w:p w14:paraId="711B4BA5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S</w:t>
            </w:r>
          </w:p>
        </w:tc>
      </w:tr>
      <w:tr w:rsidR="00BA6353" w:rsidRPr="00C43A31" w14:paraId="20345782" w14:textId="77777777" w:rsidTr="00524D34">
        <w:trPr>
          <w:cantSplit/>
        </w:trPr>
        <w:tc>
          <w:tcPr>
            <w:tcW w:w="383" w:type="pct"/>
          </w:tcPr>
          <w:p w14:paraId="77BA7A04" w14:textId="5C656237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Stumpf, 2022 </w:t>
            </w:r>
            <w:r w:rsidRPr="001D08F0">
              <w:rPr>
                <w:sz w:val="16"/>
                <w:szCs w:val="16"/>
              </w:rPr>
              <w:fldChar w:fldCharType="begin">
                <w:fldData xml:space="preserve">PEVuZE5vdGU+PENpdGU+PEF1dGhvcj5TdHVtcGY8L0F1dGhvcj48WWVhcj4yMDIyPC9ZZWFyPjxS
ZWNOdW0+MTAwPC9SZWNOdW0+PERpc3BsYXlUZXh0Pls3NV08L0Rpc3BsYXlUZXh0PjxyZWNvcmQ+
PHJlYy1udW1iZXI+MTAwPC9yZWMtbnVtYmVyPjxmb3JlaWduLWtleXM+PGtleSBhcHA9IkVOIiBk
Yi1pZD0iZWR6dDlhMHB5dGZ2ZHhlczk5dDV0d3N3cGYyeDJmZGR4eGFkIiB0aW1lc3RhbXA9IjAi
PjEwMDwva2V5PjwvZm9yZWlnbi1rZXlzPjxyZWYtdHlwZSBuYW1lPSJKb3VybmFsIEFydGljbGUi
PjE3PC9yZWYtdHlwZT48Y29udHJpYnV0b3JzPjxhdXRob3JzPjxhdXRob3I+U3R1bXBmLCBKLjwv
YXV0aG9yPjxhdXRob3I+U2Nod8O2YmVsLCBKLjwvYXV0aG9yPjxhdXRob3I+S2FyZ2VyLCBDLjwv
YXV0aG9yPjxhdXRob3I+U2NoaXJ1dHNjaGtlLCBILjwvYXV0aG9yPjxhdXRob3I+TWF1ZXIsIFIu
PC9hdXRob3I+PGF1dGhvcj5LbGltb3ZhLCBBLjwvYXV0aG9yPjxhdXRob3I+VG9ubiwgVC48L2F1
dGhvcj48YXV0aG9yPkh1Z28sIEMuPC9hdXRob3I+PC9hdXRob3JzPjwvY29udHJpYnV0b3JzPjxh
dXRoLWFkZHJlc3M+TWVkaXppbmlzY2hlIEtsaW5payB1bmQgUG9saWtsaW5payBJSUksIFVuaXZl
cnNpdMOkdHNrbGluaWt1bSBDYXJsIEd1c3RhdiBDYXJ1cywgVGVjaG5pc2NoZSBVbml2ZXJzaXTD
pHQgRHJlc2RlbiwgRHJlc2RlbiwgR2VybWFueS4mI3hEO0t1cmF0b3JpdW0gZsO8ciBIZWltZGlh
bHlzZSAoS2ZIKS1OaWVyZW56ZW50cnVtIERyZXNkZW4sIERyZXNkZW4sIEdlcm1hbnkuJiN4RDtE
aWFseXNlemVudHJ1bSBDaGVtbml0eiwgQ2hlbW5pdHosIEdlcm1hbnkuJiN4RDtLdXJhdG9yaXVt
IGbDvHIgSGVpbWRpYWx5c2UgKEtmSCktTmllcmVuemVudHJ1bSBhbSBLbGluaWt1bSBTdC4gR2Vv
cmcsIExlaXB6aWcsIEdlcm1hbnkuJiN4RDtQYXRpZW50ZW4tSGVpbXZlcnNvcmd1bmcgR2VtZWlu
bsO8dHppZ2UgU3RpZnR1bmcgKFBIVikgRGlhbHlzZXplbnRydW0gRHJlc2RlbiBGcmllZHJpY2hz
dGFkdCwgRHJlc2RlbiwgR2VybWFueS4mI3hEO0ZhY3VsdHkgb2YgTWVkaWNpbmUgQ2FybCBHdXN0
YXYgQ2FydXMsIEluc3RpdHV0ZSBmb3IgTWVkaWNhbCBJbmZvcm1hdGljcyBhbmQgQmlvbWV0cnks
IFRlY2huaXNjaGUgVW5pdmVyc2l0w6R0IERyZXNkZW4sIERyZXNkZW4sIEdlcm1hbnkuJiN4RDtO
YXRpb25hbCBDZW50ZXIgZm9yIFR1bW9yIERpc2Vhc2VzIERyZXNkZW4sIERyZXNkZW4sIEdlcm1h
bnkuJiN4RDtJbnN0aXR1dGUgZm9yIFRyYW5zZnVzaW9uIE1lZGljaW5lLCBHZXJtYW4gUmVkIENy
b3NzIEJsb29kIERvbmF0aW9uIFNlcnZpY2UgTm9ydGgtRWFzdCwgRHJlc2RlbiwgR2VybWFueS4m
I3hEO0ZhY3VsdHkgb2YgTWVkaWNpbmUgQ2FybCBHdXN0YXYgQ2FydXMsIFRyYW5zZnVzaW9uIE1l
ZGljaW5lLCBUZWNobmlzY2hlIFVuaXZlcnNpdMOkdCBEcmVzZGVuLCBEcmVzZGVuLCBHZXJtYW55
LjwvYXV0aC1hZGRyZXNzPjx0aXRsZXM+PHRpdGxlPkFudGktU0FSUy1Db1YtMiByZXZhY2NpbmF0
aW9uIHN1Y2Nlc3MgaW4ga2lkbmV5IHRyYW5zcGxhbnQgcmVjaXBpZW50cyB3aXRoIG5vIGluaXRp
YWwgaHVtb3JhbCByZXNwb25zZSBpcyBsaW5rZWQgdG8gcHJpbWFyeSB2YWNjaW5lIHR5cGU8L3Rp
dGxlPjxzZWNvbmRhcnktdGl0bGU+RnJvbnQgTWVkPC9zZWNvbmRhcnktdGl0bGU+PGFsdC10aXRs
ZT5Gcm9udGllcnMgaW4gbWVkaWNpbmU8L2FsdC10aXRsZT48L3RpdGxlcz48cGVyaW9kaWNhbD48
ZnVsbC10aXRsZT5Gcm9udGllcnMgb2YgTWVkaWNpbmU8L2Z1bGwtdGl0bGU+PGFiYnItMT5Gcm9u
dC4gTWVkLjwvYWJici0xPjxhYmJyLTI+RnJvbnQgTWVkPC9hYmJyLTI+PC9wZXJpb2RpY2FsPjxw
YWdlcz45MTA5ODcgW0VwdWJdPC9wYWdlcz48dm9sdW1lPjk8L3ZvbHVtZT48ZWRpdGlvbj4yMDIy
LzA3LzIyPC9lZGl0aW9uPjxrZXl3b3Jkcz48a2V5d29yZD4xMjczLW1STkE8L2tleXdvcmQ+PGtl
eXdvcmQ+Qk5UMTYyYjItbVJOQTwva2V5d29yZD48a2V5d29yZD5TQVJTLUNvVi0yPC9rZXl3b3Jk
PjxrZXl3b3JkPmNsaW5pY2FsIGRlY2lzaW9uIG1ha2luZzwva2V5d29yZD48a2V5d29yZD5ndWlk
ZWxpbmVzPC9rZXl3b3JkPjxrZXl3b3JkPmh1bW9yYWwgcmVzcG9uc2U8L2tleXdvcmQ+PGtleXdv
cmQ+a2lkbmV5IHRyYW5zcGxhbnQgcmVjaXBpZW50IChLVFIpPC9rZXl3b3JkPjxrZXl3b3JkPnJl
dmFjY2luYXRpb248L2tleXdvcmQ+PGtleXdvcmQ+Y29tbWVyY2lhbCBvciBmaW5hbmNpYWwgcmVs
YXRpb25zaGlwcyB0aGF0IGNvdWxkIGJlIGNvbnN0cnVlZCBhcyBhIHBvdGVudGlhbDwva2V5d29y
ZD48a2V5d29yZD5jb25mbGljdCBvZiBpbnRlcmVzdC48L2tleXdvcmQ+PC9rZXl3b3Jkcz48ZGF0
ZXM+PHllYXI+MjAyMjwveWVhcj48L2RhdGVzPjxpc2JuPjIyOTYtODU4WCAoUHJpbnQpJiN4RDsy
Mjk2LTg1OHg8L2lzYm4+PGFjY2Vzc2lvbi1udW0+MTI1PC9hY2Nlc3Npb24tbnVtPjx1cmxzPjwv
dXJscz48Y3VzdG9tMj5QTUM5Mjg5MTg1PC9jdXN0b20yPjxlbGVjdHJvbmljLXJlc291cmNlLW51
bT4xMC4zMzg5L2ZtZWQuMjAyMi45MTA5ODc8L2VsZWN0cm9uaWMtcmVzb3VyY2UtbnVtPjxyZW1v
dGUtZGF0YWJhc2UtcHJvdmlkZXI+TkxNPC9yZW1vdGUtZGF0YWJhc2UtcHJvdmlkZXI+PGxhbmd1
YWdlPmVu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HVtcGY8L0F1dGhvcj48WWVhcj4yMDIyPC9ZZWFyPjxS
ZWNOdW0+MTAwPC9SZWNOdW0+PERpc3BsYXlUZXh0Pls3NV08L0Rpc3BsYXlUZXh0PjxyZWNvcmQ+
PHJlYy1udW1iZXI+MTAwPC9yZWMtbnVtYmVyPjxmb3JlaWduLWtleXM+PGtleSBhcHA9IkVOIiBk
Yi1pZD0iZWR6dDlhMHB5dGZ2ZHhlczk5dDV0d3N3cGYyeDJmZGR4eGFkIiB0aW1lc3RhbXA9IjAi
PjEwMDwva2V5PjwvZm9yZWlnbi1rZXlzPjxyZWYtdHlwZSBuYW1lPSJKb3VybmFsIEFydGljbGUi
PjE3PC9yZWYtdHlwZT48Y29udHJpYnV0b3JzPjxhdXRob3JzPjxhdXRob3I+U3R1bXBmLCBKLjwv
YXV0aG9yPjxhdXRob3I+U2Nod8O2YmVsLCBKLjwvYXV0aG9yPjxhdXRob3I+S2FyZ2VyLCBDLjwv
YXV0aG9yPjxhdXRob3I+U2NoaXJ1dHNjaGtlLCBILjwvYXV0aG9yPjxhdXRob3I+TWF1ZXIsIFIu
PC9hdXRob3I+PGF1dGhvcj5LbGltb3ZhLCBBLjwvYXV0aG9yPjxhdXRob3I+VG9ubiwgVC48L2F1
dGhvcj48YXV0aG9yPkh1Z28sIEMuPC9hdXRob3I+PC9hdXRob3JzPjwvY29udHJpYnV0b3JzPjxh
dXRoLWFkZHJlc3M+TWVkaXppbmlzY2hlIEtsaW5payB1bmQgUG9saWtsaW5payBJSUksIFVuaXZl
cnNpdMOkdHNrbGluaWt1bSBDYXJsIEd1c3RhdiBDYXJ1cywgVGVjaG5pc2NoZSBVbml2ZXJzaXTD
pHQgRHJlc2RlbiwgRHJlc2RlbiwgR2VybWFueS4mI3hEO0t1cmF0b3JpdW0gZsO8ciBIZWltZGlh
bHlzZSAoS2ZIKS1OaWVyZW56ZW50cnVtIERyZXNkZW4sIERyZXNkZW4sIEdlcm1hbnkuJiN4RDtE
aWFseXNlemVudHJ1bSBDaGVtbml0eiwgQ2hlbW5pdHosIEdlcm1hbnkuJiN4RDtLdXJhdG9yaXVt
IGbDvHIgSGVpbWRpYWx5c2UgKEtmSCktTmllcmVuemVudHJ1bSBhbSBLbGluaWt1bSBTdC4gR2Vv
cmcsIExlaXB6aWcsIEdlcm1hbnkuJiN4RDtQYXRpZW50ZW4tSGVpbXZlcnNvcmd1bmcgR2VtZWlu
bsO8dHppZ2UgU3RpZnR1bmcgKFBIVikgRGlhbHlzZXplbnRydW0gRHJlc2RlbiBGcmllZHJpY2hz
dGFkdCwgRHJlc2RlbiwgR2VybWFueS4mI3hEO0ZhY3VsdHkgb2YgTWVkaWNpbmUgQ2FybCBHdXN0
YXYgQ2FydXMsIEluc3RpdHV0ZSBmb3IgTWVkaWNhbCBJbmZvcm1hdGljcyBhbmQgQmlvbWV0cnks
IFRlY2huaXNjaGUgVW5pdmVyc2l0w6R0IERyZXNkZW4sIERyZXNkZW4sIEdlcm1hbnkuJiN4RDtO
YXRpb25hbCBDZW50ZXIgZm9yIFR1bW9yIERpc2Vhc2VzIERyZXNkZW4sIERyZXNkZW4sIEdlcm1h
bnkuJiN4RDtJbnN0aXR1dGUgZm9yIFRyYW5zZnVzaW9uIE1lZGljaW5lLCBHZXJtYW4gUmVkIENy
b3NzIEJsb29kIERvbmF0aW9uIFNlcnZpY2UgTm9ydGgtRWFzdCwgRHJlc2RlbiwgR2VybWFueS4m
I3hEO0ZhY3VsdHkgb2YgTWVkaWNpbmUgQ2FybCBHdXN0YXYgQ2FydXMsIFRyYW5zZnVzaW9uIE1l
ZGljaW5lLCBUZWNobmlzY2hlIFVuaXZlcnNpdMOkdCBEcmVzZGVuLCBEcmVzZGVuLCBHZXJtYW55
LjwvYXV0aC1hZGRyZXNzPjx0aXRsZXM+PHRpdGxlPkFudGktU0FSUy1Db1YtMiByZXZhY2NpbmF0
aW9uIHN1Y2Nlc3MgaW4ga2lkbmV5IHRyYW5zcGxhbnQgcmVjaXBpZW50cyB3aXRoIG5vIGluaXRp
YWwgaHVtb3JhbCByZXNwb25zZSBpcyBsaW5rZWQgdG8gcHJpbWFyeSB2YWNjaW5lIHR5cGU8L3Rp
dGxlPjxzZWNvbmRhcnktdGl0bGU+RnJvbnQgTWVkPC9zZWNvbmRhcnktdGl0bGU+PGFsdC10aXRs
ZT5Gcm9udGllcnMgaW4gbWVkaWNpbmU8L2FsdC10aXRsZT48L3RpdGxlcz48cGVyaW9kaWNhbD48
ZnVsbC10aXRsZT5Gcm9udGllcnMgb2YgTWVkaWNpbmU8L2Z1bGwtdGl0bGU+PGFiYnItMT5Gcm9u
dC4gTWVkLjwvYWJici0xPjxhYmJyLTI+RnJvbnQgTWVkPC9hYmJyLTI+PC9wZXJpb2RpY2FsPjxw
YWdlcz45MTA5ODcgW0VwdWJdPC9wYWdlcz48dm9sdW1lPjk8L3ZvbHVtZT48ZWRpdGlvbj4yMDIy
LzA3LzIyPC9lZGl0aW9uPjxrZXl3b3Jkcz48a2V5d29yZD4xMjczLW1STkE8L2tleXdvcmQ+PGtl
eXdvcmQ+Qk5UMTYyYjItbVJOQTwva2V5d29yZD48a2V5d29yZD5TQVJTLUNvVi0yPC9rZXl3b3Jk
PjxrZXl3b3JkPmNsaW5pY2FsIGRlY2lzaW9uIG1ha2luZzwva2V5d29yZD48a2V5d29yZD5ndWlk
ZWxpbmVzPC9rZXl3b3JkPjxrZXl3b3JkPmh1bW9yYWwgcmVzcG9uc2U8L2tleXdvcmQ+PGtleXdv
cmQ+a2lkbmV5IHRyYW5zcGxhbnQgcmVjaXBpZW50IChLVFIpPC9rZXl3b3JkPjxrZXl3b3JkPnJl
dmFjY2luYXRpb248L2tleXdvcmQ+PGtleXdvcmQ+Y29tbWVyY2lhbCBvciBmaW5hbmNpYWwgcmVs
YXRpb25zaGlwcyB0aGF0IGNvdWxkIGJlIGNvbnN0cnVlZCBhcyBhIHBvdGVudGlhbDwva2V5d29y
ZD48a2V5d29yZD5jb25mbGljdCBvZiBpbnRlcmVzdC48L2tleXdvcmQ+PC9rZXl3b3Jkcz48ZGF0
ZXM+PHllYXI+MjAyMjwveWVhcj48L2RhdGVzPjxpc2JuPjIyOTYtODU4WCAoUHJpbnQpJiN4RDsy
Mjk2LTg1OHg8L2lzYm4+PGFjY2Vzc2lvbi1udW0+MTI1PC9hY2Nlc3Npb24tbnVtPjx1cmxzPjwv
dXJscz48Y3VzdG9tMj5QTUM5Mjg5MTg1PC9jdXN0b20yPjxlbGVjdHJvbmljLXJlc291cmNlLW51
bT4xMC4zMzg5L2ZtZWQuMjAyMi45MTA5ODc8L2VsZWN0cm9uaWMtcmVzb3VyY2UtbnVtPjxyZW1v
dGUtZGF0YWJhc2UtcHJvdmlkZXI+TkxNPC9yZW1vdGUtZGF0YWJhc2UtcHJvdmlkZXI+PGxhbmd1
YWdlPmVu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1D08F0">
              <w:rPr>
                <w:sz w:val="16"/>
                <w:szCs w:val="16"/>
              </w:rPr>
            </w:r>
            <w:r w:rsidRPr="001D08F0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75]</w:t>
            </w:r>
            <w:r w:rsidRPr="001D08F0"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47E7F579" w14:textId="77777777" w:rsidR="00BA6353" w:rsidRPr="001D08F0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445" w:type="pct"/>
          </w:tcPr>
          <w:p w14:paraId="28C0ECEA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Germany</w:t>
            </w:r>
          </w:p>
          <w:p w14:paraId="0C4D8B34" w14:textId="77777777" w:rsidR="00BA6353" w:rsidRPr="001D08F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Kidney transplant recipients</w:t>
            </w:r>
          </w:p>
        </w:tc>
        <w:tc>
          <w:tcPr>
            <w:tcW w:w="255" w:type="pct"/>
          </w:tcPr>
          <w:p w14:paraId="15E1F43A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Yes</w:t>
            </w:r>
          </w:p>
        </w:tc>
        <w:tc>
          <w:tcPr>
            <w:tcW w:w="437" w:type="pct"/>
          </w:tcPr>
          <w:p w14:paraId="1863209A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MMM vs PPP</w:t>
            </w:r>
          </w:p>
        </w:tc>
        <w:tc>
          <w:tcPr>
            <w:tcW w:w="296" w:type="pct"/>
          </w:tcPr>
          <w:p w14:paraId="2DE66B05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Jun–Dec 2021</w:t>
            </w:r>
          </w:p>
        </w:tc>
        <w:tc>
          <w:tcPr>
            <w:tcW w:w="464" w:type="pct"/>
          </w:tcPr>
          <w:p w14:paraId="7BA465B2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IGRA</w:t>
            </w:r>
          </w:p>
        </w:tc>
        <w:tc>
          <w:tcPr>
            <w:tcW w:w="422" w:type="pct"/>
          </w:tcPr>
          <w:p w14:paraId="6CDE576C" w14:textId="77777777" w:rsidR="00BA6353" w:rsidRPr="001D08F0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IFN-</w:t>
            </w:r>
            <w:r w:rsidRPr="001D08F0">
              <w:rPr>
                <w:rFonts w:cs="Arial"/>
                <w:sz w:val="16"/>
                <w:szCs w:val="16"/>
              </w:rPr>
              <w:t>γ</w:t>
            </w:r>
            <w:r w:rsidRPr="001D08F0">
              <w:rPr>
                <w:sz w:val="16"/>
                <w:szCs w:val="16"/>
              </w:rPr>
              <w:t xml:space="preserve">, median (IQR), </w:t>
            </w:r>
            <w:proofErr w:type="spellStart"/>
            <w:r w:rsidRPr="001D08F0">
              <w:rPr>
                <w:sz w:val="16"/>
                <w:szCs w:val="16"/>
              </w:rPr>
              <w:t>mIU</w:t>
            </w:r>
            <w:proofErr w:type="spellEnd"/>
            <w:r w:rsidRPr="001D08F0">
              <w:rPr>
                <w:sz w:val="16"/>
                <w:szCs w:val="16"/>
              </w:rPr>
              <w:t>/mL</w:t>
            </w:r>
          </w:p>
        </w:tc>
        <w:tc>
          <w:tcPr>
            <w:tcW w:w="92" w:type="pct"/>
          </w:tcPr>
          <w:p w14:paraId="28CCAA85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4EB67387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6</w:t>
            </w:r>
          </w:p>
        </w:tc>
        <w:tc>
          <w:tcPr>
            <w:tcW w:w="276" w:type="pct"/>
          </w:tcPr>
          <w:p w14:paraId="487AD942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16</w:t>
            </w:r>
          </w:p>
        </w:tc>
        <w:tc>
          <w:tcPr>
            <w:tcW w:w="92" w:type="pct"/>
          </w:tcPr>
          <w:p w14:paraId="2BEDA34D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569E9125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28.6 (6.1–200.4)</w:t>
            </w:r>
          </w:p>
        </w:tc>
        <w:tc>
          <w:tcPr>
            <w:tcW w:w="342" w:type="pct"/>
          </w:tcPr>
          <w:p w14:paraId="1C331FEB" w14:textId="77777777" w:rsidR="00BA6353" w:rsidRPr="001D08F0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8.3 (1.3–60.3)</w:t>
            </w:r>
          </w:p>
        </w:tc>
        <w:tc>
          <w:tcPr>
            <w:tcW w:w="273" w:type="pct"/>
          </w:tcPr>
          <w:p w14:paraId="705C4E4A" w14:textId="77777777" w:rsidR="00BA6353" w:rsidRPr="001D08F0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1D08F0">
              <w:rPr>
                <w:sz w:val="16"/>
                <w:szCs w:val="16"/>
              </w:rPr>
              <w:t>NS</w:t>
            </w:r>
          </w:p>
        </w:tc>
      </w:tr>
      <w:tr w:rsidR="00BA6353" w:rsidRPr="00C43A31" w14:paraId="1EC0A46E" w14:textId="77777777" w:rsidTr="00524D34">
        <w:trPr>
          <w:cantSplit/>
        </w:trPr>
        <w:tc>
          <w:tcPr>
            <w:tcW w:w="383" w:type="pct"/>
          </w:tcPr>
          <w:p w14:paraId="130DDBFD" w14:textId="522EFE3F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Su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TwvQXV0aG9yPjxZZWFyPjIwMjI8L1llYXI+PFJlY051
bT4xMDI8L1JlY051bT48RGlzcGxheVRleHQ+WzE2Ml08L0Rpc3BsYXlUZXh0PjxyZWNvcmQ+PHJl
Yy1udW1iZXI+MTAyPC9yZWMtbnVtYmVyPjxmb3JlaWduLWtleXM+PGtleSBhcHA9IkVOIiBkYi1p
ZD0iZWR6dDlhMHB5dGZ2ZHhlczk5dDV0d3N3cGYyeDJmZGR4eGFkIiB0aW1lc3RhbXA9IjAiPjEw
Mjwva2V5PjwvZm9yZWlnbi1rZXlzPjxyZWYtdHlwZSBuYW1lPSJKb3VybmFsIEFydGljbGUiPjE3
PC9yZWYtdHlwZT48Y29udHJpYnV0b3JzPjxhdXRob3JzPjxhdXRob3I+U3UsIEUuPC9hdXRob3I+
PGF1dGhvcj5TLiBGaXNjaGVyPC9hdXRob3I+PGF1dGhvcj5SLiBEZW1tZXItU3RlaW5ncnViZXI8
L2F1dGhvcj48YXV0aG9yPk5pZ2csIFMuPC9hdXRob3I+PGF1dGhvcj5Hw7xzZXdlbGwsIFMuPC9h
dXRob3I+PGF1dGhvcj5BbGJyaWNoLCBXLiBDLjwvYXV0aG9yPjxhdXRob3I+Um90aGVybXVuZHQs
IEMuPC9hdXRob3I+PGF1dGhvcj5TaWx6bGUsIFQuPC9hdXRob3I+PGF1dGhvcj5LYWhsZXJ0LCBD
LiBSLjwvYXV0aG9yPjwvYXV0aG9ycz48L2NvbnRyaWJ1dG9ycz48YXV0aC1hZGRyZXNzPkRlcGFy
dG1lbnQgb2YgTWVkaWNhbCBPbmNvbG9neSBhbmQgSGFlbWF0b2xvZ3ksIENhbnRvbmFsIEhvc3Bp
dGFsIFN0LiBHYWxsZW4sIFN0LiBHYWxsZW4sIFN3aXR6ZXJsYW5kLiYjeEQ7RGVwYXJ0bWVudCBv
ZiBNZWRpY2FsIE9uY29sb2d5IGFuZCBIYWVtYXRvbG9neSwgQ2FudG9uYWwgSG9zcGl0YWwgU3Qu
IEdhbGxlbiwgU3QuIEdhbGxlbiwgU3dpdHplcmxhbmQuIEVsZWN0cm9uaWMgYWRkcmVzczogc3Rl
ZmFuaWUuZmlzY2hlckBrc3NnLmNoLiYjeEQ7SW5zdGl0dXRlIG9mIEltbXVub2Jpb2xvZ3ksIENh
bnRvbmFsIEhvc3BpdGFsIFN0LiBHYWxsZW4sIFN0LiBHYWxsZW4sIFN3aXR6ZXJsYW5kLiYjeEQ7
RGVwYXJ0bWVudCBvZiBBcXVhdGljIEVjb2xvZ3ksIFN3aXNzIEZlZGVyYWwgSW5zdGl0dXRlIG9m
IEFxdWF0aWMgU2NpZW5jZSBhbmQgVGVjaG5vbG9neSwgRMO8YmVuZG9yZiwgU3dpdHplcmxhbmQu
JiN4RDtEaXZpc2lvbiBvZiBJbmZlY3Rpb3VzIERpc2Vhc2VzIGFuZCBIb3NwaXRhbCBFcGlkZW1p
b2xvZ3ksIENhbnRvbmFsIEhvc3BpdGFsIFN0LiBHYWxsZW4sIFN0LiBHYWxsZW4sIFN3aXR6ZXJs
YW5kLiYjeEQ7RGl2aXNpb24gb2YgSW5mZWN0aW91cyBEaXNlYXNlcyBhbmQgSG9zcGl0YWwgRXBp
ZGVtaW9sb2d5LCBDYW50b25hbCBIb3NwaXRhbCBTdC4gR2FsbGVuLCBTdC4gR2FsbGVuLCBTd2l0
emVybGFuZDsgRGl2aXNpb24gb2YgSW5mZWN0aW91cyBEaXNlYXNlcyBhbmQgSG9zcGl0YWwgRXBp
ZGVtaW9sb2d5LCBDaGlsZHJlbiZhcG9zO3MgSG9zcGl0YWwgb2YgRWFzdGVybiBTd2l0emVybGFu
ZCwgU3QuIEdhbGxlbiwgU3dpdHplcmxhbmQuPC9hdXRoLWFkZHJlc3M+PHRpdGxlcz48dGl0bGU+
SHVtb3JhbCBhbmQgY2VsbHVsYXIgcmVzcG9uc2VzIHRvIG1STkEtYmFzZWQgQ09WSUQtMTkgYm9v
c3RlciB2YWNjaW5hdGlvbnMgaW4gcGF0aWVudHMgd2l0aCBzb2xpZCBuZW9wbGFzbXMgdW5kZXIg
YWN0aXZlIHRyZWF0bWVudDwvdGl0bGU+PHNlY29uZGFyeS10aXRsZT5FU01PIE9wZW48L3NlY29u
ZGFyeS10aXRsZT48YWx0LXRpdGxlPkVTTU8gb3BlbjwvYWx0LXRpdGxlPjwvdGl0bGVzPjxwYWdl
cz4xMDA1ODc8L3BhZ2VzPjx2b2x1bWU+Nzwvdm9sdW1lPjxudW1iZXI+NTwvbnVtYmVyPjxlZGl0
aW9uPjIwMjIvMDkvMjc8L2VkaXRpb24+PGtleXdvcmRzPjxrZXl3b3JkPkh1bWFuczwva2V5d29y
ZD48a2V5d29yZD5BZ2VkPC9rZXl3b3JkPjxrZXl3b3JkPkltbXVuaXphdGlvbiwgU2Vjb25kYXJ5
PC9rZXl3b3JkPjxrZXl3b3JkPipDT1ZJRC0xOS9wcmV2ZW50aW9uICZhbXA7IGNvbnRyb2w8L2tl
eXdvcmQ+PGtleXdvcmQ+Uk5BLCBNZXNzZW5nZXI8L2tleXdvcmQ+PGtleXdvcmQ+Qk5UMTYyIFZh
Y2NpbmU8L2tleXdvcmQ+PGtleXdvcmQ+VmFjY2luYXRpb248L2tleXdvcmQ+PGtleXdvcmQ+QW50
aWJvZGllcywgTmV1dHJhbGl6aW5nPC9rZXl3b3JkPjxrZXl3b3JkPipOZW9wbGFzbXMvZHJ1ZyB0
aGVyYXB5PC9rZXl3b3JkPjxrZXl3b3JkPkNvdmlkLTE5PC9rZXl3b3JkPjxrZXl3b3JkPmNlbGx1
bGFyIGltbXVuaXR5PC9rZXl3b3JkPjxrZXl3b3JkPmh1bW9yYWwgaW1tdW5pdHk8L2tleXdvcmQ+
PGtleXdvcmQ+bVJOQSB2YWNjaW5lPC9rZXl3b3JkPjxrZXl3b3JkPnNvbGlkIHR1bW9yczwva2V5
d29yZD48L2tleXdvcmRzPjxkYXRlcz48eWVhcj4yMDIyPC95ZWFyPjxwdWItZGF0ZXM+PGRhdGU+
T2N0PC9kYXRlPjwvcHViLWRhdGVzPjwvZGF0ZXM+PGlzYm4+MjA1OS03MDI5PC9pc2JuPjxhY2Nl
c3Npb24tbnVtPjE2MDwvYWNjZXNzaW9uLW51bT48dXJscz48L3VybHM+PGN1c3RvbTI+UE1DOTM5
OTEyNDwvY3VzdG9tMj48ZWxlY3Ryb25pYy1yZXNvdXJjZS1udW0+MTAuMTAxNi9qLmVzbW9vcC4y
MDIyLjEwMDU4NzwvZWxlY3Ryb25pYy1yZXNvdXJjZS1udW0+PHJlbW90ZS1kYXRhYmFzZS1wcm92
aWRlcj5OTE08L3JlbW90ZS1kYXRhYmFzZS1wcm92aWRlcj48bGFuZ3VhZ2U+ZW5nPC9sYW5ndWFn
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TdTwvQXV0aG9yPjxZZWFyPjIwMjI8L1llYXI+PFJlY051
bT4xMDI8L1JlY051bT48RGlzcGxheVRleHQ+WzE2Ml08L0Rpc3BsYXlUZXh0PjxyZWNvcmQ+PHJl
Yy1udW1iZXI+MTAyPC9yZWMtbnVtYmVyPjxmb3JlaWduLWtleXM+PGtleSBhcHA9IkVOIiBkYi1p
ZD0iZWR6dDlhMHB5dGZ2ZHhlczk5dDV0d3N3cGYyeDJmZGR4eGFkIiB0aW1lc3RhbXA9IjAiPjEw
Mjwva2V5PjwvZm9yZWlnbi1rZXlzPjxyZWYtdHlwZSBuYW1lPSJKb3VybmFsIEFydGljbGUiPjE3
PC9yZWYtdHlwZT48Y29udHJpYnV0b3JzPjxhdXRob3JzPjxhdXRob3I+U3UsIEUuPC9hdXRob3I+
PGF1dGhvcj5TLiBGaXNjaGVyPC9hdXRob3I+PGF1dGhvcj5SLiBEZW1tZXItU3RlaW5ncnViZXI8
L2F1dGhvcj48YXV0aG9yPk5pZ2csIFMuPC9hdXRob3I+PGF1dGhvcj5Hw7xzZXdlbGwsIFMuPC9h
dXRob3I+PGF1dGhvcj5BbGJyaWNoLCBXLiBDLjwvYXV0aG9yPjxhdXRob3I+Um90aGVybXVuZHQs
IEMuPC9hdXRob3I+PGF1dGhvcj5TaWx6bGUsIFQuPC9hdXRob3I+PGF1dGhvcj5LYWhsZXJ0LCBD
LiBSLjwvYXV0aG9yPjwvYXV0aG9ycz48L2NvbnRyaWJ1dG9ycz48YXV0aC1hZGRyZXNzPkRlcGFy
dG1lbnQgb2YgTWVkaWNhbCBPbmNvbG9neSBhbmQgSGFlbWF0b2xvZ3ksIENhbnRvbmFsIEhvc3Bp
dGFsIFN0LiBHYWxsZW4sIFN0LiBHYWxsZW4sIFN3aXR6ZXJsYW5kLiYjeEQ7RGVwYXJ0bWVudCBv
ZiBNZWRpY2FsIE9uY29sb2d5IGFuZCBIYWVtYXRvbG9neSwgQ2FudG9uYWwgSG9zcGl0YWwgU3Qu
IEdhbGxlbiwgU3QuIEdhbGxlbiwgU3dpdHplcmxhbmQuIEVsZWN0cm9uaWMgYWRkcmVzczogc3Rl
ZmFuaWUuZmlzY2hlckBrc3NnLmNoLiYjeEQ7SW5zdGl0dXRlIG9mIEltbXVub2Jpb2xvZ3ksIENh
bnRvbmFsIEhvc3BpdGFsIFN0LiBHYWxsZW4sIFN0LiBHYWxsZW4sIFN3aXR6ZXJsYW5kLiYjeEQ7
RGVwYXJ0bWVudCBvZiBBcXVhdGljIEVjb2xvZ3ksIFN3aXNzIEZlZGVyYWwgSW5zdGl0dXRlIG9m
IEFxdWF0aWMgU2NpZW5jZSBhbmQgVGVjaG5vbG9neSwgRMO8YmVuZG9yZiwgU3dpdHplcmxhbmQu
JiN4RDtEaXZpc2lvbiBvZiBJbmZlY3Rpb3VzIERpc2Vhc2VzIGFuZCBIb3NwaXRhbCBFcGlkZW1p
b2xvZ3ksIENhbnRvbmFsIEhvc3BpdGFsIFN0LiBHYWxsZW4sIFN0LiBHYWxsZW4sIFN3aXR6ZXJs
YW5kLiYjeEQ7RGl2aXNpb24gb2YgSW5mZWN0aW91cyBEaXNlYXNlcyBhbmQgSG9zcGl0YWwgRXBp
ZGVtaW9sb2d5LCBDYW50b25hbCBIb3NwaXRhbCBTdC4gR2FsbGVuLCBTdC4gR2FsbGVuLCBTd2l0
emVybGFuZDsgRGl2aXNpb24gb2YgSW5mZWN0aW91cyBEaXNlYXNlcyBhbmQgSG9zcGl0YWwgRXBp
ZGVtaW9sb2d5LCBDaGlsZHJlbiZhcG9zO3MgSG9zcGl0YWwgb2YgRWFzdGVybiBTd2l0emVybGFu
ZCwgU3QuIEdhbGxlbiwgU3dpdHplcmxhbmQuPC9hdXRoLWFkZHJlc3M+PHRpdGxlcz48dGl0bGU+
SHVtb3JhbCBhbmQgY2VsbHVsYXIgcmVzcG9uc2VzIHRvIG1STkEtYmFzZWQgQ09WSUQtMTkgYm9v
c3RlciB2YWNjaW5hdGlvbnMgaW4gcGF0aWVudHMgd2l0aCBzb2xpZCBuZW9wbGFzbXMgdW5kZXIg
YWN0aXZlIHRyZWF0bWVudDwvdGl0bGU+PHNlY29uZGFyeS10aXRsZT5FU01PIE9wZW48L3NlY29u
ZGFyeS10aXRsZT48YWx0LXRpdGxlPkVTTU8gb3BlbjwvYWx0LXRpdGxlPjwvdGl0bGVzPjxwYWdl
cz4xMDA1ODc8L3BhZ2VzPjx2b2x1bWU+Nzwvdm9sdW1lPjxudW1iZXI+NTwvbnVtYmVyPjxlZGl0
aW9uPjIwMjIvMDkvMjc8L2VkaXRpb24+PGtleXdvcmRzPjxrZXl3b3JkPkh1bWFuczwva2V5d29y
ZD48a2V5d29yZD5BZ2VkPC9rZXl3b3JkPjxrZXl3b3JkPkltbXVuaXphdGlvbiwgU2Vjb25kYXJ5
PC9rZXl3b3JkPjxrZXl3b3JkPipDT1ZJRC0xOS9wcmV2ZW50aW9uICZhbXA7IGNvbnRyb2w8L2tl
eXdvcmQ+PGtleXdvcmQ+Uk5BLCBNZXNzZW5nZXI8L2tleXdvcmQ+PGtleXdvcmQ+Qk5UMTYyIFZh
Y2NpbmU8L2tleXdvcmQ+PGtleXdvcmQ+VmFjY2luYXRpb248L2tleXdvcmQ+PGtleXdvcmQ+QW50
aWJvZGllcywgTmV1dHJhbGl6aW5nPC9rZXl3b3JkPjxrZXl3b3JkPipOZW9wbGFzbXMvZHJ1ZyB0
aGVyYXB5PC9rZXl3b3JkPjxrZXl3b3JkPkNvdmlkLTE5PC9rZXl3b3JkPjxrZXl3b3JkPmNlbGx1
bGFyIGltbXVuaXR5PC9rZXl3b3JkPjxrZXl3b3JkPmh1bW9yYWwgaW1tdW5pdHk8L2tleXdvcmQ+
PGtleXdvcmQ+bVJOQSB2YWNjaW5lPC9rZXl3b3JkPjxrZXl3b3JkPnNvbGlkIHR1bW9yczwva2V5
d29yZD48L2tleXdvcmRzPjxkYXRlcz48eWVhcj4yMDIyPC95ZWFyPjxwdWItZGF0ZXM+PGRhdGU+
T2N0PC9kYXRlPjwvcHViLWRhdGVzPjwvZGF0ZXM+PGlzYm4+MjA1OS03MDI5PC9pc2JuPjxhY2Nl
c3Npb24tbnVtPjE2MDwvYWNjZXNzaW9uLW51bT48dXJscz48L3VybHM+PGN1c3RvbTI+UE1DOTM5
OTEyNDwvY3VzdG9tMj48ZWxlY3Ryb25pYy1yZXNvdXJjZS1udW0+MTAuMTAxNi9qLmVzbW9vcC4y
MDIyLjEwMDU4NzwvZWxlY3Ryb25pYy1yZXNvdXJjZS1udW0+PHJlbW90ZS1kYXRhYmFzZS1wcm92
aWRlcj5OTE08L3JlbW90ZS1kYXRhYmFzZS1wcm92aWRlcj48bGFuZ3VhZ2U+ZW5nPC9sYW5ndWFn
ZT48L3JlY29y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6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15BD3083" w14:textId="77777777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445" w:type="pct"/>
          </w:tcPr>
          <w:p w14:paraId="15FABC87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  <w:p w14:paraId="4F1F3D97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metastatic solid tumors undergoing systemic treatment</w:t>
            </w:r>
          </w:p>
        </w:tc>
        <w:tc>
          <w:tcPr>
            <w:tcW w:w="255" w:type="pct"/>
          </w:tcPr>
          <w:p w14:paraId="7C8AACAF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01CC8">
              <w:rPr>
                <w:sz w:val="16"/>
                <w:szCs w:val="16"/>
              </w:rPr>
              <w:t>Yes</w:t>
            </w:r>
          </w:p>
        </w:tc>
        <w:tc>
          <w:tcPr>
            <w:tcW w:w="437" w:type="pct"/>
          </w:tcPr>
          <w:p w14:paraId="6F0FA5D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</w:tcPr>
          <w:p w14:paraId="465920A9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–Jul 2021</w:t>
            </w:r>
          </w:p>
        </w:tc>
        <w:tc>
          <w:tcPr>
            <w:tcW w:w="464" w:type="pct"/>
          </w:tcPr>
          <w:p w14:paraId="6446D639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pot</w:t>
            </w:r>
          </w:p>
        </w:tc>
        <w:tc>
          <w:tcPr>
            <w:tcW w:w="422" w:type="pct"/>
          </w:tcPr>
          <w:p w14:paraId="0C9538F4" w14:textId="17B1D0E2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S-CoV-2–specific IFN-</w:t>
            </w:r>
            <w:r>
              <w:rPr>
                <w:rFonts w:cs="Arial"/>
                <w:sz w:val="16"/>
                <w:szCs w:val="16"/>
              </w:rPr>
              <w:t>γ</w:t>
            </w:r>
            <w:r w:rsidRPr="00893359"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T cells, median (IQR), SFU per 10</w:t>
            </w:r>
            <w:r w:rsidRPr="00893359">
              <w:rPr>
                <w:sz w:val="16"/>
                <w:szCs w:val="16"/>
                <w:vertAlign w:val="superscript"/>
              </w:rPr>
              <w:t>6</w:t>
            </w:r>
            <w:r>
              <w:rPr>
                <w:sz w:val="16"/>
                <w:szCs w:val="16"/>
              </w:rPr>
              <w:t xml:space="preserve"> PBMCs</w:t>
            </w:r>
          </w:p>
        </w:tc>
        <w:tc>
          <w:tcPr>
            <w:tcW w:w="92" w:type="pct"/>
          </w:tcPr>
          <w:p w14:paraId="53B69FDD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201FB61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76" w:type="pct"/>
          </w:tcPr>
          <w:p w14:paraId="7B99F4F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2" w:type="pct"/>
          </w:tcPr>
          <w:p w14:paraId="5C576253" w14:textId="77777777" w:rsidR="00BA6353" w:rsidRPr="00925FA9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1F63E5C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25FA9">
              <w:rPr>
                <w:sz w:val="16"/>
                <w:szCs w:val="16"/>
              </w:rPr>
              <w:t>345.6 (280.1</w:t>
            </w:r>
            <w:r>
              <w:rPr>
                <w:sz w:val="16"/>
                <w:szCs w:val="16"/>
              </w:rPr>
              <w:t>–</w:t>
            </w:r>
            <w:r w:rsidRPr="00925FA9">
              <w:rPr>
                <w:sz w:val="16"/>
                <w:szCs w:val="16"/>
              </w:rPr>
              <w:t>591.8)</w:t>
            </w:r>
          </w:p>
        </w:tc>
        <w:tc>
          <w:tcPr>
            <w:tcW w:w="342" w:type="pct"/>
          </w:tcPr>
          <w:p w14:paraId="567355D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25FA9">
              <w:rPr>
                <w:sz w:val="16"/>
                <w:szCs w:val="16"/>
              </w:rPr>
              <w:t>239.4 (63.2</w:t>
            </w:r>
            <w:r>
              <w:rPr>
                <w:sz w:val="16"/>
                <w:szCs w:val="16"/>
              </w:rPr>
              <w:t>–</w:t>
            </w:r>
            <w:r w:rsidRPr="00925FA9">
              <w:rPr>
                <w:sz w:val="16"/>
                <w:szCs w:val="16"/>
              </w:rPr>
              <w:t>402.1)</w:t>
            </w:r>
          </w:p>
        </w:tc>
        <w:tc>
          <w:tcPr>
            <w:tcW w:w="273" w:type="pct"/>
          </w:tcPr>
          <w:p w14:paraId="21B102AE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204380F7" w14:textId="77777777" w:rsidTr="00524D34">
        <w:trPr>
          <w:cantSplit/>
        </w:trPr>
        <w:tc>
          <w:tcPr>
            <w:tcW w:w="383" w:type="pct"/>
          </w:tcPr>
          <w:p w14:paraId="5F70D3EB" w14:textId="3931A4D6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rgori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Jnb3JpPC9BdXRob3I+PFllYXI+MjAyMjwvWWVhcj48
UmVjTnVtPjEwODwvUmVjTnVtPjxEaXNwbGF5VGV4dD5bODJdPC9EaXNwbGF5VGV4dD48cmVjb3Jk
PjxyZWMtbnVtYmVyPjEwODwvcmVjLW51bWJlcj48Zm9yZWlnbi1rZXlzPjxrZXkgYXBwPSJFTiIg
ZGItaWQ9ImVkenQ5YTBweXRmdmR4ZXM5OXQ1dHdzd3BmMngyZmRkeHhhZCIgdGltZXN0YW1wPSIw
Ij4xMDg8L2tleT48L2ZvcmVpZ24ta2V5cz48cmVmLXR5cGUgbmFtZT0iSm91cm5hbCBBcnRpY2xl
Ij4xNzwvcmVmLXR5cGU+PGNvbnRyaWJ1dG9ycz48YXV0aG9ycz48YXV0aG9yPlZlcmdvcmksIEFs
ZXNzYW5kcmE8L2F1dGhvcj48YXV0aG9yPkNvenppIExlcHJpLCBBbGVzc2FuZHJvPC9hdXRob3I+
PGF1dGhvcj5DaWNhbGluaSwgU3RlZmFuaWE8L2F1dGhvcj48YXV0aG9yPk1hdHVzYWxpLCBHaXVs
aWE8L2F1dGhvcj48YXV0aG9yPkJvcmRvbmksIFZlcm9uaWNhPC9hdXRob3I+PGF1dGhvcj5MYW5p
bmksIFNpbW9uZTwvYXV0aG9yPjxhdXRob3I+TWVzY2hpLCBTaWx2aWE8L2F1dGhvcj48YXV0aG9y
Pklhbm5henpvLCBSb2JlcnRhPC9hdXRob3I+PGF1dGhvcj5NYXp6b3R0YSwgVmFsZW50aW5hPC9h
dXRob3I+PGF1dGhvcj5Db2xhdml0YSwgRnJhbmNlc2NhPC9hdXRob3I+PGF1dGhvcj5NYXN0cm9y
b3NhLCBJbGFyaWE8L2F1dGhvcj48YXV0aG9yPkNpbWluaSwgRWxlb25vcmE8L2F1dGhvcj48YXV0
aG9yPk1hcmlvdHRpLCBEYXZpZGU8L2F1dGhvcj48YXV0aG9yPkRlIFBhc2NhbGUsIEx5ZGlhPC9h
dXRob3I+PGF1dGhvcj5NYXJhbmksIEFsZXNzYW5kcmE8L2F1dGhvcj48YXV0aG9yPkdhbGzDrCwg
UGFvbGE8L2F1dGhvcj48YXV0aG9yPkdhcmJ1Z2xpYSwgQW5uYVJvc2E8L2F1dGhvcj48YXV0aG9y
PkNhc3RpbGxldHRpLCBDb25jZXR0YTwvYXV0aG9yPjxhdXRob3I+UHVybywgVmluY2Vuem88L2F1
dGhvcj48YXV0aG9yPkFncmF0aSwgQ2hpYXJhPC9hdXRob3I+PGF1dGhvcj5HaXJhcmRpLCBFbnJp
Y288L2F1dGhvcj48YXV0aG9yPlZhaWEsIEZyYW5jZXNjbzwvYXV0aG9yPjxhdXRob3I+QW50aW5v
cmksIEFuZHJlYTwvYXV0aG9yPjxhdXRob3I+QW1lbmRvbGEsIEFsZXNzYW5kcmE8L2F1dGhvcj48
YXV0aG9yPkJhbGRpbmksIEZyYW5jZXNjbzwvYXV0aG9yPjxhdXRob3I+QmVsbGFnYW1iYSwgUml0
YTwvYXV0aG9yPjxhdXRob3I+QmV0dGluaSwgQXVyb3JhPC9hdXRob3I+PGF1dGhvcj5Cb3JkaSwg
TGljaWE8L2F1dGhvcj48YXV0aG9yPkNhbWljaSwgTWFydGE8L2F1dGhvcj48YXV0aG9yPkNhc2V0
dGksIFJpdGE8L2F1dGhvcj48YXV0aG9yPkNvc3RhbnRpbmksIFNhcmFoPC9hdXRob3I+PGF1dGhv
cj5DcmlzdG9mYW5lbGxpLCBGbGF2aWE8L2F1dGhvcj48YXV0aG9yPkTigJlBbGVzc2lvLCBDbGF1
ZGlhPC9hdXRob3I+PGF1dGhvcj5E4oCZQXF1aWxhLCBWZXJvbmljYTwvYXV0aG9yPjxhdXRob3I+
RGUgQW5nZWxpcywgQWxlc3NpYTwvYXV0aG9yPjxhdXRob3I+RGUgWm90dGlzLCBGZWRlcmljbzwv
YXV0aG9yPjxhdXRob3I+ZGUgUGFzY2FsZSwgTHlkaWE8L2F1dGhvcj48YXV0aG9yPkZyYW5jYWxh
bmNpYSwgTWFzc2ltbzwvYXV0aG9yPjxhdXRob3I+RnVzdG8sIE1hcmlzYTwvYXV0aG9yPjxhdXRo
b3I+R2FnbGlhcmRpbmksIFJvYmVydGE8L2F1dGhvcj48YXV0aG9yPkdyYW1pZ25hLCBHaXVsaWE8
L2F1dGhvcj48YXV0aG9yPkdyYXNzaSwgR2VybWFuYTwvYXV0aG9yPjxhdXRob3I+R3JpbGxpLCBF
bGlzYWJldHRhPC9hdXRob3I+PGF1dGhvcj5HcmlzZXR0aSwgU3VzYW5uYTwvYXV0aG9yPjxhdXRo
b3I+SWFmcmF0ZSwgRGVuaXNlPC9hdXRob3I+PGF1dGhvcj5MYXBhLCBEYW5pZWxlPC9hdXRob3I+
PGF1dGhvcj5Mb3JlbnppbmksIFBhdHJpemlhPC9hdXRob3I+PGF1dGhvcj5NYXJhbmksIEFsZXNz
YW5kcmE8L2F1dGhvcj48YXV0aG9yPk1hc29uZSwgRXJtaW5pYTwvYXV0aG9yPjxhdXRob3I+TWFy
b25naXUsIFN0ZWZhbm88L2F1dGhvcj48YXV0aG9yPk1vbmRpLCBBbm5hbGlzYTwvYXV0aG9yPjxh
dXRob3I+Tm90YXJpLCBTdGVmYW5pYTwvYXV0aG9yPjxhdXRob3I+T3R0b3UsIFNhbmRyaW5lPC9h
dXRob3I+PGF1dGhvcj5QYXVsaWNlbGxpLCBKZXNzaWNhPC9hdXRob3I+PGF1dGhvcj5QZWxsZWdy
aW5vLCBMdWNhPC9hdXRob3I+PGF1dGhvcj5QaW5uZXR0aSwgQ2FybWVsYTwvYXV0aG9yPjxhdXRo
b3I+UGxhenppLCBNYXJpYSBNYWRkYWxlbmE8L2F1dGhvcj48YXV0aG9yPlBvc3NpLCBBZHJpYW5v
PC9hdXRob3I+PGF1dGhvcj5TYWNjaGksIEFsZXNzYW5kcmE8L2F1dGhvcj48YXV0aG9yPlRhcnRh
Z2xpYSwgRWxlb25vcmE8L2F1dGhvcj48YXV0aG9yPkhpdi1WYWMgc3R1ZHkgZ3JvdXAsPC9hdXRo
b3I+PC9hdXRob3JzPjwvY29udHJpYnV0b3JzPjx0aXRsZXM+PHRpdGxlPkltbXVub2dlbmljaXR5
IHRvIENPVklELTE5IG1STkEgdmFjY2luZSB0aGlyZCBkb3NlIGluIHBlb3BsZSBsaXZpbmcgd2l0
aCBISVY8L3RpdGxlPjxzZWNvbmRhcnktdGl0bGU+TmF0IENvbW11bjwvc2Vjb25kYXJ5LXRpdGxl
PjwvdGl0bGVzPjxwYWdlcz40OTIyPC9wYWdlcz48dm9sdW1lPjEzPC92b2x1bWU+PG51bWJlcj4x
PC9udW1iZXI+PGRhdGVzPjx5ZWFyPjIwMjI8L3llYXI+PHB1Yi1kYXRlcz48ZGF0ZT4yMDIyLzA4
LzIyPC9kYXRlPjwvcHViLWRhdGVzPjwvZGF0ZXM+PGlzYm4+MjA0MS0xNzIzPC9pc2JuPjxhY2Nl
c3Npb24tbnVtPjQxNjwvYWNjZXNzaW9uLW51bT48dXJscz48cmVsYXRlZC11cmxzPjx1cmw+aHR0
cHM6Ly9kb2kub3JnLzEwLjEwMzgvczQxNDY3LTAyMi0zMjI2My03PC91cmw+PC9yZWxhdGVkLXVy
bHM+PC91cmxzPjxlbGVjdHJvbmljLXJlc291cmNlLW51bT4xMC4xMDM4L3M0MTQ2Ny0wMjItMzIy
NjMtNzwv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WZXJnb3JpPC9BdXRob3I+PFllYXI+MjAyMjwvWWVhcj48
UmVjTnVtPjEwODwvUmVjTnVtPjxEaXNwbGF5VGV4dD5bODJdPC9EaXNwbGF5VGV4dD48cmVjb3Jk
PjxyZWMtbnVtYmVyPjEwODwvcmVjLW51bWJlcj48Zm9yZWlnbi1rZXlzPjxrZXkgYXBwPSJFTiIg
ZGItaWQ9ImVkenQ5YTBweXRmdmR4ZXM5OXQ1dHdzd3BmMngyZmRkeHhhZCIgdGltZXN0YW1wPSIw
Ij4xMDg8L2tleT48L2ZvcmVpZ24ta2V5cz48cmVmLXR5cGUgbmFtZT0iSm91cm5hbCBBcnRpY2xl
Ij4xNzwvcmVmLXR5cGU+PGNvbnRyaWJ1dG9ycz48YXV0aG9ycz48YXV0aG9yPlZlcmdvcmksIEFs
ZXNzYW5kcmE8L2F1dGhvcj48YXV0aG9yPkNvenppIExlcHJpLCBBbGVzc2FuZHJvPC9hdXRob3I+
PGF1dGhvcj5DaWNhbGluaSwgU3RlZmFuaWE8L2F1dGhvcj48YXV0aG9yPk1hdHVzYWxpLCBHaXVs
aWE8L2F1dGhvcj48YXV0aG9yPkJvcmRvbmksIFZlcm9uaWNhPC9hdXRob3I+PGF1dGhvcj5MYW5p
bmksIFNpbW9uZTwvYXV0aG9yPjxhdXRob3I+TWVzY2hpLCBTaWx2aWE8L2F1dGhvcj48YXV0aG9y
Pklhbm5henpvLCBSb2JlcnRhPC9hdXRob3I+PGF1dGhvcj5NYXp6b3R0YSwgVmFsZW50aW5hPC9h
dXRob3I+PGF1dGhvcj5Db2xhdml0YSwgRnJhbmNlc2NhPC9hdXRob3I+PGF1dGhvcj5NYXN0cm9y
b3NhLCBJbGFyaWE8L2F1dGhvcj48YXV0aG9yPkNpbWluaSwgRWxlb25vcmE8L2F1dGhvcj48YXV0
aG9yPk1hcmlvdHRpLCBEYXZpZGU8L2F1dGhvcj48YXV0aG9yPkRlIFBhc2NhbGUsIEx5ZGlhPC9h
dXRob3I+PGF1dGhvcj5NYXJhbmksIEFsZXNzYW5kcmE8L2F1dGhvcj48YXV0aG9yPkdhbGzDrCwg
UGFvbGE8L2F1dGhvcj48YXV0aG9yPkdhcmJ1Z2xpYSwgQW5uYVJvc2E8L2F1dGhvcj48YXV0aG9y
PkNhc3RpbGxldHRpLCBDb25jZXR0YTwvYXV0aG9yPjxhdXRob3I+UHVybywgVmluY2Vuem88L2F1
dGhvcj48YXV0aG9yPkFncmF0aSwgQ2hpYXJhPC9hdXRob3I+PGF1dGhvcj5HaXJhcmRpLCBFbnJp
Y288L2F1dGhvcj48YXV0aG9yPlZhaWEsIEZyYW5jZXNjbzwvYXV0aG9yPjxhdXRob3I+QW50aW5v
cmksIEFuZHJlYTwvYXV0aG9yPjxhdXRob3I+QW1lbmRvbGEsIEFsZXNzYW5kcmE8L2F1dGhvcj48
YXV0aG9yPkJhbGRpbmksIEZyYW5jZXNjbzwvYXV0aG9yPjxhdXRob3I+QmVsbGFnYW1iYSwgUml0
YTwvYXV0aG9yPjxhdXRob3I+QmV0dGluaSwgQXVyb3JhPC9hdXRob3I+PGF1dGhvcj5Cb3JkaSwg
TGljaWE8L2F1dGhvcj48YXV0aG9yPkNhbWljaSwgTWFydGE8L2F1dGhvcj48YXV0aG9yPkNhc2V0
dGksIFJpdGE8L2F1dGhvcj48YXV0aG9yPkNvc3RhbnRpbmksIFNhcmFoPC9hdXRob3I+PGF1dGhv
cj5DcmlzdG9mYW5lbGxpLCBGbGF2aWE8L2F1dGhvcj48YXV0aG9yPkTigJlBbGVzc2lvLCBDbGF1
ZGlhPC9hdXRob3I+PGF1dGhvcj5E4oCZQXF1aWxhLCBWZXJvbmljYTwvYXV0aG9yPjxhdXRob3I+
RGUgQW5nZWxpcywgQWxlc3NpYTwvYXV0aG9yPjxhdXRob3I+RGUgWm90dGlzLCBGZWRlcmljbzwv
YXV0aG9yPjxhdXRob3I+ZGUgUGFzY2FsZSwgTHlkaWE8L2F1dGhvcj48YXV0aG9yPkZyYW5jYWxh
bmNpYSwgTWFzc2ltbzwvYXV0aG9yPjxhdXRob3I+RnVzdG8sIE1hcmlzYTwvYXV0aG9yPjxhdXRo
b3I+R2FnbGlhcmRpbmksIFJvYmVydGE8L2F1dGhvcj48YXV0aG9yPkdyYW1pZ25hLCBHaXVsaWE8
L2F1dGhvcj48YXV0aG9yPkdyYXNzaSwgR2VybWFuYTwvYXV0aG9yPjxhdXRob3I+R3JpbGxpLCBF
bGlzYWJldHRhPC9hdXRob3I+PGF1dGhvcj5HcmlzZXR0aSwgU3VzYW5uYTwvYXV0aG9yPjxhdXRo
b3I+SWFmcmF0ZSwgRGVuaXNlPC9hdXRob3I+PGF1dGhvcj5MYXBhLCBEYW5pZWxlPC9hdXRob3I+
PGF1dGhvcj5Mb3JlbnppbmksIFBhdHJpemlhPC9hdXRob3I+PGF1dGhvcj5NYXJhbmksIEFsZXNz
YW5kcmE8L2F1dGhvcj48YXV0aG9yPk1hc29uZSwgRXJtaW5pYTwvYXV0aG9yPjxhdXRob3I+TWFy
b25naXUsIFN0ZWZhbm88L2F1dGhvcj48YXV0aG9yPk1vbmRpLCBBbm5hbGlzYTwvYXV0aG9yPjxh
dXRob3I+Tm90YXJpLCBTdGVmYW5pYTwvYXV0aG9yPjxhdXRob3I+T3R0b3UsIFNhbmRyaW5lPC9h
dXRob3I+PGF1dGhvcj5QYXVsaWNlbGxpLCBKZXNzaWNhPC9hdXRob3I+PGF1dGhvcj5QZWxsZWdy
aW5vLCBMdWNhPC9hdXRob3I+PGF1dGhvcj5QaW5uZXR0aSwgQ2FybWVsYTwvYXV0aG9yPjxhdXRo
b3I+UGxhenppLCBNYXJpYSBNYWRkYWxlbmE8L2F1dGhvcj48YXV0aG9yPlBvc3NpLCBBZHJpYW5v
PC9hdXRob3I+PGF1dGhvcj5TYWNjaGksIEFsZXNzYW5kcmE8L2F1dGhvcj48YXV0aG9yPlRhcnRh
Z2xpYSwgRWxlb25vcmE8L2F1dGhvcj48YXV0aG9yPkhpdi1WYWMgc3R1ZHkgZ3JvdXAsPC9hdXRo
b3I+PC9hdXRob3JzPjwvY29udHJpYnV0b3JzPjx0aXRsZXM+PHRpdGxlPkltbXVub2dlbmljaXR5
IHRvIENPVklELTE5IG1STkEgdmFjY2luZSB0aGlyZCBkb3NlIGluIHBlb3BsZSBsaXZpbmcgd2l0
aCBISVY8L3RpdGxlPjxzZWNvbmRhcnktdGl0bGU+TmF0IENvbW11bjwvc2Vjb25kYXJ5LXRpdGxl
PjwvdGl0bGVzPjxwYWdlcz40OTIyPC9wYWdlcz48dm9sdW1lPjEzPC92b2x1bWU+PG51bWJlcj4x
PC9udW1iZXI+PGRhdGVzPjx5ZWFyPjIwMjI8L3llYXI+PHB1Yi1kYXRlcz48ZGF0ZT4yMDIyLzA4
LzIyPC9kYXRlPjwvcHViLWRhdGVzPjwvZGF0ZXM+PGlzYm4+MjA0MS0xNzIzPC9pc2JuPjxhY2Nl
c3Npb24tbnVtPjQxNjwvYWNjZXNzaW9uLW51bT48dXJscz48cmVsYXRlZC11cmxzPjx1cmw+aHR0
cHM6Ly9kb2kub3JnLzEwLjEwMzgvczQxNDY3LTAyMi0zMjI2My03PC91cmw+PC9yZWxhdGVkLXVy
bHM+PC91cmxzPjxlbGVjdHJvbmljLXJlc291cmNlLW51bT4xMC4xMDM4L3M0MTQ2Ny0wMjItMzIy
NjMtNzwv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</w:tcPr>
          <w:p w14:paraId="067ED4E9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AF466B">
              <w:rPr>
                <w:sz w:val="16"/>
                <w:szCs w:val="16"/>
              </w:rPr>
              <w:t xml:space="preserve">bservational cohort </w:t>
            </w:r>
          </w:p>
        </w:tc>
        <w:tc>
          <w:tcPr>
            <w:tcW w:w="445" w:type="pct"/>
          </w:tcPr>
          <w:p w14:paraId="4ABAAFC2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  <w:p w14:paraId="76F57965" w14:textId="77777777" w:rsidR="00BA6353" w:rsidRPr="00212965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HIV</w:t>
            </w:r>
          </w:p>
        </w:tc>
        <w:tc>
          <w:tcPr>
            <w:tcW w:w="255" w:type="pct"/>
          </w:tcPr>
          <w:p w14:paraId="423F0251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37" w:type="pct"/>
          </w:tcPr>
          <w:p w14:paraId="0648A33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M vs PPP</w:t>
            </w:r>
          </w:p>
        </w:tc>
        <w:tc>
          <w:tcPr>
            <w:tcW w:w="296" w:type="pct"/>
          </w:tcPr>
          <w:p w14:paraId="2BA92009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64" w:type="pct"/>
          </w:tcPr>
          <w:p w14:paraId="123ECA92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</w:tc>
        <w:tc>
          <w:tcPr>
            <w:tcW w:w="422" w:type="pct"/>
          </w:tcPr>
          <w:p w14:paraId="0DEDF997" w14:textId="2F30F0F0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in IFN-</w:t>
            </w:r>
            <w:r>
              <w:rPr>
                <w:rFonts w:cs="Arial"/>
                <w:sz w:val="16"/>
                <w:szCs w:val="16"/>
              </w:rPr>
              <w:t>γ from second to third dose</w:t>
            </w:r>
            <w:r>
              <w:rPr>
                <w:sz w:val="16"/>
                <w:szCs w:val="16"/>
              </w:rPr>
              <w:t>, mean log</w:t>
            </w:r>
            <w:r w:rsidRPr="00925FA9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SD), </w:t>
            </w:r>
            <w:proofErr w:type="spellStart"/>
            <w:r>
              <w:rPr>
                <w:sz w:val="16"/>
                <w:szCs w:val="16"/>
              </w:rPr>
              <w:t>p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92" w:type="pct"/>
          </w:tcPr>
          <w:p w14:paraId="7D8CD252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</w:tcPr>
          <w:p w14:paraId="1E6D840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76" w:type="pct"/>
          </w:tcPr>
          <w:p w14:paraId="6A6F04A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2" w:type="pct"/>
          </w:tcPr>
          <w:p w14:paraId="4011EA5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</w:tcPr>
          <w:p w14:paraId="0A57A82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(2.2)</w:t>
            </w:r>
          </w:p>
        </w:tc>
        <w:tc>
          <w:tcPr>
            <w:tcW w:w="342" w:type="pct"/>
          </w:tcPr>
          <w:p w14:paraId="5FDAC1DF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(3.3)</w:t>
            </w:r>
          </w:p>
        </w:tc>
        <w:tc>
          <w:tcPr>
            <w:tcW w:w="273" w:type="pct"/>
          </w:tcPr>
          <w:p w14:paraId="664C82D1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52FAB622" w14:textId="77777777" w:rsidTr="00524D34">
        <w:trPr>
          <w:cantSplit/>
        </w:trPr>
        <w:tc>
          <w:tcPr>
            <w:tcW w:w="383" w:type="pct"/>
            <w:tcBorders>
              <w:bottom w:val="single" w:sz="4" w:space="0" w:color="auto"/>
            </w:tcBorders>
          </w:tcPr>
          <w:p w14:paraId="58B752EE" w14:textId="15AAC4D0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stappen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JzdGFwcGVuPC9BdXRob3I+PFllYXI+MjAyMjwvWWVh
cj48UmVjTnVtPjEwOTwvUmVjTnVtPjxEaXNwbGF5VGV4dD5bMTYzXTwvRGlzcGxheVRleHQ+PHJl
Y29yZD48cmVjLW51bWJlcj4xMDk8L3JlYy1udW1iZXI+PGZvcmVpZ24ta2V5cz48a2V5IGFwcD0i
RU4iIGRiLWlkPSJlZHp0OWEwcHl0ZnZkeGVzOTl0NXR3c3dwZjJ4MmZkZHh4YWQiIHRpbWVzdGFt
cD0iMCI+MTA5PC9rZXk+PC9mb3JlaWduLWtleXM+PHJlZi10eXBlIG5hbWU9IkpvdXJuYWwgQXJ0
aWNsZSI+MTc8L3JlZi10eXBlPjxjb250cmlidXRvcnM+PGF1dGhvcnM+PGF1dGhvcj5WZXJzdGFw
cGVuLCBHLiBNLjwvYXV0aG9yPjxhdXRob3I+ZGUgV29sZmYsIEwuPC9hdXRob3I+PGF1dGhvcj5B
cmVuZHMsIFMuPC9hdXRob3I+PGF1dGhvcj5IZWllcm1hbm4sIEguIE0uPC9hdXRob3I+PGF1dGhv
cj52YW4gU2xlZW4sIFkuPC9hdXRob3I+PGF1dGhvcj5WaXNzZXIsIEEuPC9hdXRob3I+PGF1dGhv
cj5UZXJwc3RyYSwgSi4gSC48L2F1dGhvcj48YXV0aG9yPkRpYXZhdG9wb3Vsb3MsIEQuIEEuPC9h
dXRob3I+PGF1dGhvcj52YW4gZGVyIEhlaWRlbiwgTS48L2F1dGhvcj48YXV0aG9yPlZpc3Npbmss
IEEuPC9hdXRob3I+PGF1dGhvcj52YW4gQmFhcmxlLCBELjwvYXV0aG9yPjxhdXRob3I+S3JvZXNl
LCBGLiBHLiBNLjwvYXV0aG9yPjxhdXRob3I+Qm9vdHNtYSwgSC48L2F1dGhvcj48L2F1dGhvcnM+
PC9jb250cmlidXRvcnM+PGF1dGgtYWRkcmVzcz5SaGV1bWF0b2xvZ3kgYW5kIENsaW5pY2FsIElt
bXVub2xvZ3ksIFVuaXZlcnNpdHkgb2YgR3JvbmluZ2VuLCBVbml2ZXJzaXR5IE1lZGljYWwgQ2Vu
dHJlIEdyb25pbmdlbiwgR3JvbmluZ2VuLCBUaGUgTmV0aGVybGFuZHMuJiN4RDtSYWRib3VkIENl
bnRyZSBmb3IgSW5mZWN0aW91cyBEaXNlYXNlcywgUmFkYm91ZCBVbml2ZXJzaXR5IE1lZGljYWwg
Q2VudHJlIE5pam1lZ2VuLCBOaWptZWdlbiwgVGhlIE5ldGhlcmxhbmRzLiYjeEQ7TGFib3JhdG9y
eSBvZiBNZWRpY2FsIEltbXVub2xvZ3ksIFJhZGJvdWQgSW5zdGl0dXRlIGZvciBNb2xlY3VsYXIg
TGlmZSBTY2llbmNlcywgUmFkYm91ZCBVbml2ZXJzaXR5IE1lZGljYWwgQ2VudHJlIE5pam1lZ2Vu
LCBOaWptZWdlbiwgVGhlIE5ldGhlcmxhbmRzLiYjeEQ7TWVkaWNhbCBNaWNyb2Jpb2xvZ3kgYW5k
IEluZmVjdGlvbiBQcmV2ZW50aW9uLCBVbml2ZXJzaXR5IG9mIEdyb25pbmdlbiwgVW5pdmVyc2l0
eSBNZWRpY2FsIENlbnRyZSBHcm9uaW5nZW4sIEdyb25pbmdlbiwgVGhlIE5ldGhlcmxhbmRzLiYj
eEQ7T3JhbCBhbmQgTWF4aWxsb2ZhY2lhbCBTdXJnZXJ5LCBVbml2ZXJzaXR5IG9mIEdyb25pbmdl
biwgVW5pdmVyc2l0eSBNZWRpY2FsIENlbnRyZSBHcm9uaW5nZW4sIEdyb25pbmdlbiwgVGhlIE5l
dGhlcmxhbmRzLiYjeEQ7Q2VudHJlIGZvciBJbmZlY3Rpb3VzIERpc2Vhc2UgQ29udHJvbCwgTmF0
aW9uYWwgSW5zdGl0dXRlIG9mIFB1YmxpYyBIZWFsdGggYW5kIHRoZSBFbnZpcm9ubWVudCwgQmls
dGhvdmVuLCBUaGUgTmV0aGVybGFuZHMuJiN4RDtSaGV1bWF0b2xvZ3kgYW5kIENsaW5pY2FsIElt
bXVub2xvZ3ksIFVuaXZlcnNpdHkgb2YgR3JvbmluZ2VuLCBVbml2ZXJzaXR5IE1lZGljYWwgQ2Vu
dHJlIEdyb25pbmdlbiwgR3JvbmluZ2VuLCBUaGUgTmV0aGVybGFuZHMgaC5ib290c21hQHVtY2cu
bmwuPC9hdXRoLWFkZHJlc3M+PHRpdGxlcz48dGl0bGU+SW1tdW5vZ2VuaWNpdHkgYW5kIHNhZmV0
eSBvZiBDT1ZJRC0xOSB2YWNjaW5hdGlvbiBpbiBwYXRpZW50cyB3aXRoIHByaW1hcnkgU2rDtmdy
ZW4mYXBvcztzIHN5bmRyb21lPC90aXRsZT48c2Vjb25kYXJ5LXRpdGxlPlJNRCBPcGVuPC9zZWNv
bmRhcnktdGl0bGU+PGFsdC10aXRsZT5STUQgb3BlbjwvYWx0LXRpdGxlPjwvdGl0bGVzPjxwYWdl
cz5lMDAyMjY1PC9wYWdlcz48dm9sdW1lPjg8L3ZvbHVtZT48bnVtYmVyPjE8L251bWJlcj48ZWRp
dGlvbj4yMDIyLzA0LzE0PC9lZGl0aW9uPjxrZXl3b3Jkcz48a2V5d29yZD5BbnRpYm9kaWVzLCBW
aXJhbDwva2V5d29yZD48a2V5d29yZD5CTlQxNjIgVmFjY2luZTwva2V5d29yZD48a2V5d29yZD4q
Q09WSUQtMTkvcHJldmVudGlvbiAmYW1wOyBjb250cm9sPC9rZXl3b3JkPjxrZXl3b3JkPkNPVklE
LTE5IFZhY2NpbmVzL2FkdmVyc2UgZWZmZWN0czwva2V5d29yZD48a2V5d29yZD5DaEFkT3gxIG5D
b1YtMTk8L2tleXdvcmQ+PGtleXdvcmQ+SHVtYW5zPC9rZXl3b3JkPjxrZXl3b3JkPkltbXVub2ds
b2J1bGluIEc8L2tleXdvcmQ+PGtleXdvcmQ+U0FSUy1Db1YtMjwva2V5d29yZD48a2V5d29yZD4q
U2pvZ3JlbiZhcG9zO3MgU3luZHJvbWUvY29tcGxpY2F0aW9uczwva2V5d29yZD48a2V5d29yZD5W
YWNjaW5hdGlvbi9hZHZlcnNlIGVmZmVjdHM8L2tleXdvcmQ+PGtleXdvcmQ+Q292aWQtMTk8L2tl
eXdvcmQ+PGtleXdvcmQ+U2pvZ3JlbiZhcG9zO3MgU3luZHJvbWU8L2tleXdvcmQ+PGtleXdvcmQ+
VmFjY2luYXRpb248L2tleXdvcmQ+PGtleXdvcmQ+U3F1aWJiIGFuZCBSb2NoZSwgYW5kIHBlcnNv
bmFsIGZlZXMgZnJvbSBOb3ZhcnRpcywgTWVkaW1tdW5lLCBwZXJzb25hbCBmZWVzIGFuZDwva2V5
d29yZD48a2V5d29yZD5VbmlvbiBDaGltaXF1ZSBCZWxnZSwgb3V0c2lkZSB0aGUgc3VibWl0dGVk
IHdvcmsuPC9rZXl3b3JkPjwva2V5d29yZHM+PGRhdGVzPjx5ZWFyPjIwMjI8L3llYXI+PHB1Yi1k
YXRlcz48ZGF0ZT5BcHI8L2RhdGU+PC9wdWItZGF0ZXM+PC9kYXRlcz48aXNibj4yMDU2LTU5MzM8
L2lzYm4+PGFjY2Vzc2lvbi1udW0+NDE5PC9hY2Nlc3Npb24tbnVtPjx1cmxzPjwvdXJscz48Y3Vz
dG9tMj5QTUM5MDA2MTk2PC9jdXN0b20yPjxlbGVjdHJvbmljLXJlc291cmNlLW51bT4xMC4xMTM2
L3JtZG9wZW4tMjAyMi0wMDIyNjU8L2VsZWN0cm9uaWMtcmVzb3VyY2UtbnVtPjxyZW1vdGUtZGF0
YWJhc2UtcHJvdmlkZXI+TkxNPC9yZW1vdGUtZGF0YWJhc2UtcHJvdmlkZXI+PGxhbmd1YWdlPmVu
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WZXJzdGFwcGVuPC9BdXRob3I+PFllYXI+MjAyMjwvWWVh
cj48UmVjTnVtPjEwOTwvUmVjTnVtPjxEaXNwbGF5VGV4dD5bMTYzXTwvRGlzcGxheVRleHQ+PHJl
Y29yZD48cmVjLW51bWJlcj4xMDk8L3JlYy1udW1iZXI+PGZvcmVpZ24ta2V5cz48a2V5IGFwcD0i
RU4iIGRiLWlkPSJlZHp0OWEwcHl0ZnZkeGVzOTl0NXR3c3dwZjJ4MmZkZHh4YWQiIHRpbWVzdGFt
cD0iMCI+MTA5PC9rZXk+PC9mb3JlaWduLWtleXM+PHJlZi10eXBlIG5hbWU9IkpvdXJuYWwgQXJ0
aWNsZSI+MTc8L3JlZi10eXBlPjxjb250cmlidXRvcnM+PGF1dGhvcnM+PGF1dGhvcj5WZXJzdGFw
cGVuLCBHLiBNLjwvYXV0aG9yPjxhdXRob3I+ZGUgV29sZmYsIEwuPC9hdXRob3I+PGF1dGhvcj5B
cmVuZHMsIFMuPC9hdXRob3I+PGF1dGhvcj5IZWllcm1hbm4sIEguIE0uPC9hdXRob3I+PGF1dGhv
cj52YW4gU2xlZW4sIFkuPC9hdXRob3I+PGF1dGhvcj5WaXNzZXIsIEEuPC9hdXRob3I+PGF1dGhv
cj5UZXJwc3RyYSwgSi4gSC48L2F1dGhvcj48YXV0aG9yPkRpYXZhdG9wb3Vsb3MsIEQuIEEuPC9h
dXRob3I+PGF1dGhvcj52YW4gZGVyIEhlaWRlbiwgTS48L2F1dGhvcj48YXV0aG9yPlZpc3Npbmss
IEEuPC9hdXRob3I+PGF1dGhvcj52YW4gQmFhcmxlLCBELjwvYXV0aG9yPjxhdXRob3I+S3JvZXNl
LCBGLiBHLiBNLjwvYXV0aG9yPjxhdXRob3I+Qm9vdHNtYSwgSC48L2F1dGhvcj48L2F1dGhvcnM+
PC9jb250cmlidXRvcnM+PGF1dGgtYWRkcmVzcz5SaGV1bWF0b2xvZ3kgYW5kIENsaW5pY2FsIElt
bXVub2xvZ3ksIFVuaXZlcnNpdHkgb2YgR3JvbmluZ2VuLCBVbml2ZXJzaXR5IE1lZGljYWwgQ2Vu
dHJlIEdyb25pbmdlbiwgR3JvbmluZ2VuLCBUaGUgTmV0aGVybGFuZHMuJiN4RDtSYWRib3VkIENl
bnRyZSBmb3IgSW5mZWN0aW91cyBEaXNlYXNlcywgUmFkYm91ZCBVbml2ZXJzaXR5IE1lZGljYWwg
Q2VudHJlIE5pam1lZ2VuLCBOaWptZWdlbiwgVGhlIE5ldGhlcmxhbmRzLiYjeEQ7TGFib3JhdG9y
eSBvZiBNZWRpY2FsIEltbXVub2xvZ3ksIFJhZGJvdWQgSW5zdGl0dXRlIGZvciBNb2xlY3VsYXIg
TGlmZSBTY2llbmNlcywgUmFkYm91ZCBVbml2ZXJzaXR5IE1lZGljYWwgQ2VudHJlIE5pam1lZ2Vu
LCBOaWptZWdlbiwgVGhlIE5ldGhlcmxhbmRzLiYjeEQ7TWVkaWNhbCBNaWNyb2Jpb2xvZ3kgYW5k
IEluZmVjdGlvbiBQcmV2ZW50aW9uLCBVbml2ZXJzaXR5IG9mIEdyb25pbmdlbiwgVW5pdmVyc2l0
eSBNZWRpY2FsIENlbnRyZSBHcm9uaW5nZW4sIEdyb25pbmdlbiwgVGhlIE5ldGhlcmxhbmRzLiYj
eEQ7T3JhbCBhbmQgTWF4aWxsb2ZhY2lhbCBTdXJnZXJ5LCBVbml2ZXJzaXR5IG9mIEdyb25pbmdl
biwgVW5pdmVyc2l0eSBNZWRpY2FsIENlbnRyZSBHcm9uaW5nZW4sIEdyb25pbmdlbiwgVGhlIE5l
dGhlcmxhbmRzLiYjeEQ7Q2VudHJlIGZvciBJbmZlY3Rpb3VzIERpc2Vhc2UgQ29udHJvbCwgTmF0
aW9uYWwgSW5zdGl0dXRlIG9mIFB1YmxpYyBIZWFsdGggYW5kIHRoZSBFbnZpcm9ubWVudCwgQmls
dGhvdmVuLCBUaGUgTmV0aGVybGFuZHMuJiN4RDtSaGV1bWF0b2xvZ3kgYW5kIENsaW5pY2FsIElt
bXVub2xvZ3ksIFVuaXZlcnNpdHkgb2YgR3JvbmluZ2VuLCBVbml2ZXJzaXR5IE1lZGljYWwgQ2Vu
dHJlIEdyb25pbmdlbiwgR3JvbmluZ2VuLCBUaGUgTmV0aGVybGFuZHMgaC5ib290c21hQHVtY2cu
bmwuPC9hdXRoLWFkZHJlc3M+PHRpdGxlcz48dGl0bGU+SW1tdW5vZ2VuaWNpdHkgYW5kIHNhZmV0
eSBvZiBDT1ZJRC0xOSB2YWNjaW5hdGlvbiBpbiBwYXRpZW50cyB3aXRoIHByaW1hcnkgU2rDtmdy
ZW4mYXBvcztzIHN5bmRyb21lPC90aXRsZT48c2Vjb25kYXJ5LXRpdGxlPlJNRCBPcGVuPC9zZWNv
bmRhcnktdGl0bGU+PGFsdC10aXRsZT5STUQgb3BlbjwvYWx0LXRpdGxlPjwvdGl0bGVzPjxwYWdl
cz5lMDAyMjY1PC9wYWdlcz48dm9sdW1lPjg8L3ZvbHVtZT48bnVtYmVyPjE8L251bWJlcj48ZWRp
dGlvbj4yMDIyLzA0LzE0PC9lZGl0aW9uPjxrZXl3b3Jkcz48a2V5d29yZD5BbnRpYm9kaWVzLCBW
aXJhbDwva2V5d29yZD48a2V5d29yZD5CTlQxNjIgVmFjY2luZTwva2V5d29yZD48a2V5d29yZD4q
Q09WSUQtMTkvcHJldmVudGlvbiAmYW1wOyBjb250cm9sPC9rZXl3b3JkPjxrZXl3b3JkPkNPVklE
LTE5IFZhY2NpbmVzL2FkdmVyc2UgZWZmZWN0czwva2V5d29yZD48a2V5d29yZD5DaEFkT3gxIG5D
b1YtMTk8L2tleXdvcmQ+PGtleXdvcmQ+SHVtYW5zPC9rZXl3b3JkPjxrZXl3b3JkPkltbXVub2ds
b2J1bGluIEc8L2tleXdvcmQ+PGtleXdvcmQ+U0FSUy1Db1YtMjwva2V5d29yZD48a2V5d29yZD4q
U2pvZ3JlbiZhcG9zO3MgU3luZHJvbWUvY29tcGxpY2F0aW9uczwva2V5d29yZD48a2V5d29yZD5W
YWNjaW5hdGlvbi9hZHZlcnNlIGVmZmVjdHM8L2tleXdvcmQ+PGtleXdvcmQ+Q292aWQtMTk8L2tl
eXdvcmQ+PGtleXdvcmQ+U2pvZ3JlbiZhcG9zO3MgU3luZHJvbWU8L2tleXdvcmQ+PGtleXdvcmQ+
VmFjY2luYXRpb248L2tleXdvcmQ+PGtleXdvcmQ+U3F1aWJiIGFuZCBSb2NoZSwgYW5kIHBlcnNv
bmFsIGZlZXMgZnJvbSBOb3ZhcnRpcywgTWVkaW1tdW5lLCBwZXJzb25hbCBmZWVzIGFuZDwva2V5
d29yZD48a2V5d29yZD5VbmlvbiBDaGltaXF1ZSBCZWxnZSwgb3V0c2lkZSB0aGUgc3VibWl0dGVk
IHdvcmsuPC9rZXl3b3JkPjwva2V5d29yZHM+PGRhdGVzPjx5ZWFyPjIwMjI8L3llYXI+PHB1Yi1k
YXRlcz48ZGF0ZT5BcHI8L2RhdGU+PC9wdWItZGF0ZXM+PC9kYXRlcz48aXNibj4yMDU2LTU5MzM8
L2lzYm4+PGFjY2Vzc2lvbi1udW0+NDE5PC9hY2Nlc3Npb24tbnVtPjx1cmxzPjwvdXJscz48Y3Vz
dG9tMj5QTUM5MDA2MTk2PC9jdXN0b20yPjxlbGVjdHJvbmljLXJlc291cmNlLW51bT4xMC4xMTM2
L3JtZG9wZW4tMjAyMi0wMDIyNjU8L2VsZWN0cm9uaWMtcmVzb3VyY2UtbnVtPjxyZW1vdGUtZGF0
YWJhc2UtcHJvdmlkZXI+TkxNPC9yZW1vdGUtZGF0YWJhc2UtcHJvdmlkZXI+PGxhbmd1YWdlPmVu
ZzwvbGFuZ3VhZ2U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16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0BF54E14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713F9">
              <w:rPr>
                <w:sz w:val="16"/>
                <w:szCs w:val="16"/>
              </w:rPr>
              <w:t xml:space="preserve">Prospective longitudinal cohort 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5CC11208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  <w:p w14:paraId="75DDA2A8" w14:textId="1A711EB9" w:rsidR="00BA6353" w:rsidRPr="007713F9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p</w:t>
            </w:r>
            <w:r w:rsidRPr="007713F9">
              <w:rPr>
                <w:sz w:val="16"/>
                <w:szCs w:val="16"/>
              </w:rPr>
              <w:t xml:space="preserve">rimary </w:t>
            </w:r>
            <w:proofErr w:type="spellStart"/>
            <w:r w:rsidRPr="007713F9">
              <w:rPr>
                <w:sz w:val="16"/>
                <w:szCs w:val="16"/>
              </w:rPr>
              <w:t>Sjögren</w:t>
            </w:r>
            <w:proofErr w:type="spellEnd"/>
            <w:r w:rsidRPr="007713F9">
              <w:rPr>
                <w:sz w:val="16"/>
                <w:szCs w:val="16"/>
              </w:rPr>
              <w:t xml:space="preserve"> syndrome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52B5FA7F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2A57B08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011C1572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 of </w:t>
            </w:r>
            <w:proofErr w:type="gramStart"/>
            <w:r>
              <w:rPr>
                <w:sz w:val="16"/>
                <w:szCs w:val="16"/>
              </w:rPr>
              <w:t>Mar 2021</w:t>
            </w:r>
            <w:proofErr w:type="gramEnd"/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D6F6732" w14:textId="77777777" w:rsidR="00BA6353" w:rsidRPr="00925FA9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pot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5D6A629" w14:textId="62B7E345" w:rsidR="00BA6353" w:rsidRPr="00925FA9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925FA9">
              <w:rPr>
                <w:sz w:val="16"/>
                <w:szCs w:val="16"/>
              </w:rPr>
              <w:t xml:space="preserve">Change in </w:t>
            </w:r>
            <w:r w:rsidR="00943815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pike-specific </w:t>
            </w:r>
            <w:r w:rsidRPr="00925FA9">
              <w:rPr>
                <w:sz w:val="16"/>
                <w:szCs w:val="16"/>
              </w:rPr>
              <w:t>IFN-</w:t>
            </w:r>
            <w:r w:rsidRPr="00925FA9">
              <w:rPr>
                <w:rFonts w:cs="Arial"/>
                <w:sz w:val="16"/>
                <w:szCs w:val="16"/>
              </w:rPr>
              <w:t>γ</w:t>
            </w:r>
            <w:r>
              <w:rPr>
                <w:rFonts w:cs="Arial"/>
                <w:sz w:val="16"/>
                <w:szCs w:val="16"/>
              </w:rPr>
              <w:t>–</w:t>
            </w:r>
            <w:r w:rsidRPr="00925FA9">
              <w:rPr>
                <w:sz w:val="16"/>
                <w:szCs w:val="16"/>
              </w:rPr>
              <w:t>producing SFCs per 10</w:t>
            </w:r>
            <w:r w:rsidRPr="00925FA9">
              <w:rPr>
                <w:sz w:val="16"/>
                <w:szCs w:val="16"/>
                <w:vertAlign w:val="superscript"/>
              </w:rPr>
              <w:t>6</w:t>
            </w:r>
            <w:r w:rsidRPr="00925FA9">
              <w:rPr>
                <w:sz w:val="16"/>
                <w:szCs w:val="16"/>
              </w:rPr>
              <w:t xml:space="preserve"> PBMCs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36B12C5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45FE61E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4AFEB2B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281BABA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8948825" w14:textId="77777777" w:rsidR="00BA6353" w:rsidRPr="008442D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3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0537DDEB" w14:textId="77777777" w:rsidR="00BA6353" w:rsidRPr="008442D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4B49381E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</w:tbl>
    <w:p w14:paraId="772A0B04" w14:textId="602F1E09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 xml:space="preserve">BAU, binding antibody units; CKD, chronic kidney disease; ELISA, enzyme-linked immunosorbent assay; ELISpot, enzyme-linked immunosorbent spot; IBD, inflammatory bowel disease; IFN, interferon; IGRA, interferon gamma release assay; IL, interleukin; IQR, interquartile range; IU, international unit; </w:t>
      </w:r>
      <w:proofErr w:type="spellStart"/>
      <w:r w:rsidRPr="00CE4680">
        <w:rPr>
          <w:sz w:val="16"/>
          <w:szCs w:val="16"/>
        </w:rPr>
        <w:t>mAb</w:t>
      </w:r>
      <w:proofErr w:type="spellEnd"/>
      <w:r w:rsidRPr="00CE4680">
        <w:rPr>
          <w:sz w:val="16"/>
          <w:szCs w:val="16"/>
        </w:rPr>
        <w:t xml:space="preserve">, monoclonal antibody; MS, multiple sclerosis; N/A, not applicable; NR, not reported; NS, not serious; PBMC, peripheral bone mononuclear cell; </w:t>
      </w:r>
      <w:proofErr w:type="spellStart"/>
      <w:r w:rsidRPr="00CE4680">
        <w:rPr>
          <w:sz w:val="16"/>
          <w:szCs w:val="16"/>
        </w:rPr>
        <w:t>RoB</w:t>
      </w:r>
      <w:proofErr w:type="spellEnd"/>
      <w:r w:rsidRPr="00CE4680">
        <w:rPr>
          <w:sz w:val="16"/>
          <w:szCs w:val="16"/>
        </w:rPr>
        <w:t>, risk of bias; S, serious; SFC, spot-forming cell; SFU, spot-forming unit; TCR, T-cell receptor.</w:t>
      </w:r>
    </w:p>
    <w:p w14:paraId="22F5A266" w14:textId="4151BAAE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proofErr w:type="spellStart"/>
      <w:r w:rsidRPr="00CE4680">
        <w:rPr>
          <w:sz w:val="16"/>
          <w:szCs w:val="16"/>
          <w:vertAlign w:val="superscript"/>
        </w:rPr>
        <w:t>a</w:t>
      </w:r>
      <w:r w:rsidRPr="00CE4680">
        <w:rPr>
          <w:sz w:val="16"/>
          <w:szCs w:val="16"/>
        </w:rPr>
        <w:t>IFN</w:t>
      </w:r>
      <w:proofErr w:type="spellEnd"/>
      <w:r w:rsidRPr="00CE4680">
        <w:rPr>
          <w:sz w:val="16"/>
          <w:szCs w:val="16"/>
        </w:rPr>
        <w:t>-</w:t>
      </w:r>
      <w:r w:rsidRPr="00CE4680">
        <w:rPr>
          <w:rFonts w:cs="Arial"/>
          <w:sz w:val="16"/>
          <w:szCs w:val="16"/>
        </w:rPr>
        <w:t>γ</w:t>
      </w:r>
      <w:r w:rsidRPr="00CE4680">
        <w:rPr>
          <w:sz w:val="16"/>
          <w:szCs w:val="16"/>
        </w:rPr>
        <w:t xml:space="preserve"> concentrations reported only for patients with a positive cellular immune response.</w:t>
      </w:r>
    </w:p>
    <w:p w14:paraId="4463E5F7" w14:textId="6FE3F2F9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>MM vs PP defined as 2 doses of mRNA-1273 (100 mcg mRNA each) vs 2 doses of BNT162b2 (30 mcg mRNA each).</w:t>
      </w:r>
    </w:p>
    <w:p w14:paraId="477A1670" w14:textId="2A87550A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 xml:space="preserve">MMM vs PPP defined as 3 doses of mRNA-1273 (2-dose primary series of 100 mcg mRNA each followed by 50 mcg mRNA booster dose or 3 doses of 100 mcg mRNA each) vs 3 doses of BNT162b2 (30 mcg mRNA each). </w:t>
      </w:r>
    </w:p>
    <w:bookmarkEnd w:id="0"/>
    <w:p w14:paraId="31BB9B22" w14:textId="56E479C5" w:rsidR="00BA6353" w:rsidRDefault="00BA6353" w:rsidP="00BA6353">
      <w:pPr>
        <w:spacing w:line="259" w:lineRule="auto"/>
        <w:rPr>
          <w:rFonts w:eastAsiaTheme="majorEastAsia" w:cstheme="majorBidi"/>
          <w:b/>
          <w:szCs w:val="26"/>
        </w:rPr>
      </w:pPr>
    </w:p>
    <w:sectPr w:rsidR="00BA6353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81285" w14:textId="77777777" w:rsidR="002207B6" w:rsidRDefault="002207B6" w:rsidP="00902774">
      <w:pPr>
        <w:spacing w:after="0" w:line="240" w:lineRule="auto"/>
      </w:pPr>
      <w:r>
        <w:separator/>
      </w:r>
    </w:p>
  </w:endnote>
  <w:endnote w:type="continuationSeparator" w:id="0">
    <w:p w14:paraId="01B6DDA0" w14:textId="77777777" w:rsidR="002207B6" w:rsidRDefault="002207B6" w:rsidP="00902774">
      <w:pPr>
        <w:spacing w:after="0" w:line="240" w:lineRule="auto"/>
      </w:pPr>
      <w:r>
        <w:continuationSeparator/>
      </w:r>
    </w:p>
  </w:endnote>
  <w:endnote w:type="continuationNotice" w:id="1">
    <w:p w14:paraId="274E5332" w14:textId="77777777" w:rsidR="002207B6" w:rsidRDefault="002207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C2182" w14:textId="77777777" w:rsidR="002207B6" w:rsidRDefault="002207B6" w:rsidP="00902774">
      <w:pPr>
        <w:spacing w:after="0" w:line="240" w:lineRule="auto"/>
      </w:pPr>
      <w:r>
        <w:separator/>
      </w:r>
    </w:p>
  </w:footnote>
  <w:footnote w:type="continuationSeparator" w:id="0">
    <w:p w14:paraId="6CBDACB5" w14:textId="77777777" w:rsidR="002207B6" w:rsidRDefault="002207B6" w:rsidP="00902774">
      <w:pPr>
        <w:spacing w:after="0" w:line="240" w:lineRule="auto"/>
      </w:pPr>
      <w:r>
        <w:continuationSeparator/>
      </w:r>
    </w:p>
  </w:footnote>
  <w:footnote w:type="continuationNotice" w:id="1">
    <w:p w14:paraId="28780CA6" w14:textId="77777777" w:rsidR="002207B6" w:rsidRDefault="002207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07B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0E2A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A4F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4E2B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2</Words>
  <Characters>71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8441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23:00Z</dcterms:created>
  <dcterms:modified xsi:type="dcterms:W3CDTF">2023-08-0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